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62E22" w14:textId="5B78C367" w:rsidR="00864C55" w:rsidRPr="00E404E5" w:rsidRDefault="00E404E5" w:rsidP="00864C55">
      <w:pPr>
        <w:pStyle w:val="Normal1"/>
        <w:spacing w:line="360" w:lineRule="auto"/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COORTE DE NASCIMENTOS GUARANI - </w:t>
      </w:r>
      <w:r w:rsidR="00864C55" w:rsidRPr="00E404E5">
        <w:rPr>
          <w:b/>
          <w:sz w:val="20"/>
          <w:szCs w:val="20"/>
        </w:rPr>
        <w:t>QUESTIONÁRIO PERINATAL</w:t>
      </w:r>
    </w:p>
    <w:p w14:paraId="22D6AAF0" w14:textId="77777777" w:rsidR="00864C55" w:rsidRPr="00E404E5" w:rsidRDefault="00864C55" w:rsidP="00864C55">
      <w:pPr>
        <w:tabs>
          <w:tab w:val="left" w:pos="1204"/>
        </w:tabs>
        <w:jc w:val="both"/>
        <w:rPr>
          <w:sz w:val="20"/>
          <w:szCs w:val="20"/>
        </w:rPr>
      </w:pPr>
      <w:r w:rsidRPr="00E404E5">
        <w:rPr>
          <w:sz w:val="20"/>
          <w:szCs w:val="20"/>
        </w:rPr>
        <w:t>ESTE QUESTIONÁRIO DEVE SER APLICADO A TODAS AS MULHERES RESIDENTES EM ALDEIAS PARTICIPANTES DO ESTUDO, EM FASE DE PUERPÉRIO OU PÓS-ABORTO. A ENTREVISTA DEVERÁ SER FEITA O MAIS PRECOCEMENTE POSSÍVEL, NOS PRIMEIROS 15 DIAS (DUAS SEMANAS) DO PÓS-PARTO OU ABORTO, OU O MAIS RÁPIDO POSSÍVEL. A ENTREVISTA DEVERÁ SERFEITA EM QUALQUER SITUAÇÃO, DESDE QUE NÃO HAJA RECUSA, E A QUALQUER TEMPO. EM CASO DE DÚVIDA, ENTRE EM CONTATO COM A COORDENAÇÃO DA PESQUISA. EM CASO DE GRAVIDEZ GEMELAR, ABRIR UM QUESTIONÁRIO PARA CADA CRIANÇA E INDICAR RN1 E RN2.</w:t>
      </w:r>
    </w:p>
    <w:p w14:paraId="64174528" w14:textId="3A6C02DD" w:rsidR="00864C55" w:rsidRPr="00E404E5" w:rsidRDefault="00864C55" w:rsidP="00E404E5">
      <w:pPr>
        <w:tabs>
          <w:tab w:val="left" w:pos="1204"/>
        </w:tabs>
        <w:jc w:val="both"/>
        <w:rPr>
          <w:sz w:val="20"/>
          <w:szCs w:val="20"/>
        </w:rPr>
      </w:pPr>
      <w:r w:rsidRPr="00E404E5">
        <w:rPr>
          <w:sz w:val="20"/>
          <w:szCs w:val="20"/>
        </w:rPr>
        <w:t>_____________________________________________________________________________________</w:t>
      </w:r>
      <w:r w:rsidRPr="00E404E5">
        <w:rPr>
          <w:b/>
          <w:sz w:val="20"/>
          <w:szCs w:val="20"/>
        </w:rPr>
        <w:t>BLOCO A - IDENTIFICAÇÃO</w:t>
      </w:r>
    </w:p>
    <w:p w14:paraId="3A544C4B" w14:textId="77777777" w:rsid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</w:p>
    <w:p w14:paraId="4023D506" w14:textId="77777777" w:rsidR="00E404E5" w:rsidRDefault="00E404E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00C5C58" w14:textId="1C35344B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1 - DATA DA ENTREVISTA: ______/________/_________</w:t>
      </w:r>
    </w:p>
    <w:p w14:paraId="053F888B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165F789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NOME DO ENTREVISTADOR: _______________________________________________________</w:t>
      </w:r>
    </w:p>
    <w:p w14:paraId="6FD64810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A97936A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NOME COMPLETO DA MÃE: _______________________________________________________</w:t>
      </w:r>
    </w:p>
    <w:p w14:paraId="73FEF7E3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78AA04" w14:textId="39B00E5D" w:rsidR="00864C55" w:rsidRPr="00E404E5" w:rsidRDefault="00864C55" w:rsidP="00864C55">
      <w:pPr>
        <w:rPr>
          <w:bCs/>
          <w:sz w:val="20"/>
          <w:szCs w:val="20"/>
        </w:rPr>
      </w:pPr>
      <w:r w:rsidRPr="00E404E5">
        <w:rPr>
          <w:b/>
          <w:sz w:val="20"/>
          <w:szCs w:val="20"/>
        </w:rPr>
        <w:t>SITUAÇÃO CONJUGAL</w:t>
      </w:r>
      <w:r w:rsidRPr="00E404E5">
        <w:rPr>
          <w:bCs/>
          <w:sz w:val="20"/>
          <w:szCs w:val="20"/>
        </w:rPr>
        <w:t xml:space="preserve">: </w:t>
      </w:r>
      <w:proofErr w:type="gramStart"/>
      <w:r w:rsidRPr="00E404E5">
        <w:rPr>
          <w:bCs/>
          <w:sz w:val="20"/>
          <w:szCs w:val="20"/>
        </w:rPr>
        <w:t xml:space="preserve">(  </w:t>
      </w:r>
      <w:proofErr w:type="gramEnd"/>
      <w:r w:rsidRPr="00E404E5">
        <w:rPr>
          <w:bCs/>
          <w:sz w:val="20"/>
          <w:szCs w:val="20"/>
        </w:rPr>
        <w:t xml:space="preserve">   )   COM MARIDO OU COMPANHEIRO   (     ) SEM MARIDO OU COMPANHEIRO</w:t>
      </w:r>
    </w:p>
    <w:p w14:paraId="43417E7A" w14:textId="3F16CBE6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_____________________________________________________________________________________P2</w:t>
      </w:r>
    </w:p>
    <w:p w14:paraId="429DDB1F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DATA DE NASCIMENTO DA MÃE: ___/____/_______</w:t>
      </w:r>
      <w:r w:rsidRPr="00E84295">
        <w:rPr>
          <w:bCs/>
          <w:sz w:val="20"/>
          <w:szCs w:val="20"/>
        </w:rPr>
        <w:t>Se anotada a idade, ir diretamente para a página</w:t>
      </w:r>
      <w:r w:rsidRPr="00E404E5">
        <w:rPr>
          <w:b/>
          <w:sz w:val="20"/>
          <w:szCs w:val="20"/>
        </w:rPr>
        <w:t xml:space="preserve"> P4</w:t>
      </w:r>
    </w:p>
    <w:p w14:paraId="3CEC1512" w14:textId="77777777" w:rsidR="00864C55" w:rsidRPr="00E404E5" w:rsidRDefault="00864C55" w:rsidP="00864C55">
      <w:pPr>
        <w:rPr>
          <w:sz w:val="20"/>
          <w:szCs w:val="20"/>
        </w:rPr>
      </w:pPr>
    </w:p>
    <w:p w14:paraId="47F12117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NÃO SABE DATA DE NASCIMENTO, IR PARA A PÁGINA </w:t>
      </w:r>
      <w:r w:rsidRPr="00E404E5">
        <w:rPr>
          <w:b/>
          <w:sz w:val="20"/>
          <w:szCs w:val="20"/>
        </w:rPr>
        <w:t>P3</w:t>
      </w:r>
    </w:p>
    <w:p w14:paraId="7BF4F4F6" w14:textId="350D3CE9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_____________________________________________________________________________________P3</w:t>
      </w:r>
    </w:p>
    <w:p w14:paraId="6BEEBBC5" w14:textId="77777777" w:rsid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IDADE DA MÃE: SE NÃO SABE A DATA DE NASCIMENTO, INFORMAR A IDADE: ______ ANOS</w:t>
      </w:r>
    </w:p>
    <w:p w14:paraId="2D5C0D42" w14:textId="5B33EA63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_____________________________________________________________________________________P4</w:t>
      </w:r>
    </w:p>
    <w:p w14:paraId="3F7577DD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OLO BASE DE RESIDÊNCIA: ________________________________________________</w:t>
      </w:r>
    </w:p>
    <w:p w14:paraId="18843FCA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8FEE71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ALDEIA DE RESIDÊNCIA: _________________________________________</w:t>
      </w:r>
    </w:p>
    <w:p w14:paraId="69742D7E" w14:textId="1AE9B2BF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</w:t>
      </w:r>
    </w:p>
    <w:p w14:paraId="545652B7" w14:textId="0160294D" w:rsidR="009641E1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A MÃE PODE SER ENTREVISTADA? </w:t>
      </w:r>
      <w:proofErr w:type="gramStart"/>
      <w:r w:rsidRPr="00E404E5">
        <w:rPr>
          <w:rFonts w:ascii="Times New Roman" w:hAnsi="Times New Roman" w:cs="Times New Roman"/>
          <w:b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/>
          <w:sz w:val="20"/>
          <w:szCs w:val="20"/>
        </w:rPr>
        <w:t xml:space="preserve"> ) </w:t>
      </w:r>
      <w:r w:rsidRPr="00E404E5">
        <w:rPr>
          <w:rFonts w:ascii="Times New Roman" w:hAnsi="Times New Roman" w:cs="Times New Roman"/>
          <w:sz w:val="20"/>
          <w:szCs w:val="20"/>
        </w:rPr>
        <w:t>SIM   (     ) NÃO.</w:t>
      </w:r>
      <w:r w:rsidR="00E404E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E7F72E" w14:textId="611D1928" w:rsidR="00E404E5" w:rsidRDefault="009641E1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noProof/>
          <w:sz w:val="20"/>
          <w:szCs w:val="20"/>
          <w:highlight w:val="yellow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1D5725EF" wp14:editId="53270DDB">
                <wp:simplePos x="0" y="0"/>
                <wp:positionH relativeFrom="column">
                  <wp:posOffset>436880</wp:posOffset>
                </wp:positionH>
                <wp:positionV relativeFrom="paragraph">
                  <wp:posOffset>75565</wp:posOffset>
                </wp:positionV>
                <wp:extent cx="203200" cy="0"/>
                <wp:effectExtent l="0" t="76200" r="25400" b="95250"/>
                <wp:wrapNone/>
                <wp:docPr id="54" name="Conector de Seta Reta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37237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4" o:spid="_x0000_s1026" type="#_x0000_t32" style="position:absolute;margin-left:34.4pt;margin-top:5.95pt;width:16pt;height:0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">
                <v:stroke endarrow="block"/>
              </v:shape>
            </w:pict>
          </mc:Fallback>
        </mc:AlternateContent>
      </w:r>
      <w:r w:rsidR="00864C55" w:rsidRPr="00E404E5">
        <w:rPr>
          <w:rFonts w:ascii="Times New Roman" w:hAnsi="Times New Roman" w:cs="Times New Roman"/>
          <w:sz w:val="20"/>
          <w:szCs w:val="20"/>
        </w:rPr>
        <w:t>SE</w:t>
      </w:r>
      <w:r w:rsidR="00E404E5">
        <w:rPr>
          <w:rFonts w:ascii="Times New Roman" w:hAnsi="Times New Roman" w:cs="Times New Roman"/>
          <w:sz w:val="20"/>
          <w:szCs w:val="20"/>
        </w:rPr>
        <w:t xml:space="preserve"> </w:t>
      </w:r>
      <w:r w:rsidR="00864C55" w:rsidRPr="00E404E5">
        <w:rPr>
          <w:rFonts w:ascii="Times New Roman" w:hAnsi="Times New Roman" w:cs="Times New Roman"/>
          <w:sz w:val="20"/>
          <w:szCs w:val="20"/>
        </w:rPr>
        <w:t>SIM</w:t>
      </w:r>
      <w:r w:rsidR="00E404E5">
        <w:rPr>
          <w:rFonts w:ascii="Times New Roman" w:hAnsi="Times New Roman" w:cs="Times New Roman"/>
          <w:sz w:val="20"/>
          <w:szCs w:val="20"/>
        </w:rPr>
        <w:t xml:space="preserve">         </w:t>
      </w:r>
      <w:r w:rsidR="00864C55" w:rsidRPr="00E404E5">
        <w:rPr>
          <w:rFonts w:ascii="Times New Roman" w:hAnsi="Times New Roman" w:cs="Times New Roman"/>
          <w:b/>
          <w:sz w:val="20"/>
          <w:szCs w:val="20"/>
        </w:rPr>
        <w:t>P9</w:t>
      </w:r>
    </w:p>
    <w:p w14:paraId="4AB01DDC" w14:textId="29EF38E1" w:rsidR="00E404E5" w:rsidRDefault="00E404E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9641E1">
        <w:rPr>
          <w:rFonts w:ascii="Times New Roman" w:hAnsi="Times New Roman" w:cs="Times New Roman"/>
          <w:noProof/>
          <w:sz w:val="20"/>
          <w:szCs w:val="20"/>
          <w:highlight w:val="yellow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76EDD6D2" wp14:editId="01964B9D">
                <wp:simplePos x="0" y="0"/>
                <wp:positionH relativeFrom="column">
                  <wp:posOffset>518160</wp:posOffset>
                </wp:positionH>
                <wp:positionV relativeFrom="paragraph">
                  <wp:posOffset>75565</wp:posOffset>
                </wp:positionV>
                <wp:extent cx="203200" cy="0"/>
                <wp:effectExtent l="0" t="76200" r="25400" b="95250"/>
                <wp:wrapNone/>
                <wp:docPr id="55" name="Conector de Seta Reta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20B1C7" id="Conector de Seta Reta 55" o:spid="_x0000_s1026" type="#_x0000_t32" style="position:absolute;margin-left:40.8pt;margin-top:5.95pt;width:16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">
                <v:stroke endarrow="block"/>
              </v:shape>
            </w:pict>
          </mc:Fallback>
        </mc:AlternateContent>
      </w:r>
      <w:r w:rsidR="00864C55" w:rsidRPr="009641E1">
        <w:rPr>
          <w:rFonts w:ascii="Times New Roman" w:hAnsi="Times New Roman" w:cs="Times New Roman"/>
          <w:sz w:val="20"/>
          <w:szCs w:val="20"/>
        </w:rPr>
        <w:t>SE</w:t>
      </w:r>
      <w:r w:rsidRPr="009641E1">
        <w:rPr>
          <w:rFonts w:ascii="Times New Roman" w:hAnsi="Times New Roman" w:cs="Times New Roman"/>
          <w:sz w:val="20"/>
          <w:szCs w:val="20"/>
        </w:rPr>
        <w:t xml:space="preserve"> </w:t>
      </w:r>
      <w:r w:rsidR="00864C55" w:rsidRPr="009641E1">
        <w:rPr>
          <w:rFonts w:ascii="Times New Roman" w:hAnsi="Times New Roman" w:cs="Times New Roman"/>
          <w:sz w:val="20"/>
          <w:szCs w:val="20"/>
        </w:rPr>
        <w:t>N</w:t>
      </w:r>
      <w:r w:rsidR="00864C55" w:rsidRPr="00E404E5">
        <w:rPr>
          <w:rFonts w:ascii="Times New Roman" w:hAnsi="Times New Roman" w:cs="Times New Roman"/>
          <w:sz w:val="20"/>
          <w:szCs w:val="20"/>
        </w:rPr>
        <w:t>ÃO</w:t>
      </w:r>
      <w:r>
        <w:rPr>
          <w:rFonts w:ascii="Times New Roman" w:hAnsi="Times New Roman" w:cs="Times New Roman"/>
          <w:sz w:val="20"/>
          <w:szCs w:val="20"/>
        </w:rPr>
        <w:t xml:space="preserve">          </w:t>
      </w:r>
      <w:r w:rsidR="00864C55" w:rsidRPr="00E404E5">
        <w:rPr>
          <w:rFonts w:ascii="Times New Roman" w:hAnsi="Times New Roman" w:cs="Times New Roman"/>
          <w:b/>
          <w:sz w:val="20"/>
          <w:szCs w:val="20"/>
        </w:rPr>
        <w:t>P6</w:t>
      </w:r>
    </w:p>
    <w:p w14:paraId="508CF4D1" w14:textId="0F5C0015" w:rsidR="00864C55" w:rsidRPr="00E404E5" w:rsidRDefault="00864C55" w:rsidP="00E404E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6</w:t>
      </w:r>
    </w:p>
    <w:p w14:paraId="4A98E079" w14:textId="169D2CD5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POR QUÊ NÃO PODE SER ENTREVISTADA? </w:t>
      </w: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 xml:space="preserve"> RECUSA   (    ) ÓBITO   (     ) HOSPITALIZADA COM RESTRIÇÃO DE ENTREVISTA   (      ) OUTRO</w:t>
      </w:r>
    </w:p>
    <w:p w14:paraId="65E86709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C59F62" w14:textId="642F3C5C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33570E2D" wp14:editId="669981CF">
                <wp:simplePos x="0" y="0"/>
                <wp:positionH relativeFrom="column">
                  <wp:posOffset>717550</wp:posOffset>
                </wp:positionH>
                <wp:positionV relativeFrom="paragraph">
                  <wp:posOffset>83185</wp:posOffset>
                </wp:positionV>
                <wp:extent cx="203200" cy="0"/>
                <wp:effectExtent l="0" t="76200" r="25400" b="95250"/>
                <wp:wrapNone/>
                <wp:docPr id="53" name="Conector de Seta Reta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1323A3" id="Conector de Seta Reta 53" o:spid="_x0000_s1026" type="#_x0000_t32" style="position:absolute;margin-left:56.5pt;margin-top:6.55pt;width:16pt;height:0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">
                <v:stroke endarrow="block"/>
              </v:shape>
            </w:pict>
          </mc:Fallback>
        </mc:AlternateContent>
      </w:r>
      <w:r w:rsidRPr="00E404E5">
        <w:rPr>
          <w:rFonts w:ascii="Times New Roman" w:hAnsi="Times New Roman" w:cs="Times New Roman"/>
          <w:sz w:val="20"/>
          <w:szCs w:val="20"/>
        </w:rPr>
        <w:t>SE RECUSA          ENTREVISTA ENCERRADA</w:t>
      </w:r>
    </w:p>
    <w:p w14:paraId="7B8047A4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496501" w14:textId="3B158AF4" w:rsidR="00864C55" w:rsidRPr="00E404E5" w:rsidRDefault="008E36F8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noProof/>
          <w:sz w:val="20"/>
          <w:szCs w:val="20"/>
          <w:highlight w:val="yellow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 wp14:anchorId="4FC10011" wp14:editId="78C44539">
                <wp:simplePos x="0" y="0"/>
                <wp:positionH relativeFrom="column">
                  <wp:posOffset>5048250</wp:posOffset>
                </wp:positionH>
                <wp:positionV relativeFrom="paragraph">
                  <wp:posOffset>76200</wp:posOffset>
                </wp:positionV>
                <wp:extent cx="203200" cy="0"/>
                <wp:effectExtent l="0" t="76200" r="25400" b="95250"/>
                <wp:wrapNone/>
                <wp:docPr id="1" name="Conector de Seta Ret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BA86DD" id="Conector de Seta Reta 1" o:spid="_x0000_s1026" type="#_x0000_t32" style="position:absolute;margin-left:397.5pt;margin-top:6pt;width:16pt;height:0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">
                <v:stroke endarrow="block"/>
              </v:shape>
            </w:pict>
          </mc:Fallback>
        </mc:AlternateContent>
      </w:r>
      <w:r w:rsidR="00864C55" w:rsidRPr="00E404E5">
        <w:rPr>
          <w:rFonts w:ascii="Times New Roman" w:hAnsi="Times New Roman" w:cs="Times New Roman"/>
          <w:sz w:val="20"/>
          <w:szCs w:val="20"/>
        </w:rPr>
        <w:t>SE ÓBITO ou HOSPITALIZADA COM RESTRIÇÃO DE ENTREVISTA OU OUTR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64C55" w:rsidRPr="00E404E5">
        <w:rPr>
          <w:rFonts w:ascii="Times New Roman" w:hAnsi="Times New Roman" w:cs="Times New Roman"/>
          <w:sz w:val="20"/>
          <w:szCs w:val="20"/>
        </w:rPr>
        <w:t xml:space="preserve">IR </w:t>
      </w:r>
      <w:r w:rsidRPr="00E404E5">
        <w:rPr>
          <w:rFonts w:ascii="Times New Roman" w:hAnsi="Times New Roman" w:cs="Times New Roman"/>
          <w:sz w:val="20"/>
          <w:szCs w:val="20"/>
        </w:rPr>
        <w:t>PARA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="00864C55" w:rsidRPr="00E404E5">
        <w:rPr>
          <w:rFonts w:ascii="Times New Roman" w:hAnsi="Times New Roman" w:cs="Times New Roman"/>
          <w:sz w:val="20"/>
          <w:szCs w:val="20"/>
        </w:rPr>
        <w:t xml:space="preserve">  P7</w:t>
      </w:r>
    </w:p>
    <w:p w14:paraId="757BB492" w14:textId="65E60BCF" w:rsidR="00864C55" w:rsidRPr="00E404E5" w:rsidRDefault="00864C55" w:rsidP="008E36F8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7</w:t>
      </w:r>
    </w:p>
    <w:p w14:paraId="2A8529F0" w14:textId="77777777" w:rsidR="008E36F8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 ENTREVISTA PODE SER REALIZADA COM INFORMANTE?</w:t>
      </w:r>
    </w:p>
    <w:p w14:paraId="018E1450" w14:textId="3F7BF10A" w:rsidR="00864C55" w:rsidRPr="00E404E5" w:rsidRDefault="008E36F8" w:rsidP="00864C55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 </w:t>
      </w:r>
      <w:proofErr w:type="gramStart"/>
      <w:r w:rsidR="00864C55" w:rsidRPr="00E404E5">
        <w:rPr>
          <w:sz w:val="20"/>
          <w:szCs w:val="20"/>
        </w:rPr>
        <w:t>(  )</w:t>
      </w:r>
      <w:proofErr w:type="gramEnd"/>
      <w:r w:rsidR="00864C55" w:rsidRPr="00E404E5">
        <w:rPr>
          <w:sz w:val="20"/>
          <w:szCs w:val="20"/>
        </w:rPr>
        <w:t xml:space="preserve"> SIM</w:t>
      </w:r>
      <w:r>
        <w:rPr>
          <w:sz w:val="20"/>
          <w:szCs w:val="20"/>
        </w:rPr>
        <w:t xml:space="preserve">   (</w:t>
      </w:r>
      <w:r w:rsidR="00864C55" w:rsidRPr="00E404E5">
        <w:rPr>
          <w:sz w:val="20"/>
          <w:szCs w:val="20"/>
        </w:rPr>
        <w:t xml:space="preserve">   ) NÃO, POR RECUSA</w:t>
      </w:r>
      <w:r>
        <w:rPr>
          <w:sz w:val="20"/>
          <w:szCs w:val="20"/>
        </w:rPr>
        <w:t xml:space="preserve"> </w:t>
      </w:r>
      <w:r w:rsidR="00864C55" w:rsidRPr="00E404E5">
        <w:rPr>
          <w:sz w:val="20"/>
          <w:szCs w:val="20"/>
        </w:rPr>
        <w:t>(  ) NÃO, POR AUSÊNCIA(    ) NÃO, OUTRO MOTIVO</w:t>
      </w:r>
    </w:p>
    <w:p w14:paraId="42ADF091" w14:textId="77777777" w:rsidR="00864C55" w:rsidRPr="00E404E5" w:rsidRDefault="00864C55" w:rsidP="00864C55">
      <w:pPr>
        <w:rPr>
          <w:sz w:val="20"/>
          <w:szCs w:val="20"/>
          <w:highlight w:val="yellow"/>
        </w:rPr>
      </w:pPr>
    </w:p>
    <w:p w14:paraId="25F2CAA9" w14:textId="10DAE93F" w:rsidR="00864C55" w:rsidRPr="00E404E5" w:rsidRDefault="00864C55" w:rsidP="00864C55">
      <w:pPr>
        <w:rPr>
          <w:sz w:val="20"/>
          <w:szCs w:val="20"/>
        </w:rPr>
      </w:pPr>
      <w:r w:rsidRPr="00E404E5">
        <w:rPr>
          <w:sz w:val="20"/>
          <w:szCs w:val="20"/>
        </w:rPr>
        <w:t>SE NÃO, POR RECUSA ou NÃO, POR AUSÊNCIA ENTREVISTA ENCERRADA</w:t>
      </w:r>
    </w:p>
    <w:p w14:paraId="1338C5BF" w14:textId="4EA44736" w:rsidR="00864C55" w:rsidRPr="00E404E5" w:rsidRDefault="00864C55" w:rsidP="008E36F8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8</w:t>
      </w:r>
    </w:p>
    <w:p w14:paraId="0406F8FF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QUAL A RELAÇÃO DO INFORMANTE COM A MÃE DA CRIANÇA? </w:t>
      </w:r>
    </w:p>
    <w:p w14:paraId="1A8B027D" w14:textId="18823074" w:rsidR="00864C5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PAIS    (     ) COMPANHEIRO OU MARIDO   (     ) FILHO   (     ) OUTRO</w:t>
      </w:r>
    </w:p>
    <w:p w14:paraId="55897FFF" w14:textId="170039C6" w:rsidR="008E36F8" w:rsidRDefault="008E36F8" w:rsidP="00864C55">
      <w:pPr>
        <w:rPr>
          <w:sz w:val="20"/>
          <w:szCs w:val="20"/>
        </w:rPr>
      </w:pPr>
    </w:p>
    <w:p w14:paraId="7EB51620" w14:textId="77777777" w:rsidR="008E36F8" w:rsidRPr="00E404E5" w:rsidRDefault="008E36F8" w:rsidP="00864C55">
      <w:pPr>
        <w:rPr>
          <w:sz w:val="20"/>
          <w:szCs w:val="20"/>
        </w:rPr>
      </w:pPr>
    </w:p>
    <w:p w14:paraId="61EB438F" w14:textId="5210ECBB" w:rsidR="00864C5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</w:p>
    <w:p w14:paraId="1EEF7F2F" w14:textId="71288C56" w:rsidR="00864C55" w:rsidRPr="00E404E5" w:rsidRDefault="00864C55" w:rsidP="008E36F8">
      <w:pPr>
        <w:tabs>
          <w:tab w:val="left" w:pos="2321"/>
        </w:tabs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BLOCO B - DEMOGRÁFICO E SOCIOECONÔMICO</w:t>
      </w:r>
      <w:r w:rsidR="008E36F8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>_____________________________________________________________________________________</w:t>
      </w:r>
    </w:p>
    <w:p w14:paraId="64EEE837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9</w:t>
      </w:r>
    </w:p>
    <w:p w14:paraId="3C4F8463" w14:textId="48012BB8" w:rsidR="00864C55" w:rsidRPr="00E404E5" w:rsidRDefault="00864C55" w:rsidP="00864C55">
      <w:pPr>
        <w:rPr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60F95308" wp14:editId="742FC9C6">
                <wp:simplePos x="0" y="0"/>
                <wp:positionH relativeFrom="column">
                  <wp:posOffset>3040380</wp:posOffset>
                </wp:positionH>
                <wp:positionV relativeFrom="paragraph">
                  <wp:posOffset>60960</wp:posOffset>
                </wp:positionV>
                <wp:extent cx="203200" cy="0"/>
                <wp:effectExtent l="0" t="76200" r="25400" b="95250"/>
                <wp:wrapNone/>
                <wp:docPr id="51" name="Conector de Seta Reta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32ED4F" id="Conector de Seta Reta 51" o:spid="_x0000_s1026" type="#_x0000_t32" style="position:absolute;margin-left:239.4pt;margin-top:4.8pt;width:16pt;height:0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">
                <v:stroke endarrow="block"/>
              </v:shape>
            </w:pict>
          </mc:Fallback>
        </mc:AlternateContent>
      </w:r>
      <w:r w:rsidRPr="00E404E5">
        <w:rPr>
          <w:b/>
          <w:sz w:val="20"/>
          <w:szCs w:val="20"/>
        </w:rPr>
        <w:t xml:space="preserve">USA FOGO DE CHÃO?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SIM    (     ) NÃO. SE NÃO         P10</w:t>
      </w:r>
    </w:p>
    <w:p w14:paraId="51968DD9" w14:textId="77777777" w:rsidR="00864C55" w:rsidRPr="00E404E5" w:rsidRDefault="00864C55" w:rsidP="00864C55">
      <w:pPr>
        <w:rPr>
          <w:b/>
          <w:sz w:val="20"/>
          <w:szCs w:val="20"/>
          <w:highlight w:val="yellow"/>
        </w:rPr>
      </w:pPr>
    </w:p>
    <w:p w14:paraId="17CCAD67" w14:textId="6694C56B" w:rsidR="00864C55" w:rsidRPr="00E404E5" w:rsidRDefault="00864C55" w:rsidP="00864C55">
      <w:pPr>
        <w:rPr>
          <w:sz w:val="20"/>
          <w:szCs w:val="20"/>
        </w:rPr>
      </w:pPr>
      <w:r w:rsidRPr="00E404E5">
        <w:rPr>
          <w:sz w:val="20"/>
          <w:szCs w:val="20"/>
        </w:rPr>
        <w:t>SE SIM,</w:t>
      </w:r>
      <w:r w:rsidR="00495FCC">
        <w:rPr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 xml:space="preserve">QUAL A LOCALIZAÇÃO DESTE FOGO?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DENTRO DE CASA</w:t>
      </w:r>
      <w:r w:rsidR="00495FCC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>(     )FORA DE CASA</w:t>
      </w:r>
    </w:p>
    <w:p w14:paraId="22250DA7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51478ED3" w14:textId="3A198D45" w:rsidR="00495FCC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 DENTRO DE </w:t>
      </w:r>
      <w:r w:rsidR="00495FCC" w:rsidRPr="00E404E5">
        <w:rPr>
          <w:sz w:val="20"/>
          <w:szCs w:val="20"/>
        </w:rPr>
        <w:t>CASA</w:t>
      </w:r>
      <w:r w:rsidR="00495FCC" w:rsidRPr="00E404E5">
        <w:rPr>
          <w:b/>
          <w:sz w:val="20"/>
          <w:szCs w:val="20"/>
        </w:rPr>
        <w:t>, ONDE</w:t>
      </w:r>
      <w:r w:rsidRPr="00E404E5">
        <w:rPr>
          <w:b/>
          <w:sz w:val="20"/>
          <w:szCs w:val="20"/>
        </w:rPr>
        <w:t xml:space="preserve"> FICA ESTE FOGO DENTRO DE CASA?</w:t>
      </w:r>
    </w:p>
    <w:p w14:paraId="72E16CC2" w14:textId="014D5B73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 CÔMODO ÚNICO  (     ) COZINHA</w:t>
      </w:r>
      <w:r w:rsidR="00495FCC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>(     ) QUARTO (     ) SALA   (     )OUTRO</w:t>
      </w:r>
    </w:p>
    <w:p w14:paraId="4D164F21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6F419F6D" w14:textId="77777777" w:rsidR="00495FCC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>SE FORA DE CASA</w:t>
      </w:r>
      <w:r w:rsidRPr="00E404E5">
        <w:rPr>
          <w:b/>
          <w:sz w:val="20"/>
          <w:szCs w:val="20"/>
        </w:rPr>
        <w:t>, ONDE FICA ESTE FOGO FORA DE CASA?</w:t>
      </w:r>
    </w:p>
    <w:p w14:paraId="0759BD23" w14:textId="28D7A78C" w:rsidR="00864C55" w:rsidRPr="00E404E5" w:rsidRDefault="00864C55" w:rsidP="00864C55">
      <w:pPr>
        <w:rPr>
          <w:b/>
          <w:sz w:val="20"/>
          <w:szCs w:val="20"/>
          <w:shd w:val="clear" w:color="auto" w:fill="FFFF0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</w:t>
      </w:r>
      <w:r w:rsidRPr="00E404E5">
        <w:rPr>
          <w:b/>
          <w:sz w:val="20"/>
          <w:szCs w:val="20"/>
        </w:rPr>
        <w:t>NO TERRENO (A CÉU ABERTO)</w:t>
      </w:r>
      <w:r w:rsidR="00495FCC">
        <w:rPr>
          <w:b/>
          <w:sz w:val="20"/>
          <w:szCs w:val="20"/>
        </w:rPr>
        <w:t xml:space="preserve">             </w:t>
      </w:r>
      <w:r w:rsidRPr="00E404E5">
        <w:rPr>
          <w:sz w:val="20"/>
          <w:szCs w:val="20"/>
        </w:rPr>
        <w:t>(     )</w:t>
      </w:r>
      <w:r w:rsidRPr="00E404E5">
        <w:rPr>
          <w:b/>
          <w:sz w:val="20"/>
          <w:szCs w:val="20"/>
        </w:rPr>
        <w:t>COZINHA EXTERNA FECHADA</w:t>
      </w:r>
      <w:r w:rsidR="00495FCC">
        <w:rPr>
          <w:b/>
          <w:sz w:val="20"/>
          <w:szCs w:val="20"/>
        </w:rPr>
        <w:t xml:space="preserve">                     </w:t>
      </w:r>
      <w:r w:rsidRPr="00E404E5">
        <w:rPr>
          <w:sz w:val="20"/>
          <w:szCs w:val="20"/>
        </w:rPr>
        <w:t>(   )</w:t>
      </w:r>
      <w:r w:rsidRPr="00E404E5">
        <w:rPr>
          <w:b/>
          <w:sz w:val="20"/>
          <w:szCs w:val="20"/>
        </w:rPr>
        <w:t>COZINHA EXTERNA ABERTA(SEM PAREDES)</w:t>
      </w:r>
      <w:r w:rsidR="00495FCC">
        <w:rPr>
          <w:b/>
          <w:sz w:val="20"/>
          <w:szCs w:val="20"/>
        </w:rPr>
        <w:t xml:space="preserve">  </w:t>
      </w:r>
      <w:r w:rsidRPr="00E404E5">
        <w:rPr>
          <w:sz w:val="20"/>
          <w:szCs w:val="20"/>
        </w:rPr>
        <w:t>(     )</w:t>
      </w:r>
      <w:r w:rsidRPr="00E404E5">
        <w:rPr>
          <w:b/>
          <w:sz w:val="20"/>
          <w:szCs w:val="20"/>
        </w:rPr>
        <w:t>VARANDA ABERTA</w:t>
      </w:r>
      <w:r w:rsidR="00495FCC">
        <w:rPr>
          <w:b/>
          <w:sz w:val="20"/>
          <w:szCs w:val="20"/>
        </w:rPr>
        <w:t xml:space="preserve">  </w:t>
      </w:r>
      <w:r w:rsidRPr="00E404E5">
        <w:rPr>
          <w:sz w:val="20"/>
          <w:szCs w:val="20"/>
        </w:rPr>
        <w:t>(     )</w:t>
      </w:r>
      <w:r w:rsidRPr="00E404E5">
        <w:rPr>
          <w:b/>
          <w:sz w:val="20"/>
          <w:szCs w:val="20"/>
        </w:rPr>
        <w:t>OUTRO</w:t>
      </w:r>
    </w:p>
    <w:p w14:paraId="224186F6" w14:textId="7BF6CAC2" w:rsidR="00864C55" w:rsidRPr="00495FCC" w:rsidRDefault="00864C55" w:rsidP="00495FCC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  <w:r w:rsidRPr="00E404E5">
        <w:rPr>
          <w:rFonts w:ascii="Times New Roman" w:hAnsi="Times New Roman" w:cs="Times New Roman"/>
          <w:b/>
          <w:bCs/>
          <w:color w:val="000000"/>
          <w:sz w:val="20"/>
          <w:szCs w:val="20"/>
        </w:rPr>
        <w:t>P10</w:t>
      </w:r>
    </w:p>
    <w:p w14:paraId="46E33F98" w14:textId="45CD5F40" w:rsidR="00864C55" w:rsidRPr="00E404E5" w:rsidRDefault="00864C55" w:rsidP="00864C55">
      <w:pPr>
        <w:rPr>
          <w:color w:val="000000"/>
          <w:sz w:val="20"/>
          <w:szCs w:val="20"/>
        </w:rPr>
      </w:pPr>
      <w:r w:rsidRPr="00E404E5">
        <w:rPr>
          <w:noProof/>
          <w:sz w:val="20"/>
          <w:szCs w:val="20"/>
          <w:highlight w:val="yellow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57F3316C" wp14:editId="7B88AD72">
                <wp:simplePos x="0" y="0"/>
                <wp:positionH relativeFrom="column">
                  <wp:posOffset>3199130</wp:posOffset>
                </wp:positionH>
                <wp:positionV relativeFrom="paragraph">
                  <wp:posOffset>55245</wp:posOffset>
                </wp:positionV>
                <wp:extent cx="203200" cy="0"/>
                <wp:effectExtent l="0" t="76200" r="25400" b="95250"/>
                <wp:wrapNone/>
                <wp:docPr id="50" name="Conector de Seta Reta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FA9250" id="Conector de Seta Reta 50" o:spid="_x0000_s1026" type="#_x0000_t32" style="position:absolute;margin-left:251.9pt;margin-top:4.35pt;width:16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">
                <v:stroke endarrow="block"/>
              </v:shape>
            </w:pict>
          </mc:Fallback>
        </mc:AlternateContent>
      </w:r>
      <w:r w:rsidRPr="00E404E5">
        <w:rPr>
          <w:b/>
          <w:bCs/>
          <w:color w:val="000000"/>
          <w:sz w:val="20"/>
          <w:szCs w:val="20"/>
        </w:rPr>
        <w:t>USA FOGÃO À LENHA?</w:t>
      </w:r>
      <w:r w:rsidR="00495FCC">
        <w:rPr>
          <w:b/>
          <w:bCs/>
          <w:color w:val="000000"/>
          <w:sz w:val="20"/>
          <w:szCs w:val="20"/>
        </w:rPr>
        <w:t xml:space="preserve">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SIM    (     ) NÃO. SE NÃO           P11</w:t>
      </w:r>
    </w:p>
    <w:p w14:paraId="170B74DA" w14:textId="77777777" w:rsidR="00864C55" w:rsidRPr="00E404E5" w:rsidRDefault="00864C55" w:rsidP="00864C55">
      <w:pPr>
        <w:rPr>
          <w:sz w:val="20"/>
          <w:szCs w:val="20"/>
        </w:rPr>
      </w:pPr>
    </w:p>
    <w:p w14:paraId="2D8E7F60" w14:textId="77777777" w:rsidR="00864C55" w:rsidRPr="00E404E5" w:rsidRDefault="00864C55" w:rsidP="00864C55">
      <w:pPr>
        <w:rPr>
          <w:sz w:val="20"/>
          <w:szCs w:val="20"/>
        </w:rPr>
      </w:pPr>
      <w:r w:rsidRPr="00E404E5">
        <w:rPr>
          <w:sz w:val="20"/>
          <w:szCs w:val="20"/>
        </w:rPr>
        <w:t>SE SIM,</w:t>
      </w:r>
      <w:r w:rsidRPr="00E404E5">
        <w:rPr>
          <w:b/>
          <w:sz w:val="20"/>
          <w:szCs w:val="20"/>
        </w:rPr>
        <w:t xml:space="preserve"> QUAL A LOCALIZAÇÃO DESTE FOGO?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DENTRO DE CASA(     )FORA DE CASA</w:t>
      </w:r>
    </w:p>
    <w:p w14:paraId="4EB957D9" w14:textId="77777777" w:rsidR="00864C55" w:rsidRPr="00E404E5" w:rsidRDefault="00864C55" w:rsidP="00864C55">
      <w:pPr>
        <w:rPr>
          <w:sz w:val="20"/>
          <w:szCs w:val="20"/>
        </w:rPr>
      </w:pPr>
    </w:p>
    <w:p w14:paraId="5117F241" w14:textId="77777777" w:rsidR="00495FCC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 DENTRO DE </w:t>
      </w:r>
      <w:r w:rsidR="00495FCC" w:rsidRPr="00E404E5">
        <w:rPr>
          <w:sz w:val="20"/>
          <w:szCs w:val="20"/>
        </w:rPr>
        <w:t>CASA</w:t>
      </w:r>
      <w:r w:rsidR="00495FCC" w:rsidRPr="00E404E5">
        <w:rPr>
          <w:b/>
          <w:sz w:val="20"/>
          <w:szCs w:val="20"/>
        </w:rPr>
        <w:t>, ONDE</w:t>
      </w:r>
      <w:r w:rsidRPr="00E404E5">
        <w:rPr>
          <w:b/>
          <w:sz w:val="20"/>
          <w:szCs w:val="20"/>
        </w:rPr>
        <w:t xml:space="preserve"> FICA ESTE FOGO DENTRO DE CASA?</w:t>
      </w:r>
    </w:p>
    <w:p w14:paraId="42B2600A" w14:textId="0CC7FA74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 CÔMODO ÚNICO  (     ) COZINHA  (     ) QUARTO (     ) SALA   (     )OUTRO</w:t>
      </w:r>
    </w:p>
    <w:p w14:paraId="501B2CE2" w14:textId="77777777" w:rsidR="00864C55" w:rsidRPr="00E404E5" w:rsidRDefault="00864C55" w:rsidP="00864C55">
      <w:pPr>
        <w:rPr>
          <w:sz w:val="20"/>
          <w:szCs w:val="20"/>
        </w:rPr>
      </w:pPr>
    </w:p>
    <w:p w14:paraId="7B21B106" w14:textId="77777777" w:rsidR="00495FCC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>SE FORA DE CASA</w:t>
      </w:r>
      <w:r w:rsidRPr="00E404E5">
        <w:rPr>
          <w:b/>
          <w:sz w:val="20"/>
          <w:szCs w:val="20"/>
        </w:rPr>
        <w:t>, ONDE FICA ESTE FOGO FORA DE CASA?</w:t>
      </w:r>
    </w:p>
    <w:p w14:paraId="37458D15" w14:textId="6EDFF83F" w:rsidR="00495FCC" w:rsidRDefault="00864C55" w:rsidP="00864C55">
      <w:pPr>
        <w:rPr>
          <w:sz w:val="20"/>
          <w:szCs w:val="20"/>
        </w:rPr>
      </w:pPr>
      <w:proofErr w:type="gramStart"/>
      <w:r w:rsidRPr="00495FCC">
        <w:rPr>
          <w:sz w:val="20"/>
          <w:szCs w:val="20"/>
        </w:rPr>
        <w:t xml:space="preserve">(  </w:t>
      </w:r>
      <w:proofErr w:type="gramEnd"/>
      <w:r w:rsidRPr="00495FCC">
        <w:rPr>
          <w:sz w:val="20"/>
          <w:szCs w:val="20"/>
        </w:rPr>
        <w:t xml:space="preserve">  )NO TERRENO (A CÉU ABERTO)  </w:t>
      </w:r>
      <w:r w:rsidR="00495FCC">
        <w:rPr>
          <w:sz w:val="20"/>
          <w:szCs w:val="20"/>
        </w:rPr>
        <w:t xml:space="preserve">       </w:t>
      </w:r>
      <w:r w:rsidRPr="00495FCC">
        <w:rPr>
          <w:sz w:val="20"/>
          <w:szCs w:val="20"/>
        </w:rPr>
        <w:t>(     )COZINHA EXTERNA FECHADA</w:t>
      </w:r>
    </w:p>
    <w:p w14:paraId="34B4843F" w14:textId="67901F33" w:rsidR="00864C55" w:rsidRPr="00495FCC" w:rsidRDefault="00864C55" w:rsidP="00864C55">
      <w:pPr>
        <w:rPr>
          <w:sz w:val="20"/>
          <w:szCs w:val="20"/>
          <w:shd w:val="clear" w:color="auto" w:fill="FFFF00"/>
        </w:rPr>
      </w:pPr>
      <w:proofErr w:type="gramStart"/>
      <w:r w:rsidRPr="00495FCC">
        <w:rPr>
          <w:sz w:val="20"/>
          <w:szCs w:val="20"/>
        </w:rPr>
        <w:t xml:space="preserve">(  </w:t>
      </w:r>
      <w:proofErr w:type="gramEnd"/>
      <w:r w:rsidRPr="00495FCC">
        <w:rPr>
          <w:sz w:val="20"/>
          <w:szCs w:val="20"/>
        </w:rPr>
        <w:t xml:space="preserve">   )COZINHA EXTERNA ABERTA(SEM PAREDES)   (     )VARANDA ABERTA</w:t>
      </w:r>
      <w:r w:rsidR="00495FCC">
        <w:rPr>
          <w:sz w:val="20"/>
          <w:szCs w:val="20"/>
        </w:rPr>
        <w:t xml:space="preserve">   </w:t>
      </w:r>
      <w:r w:rsidRPr="00495FCC">
        <w:rPr>
          <w:sz w:val="20"/>
          <w:szCs w:val="20"/>
        </w:rPr>
        <w:t>(     )OUTRO</w:t>
      </w:r>
    </w:p>
    <w:p w14:paraId="64C0937D" w14:textId="1793664B" w:rsidR="00864C55" w:rsidRPr="00E404E5" w:rsidRDefault="00864C55" w:rsidP="00495FCC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1</w:t>
      </w:r>
    </w:p>
    <w:p w14:paraId="4AE71DBE" w14:textId="21438D5D" w:rsidR="00864C55" w:rsidRPr="00E404E5" w:rsidRDefault="00864C55" w:rsidP="00864C55">
      <w:pPr>
        <w:rPr>
          <w:color w:val="000000"/>
          <w:sz w:val="20"/>
          <w:szCs w:val="20"/>
        </w:rPr>
      </w:pPr>
      <w:r w:rsidRPr="00E404E5">
        <w:rPr>
          <w:noProof/>
          <w:sz w:val="20"/>
          <w:szCs w:val="20"/>
          <w:highlight w:val="yellow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7456" behindDoc="0" locked="0" layoutInCell="1" allowOverlap="1" wp14:anchorId="27BBDC12" wp14:editId="4EE093DD">
                <wp:simplePos x="0" y="0"/>
                <wp:positionH relativeFrom="column">
                  <wp:posOffset>3020060</wp:posOffset>
                </wp:positionH>
                <wp:positionV relativeFrom="paragraph">
                  <wp:posOffset>71120</wp:posOffset>
                </wp:positionV>
                <wp:extent cx="203200" cy="0"/>
                <wp:effectExtent l="0" t="76200" r="25400" b="95250"/>
                <wp:wrapNone/>
                <wp:docPr id="49" name="Conector de Seta Reta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C15BDB" id="Conector de Seta Reta 49" o:spid="_x0000_s1026" type="#_x0000_t32" style="position:absolute;margin-left:237.8pt;margin-top:5.6pt;width:16pt;height:0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">
                <v:stroke endarrow="block"/>
              </v:shape>
            </w:pict>
          </mc:Fallback>
        </mc:AlternateContent>
      </w:r>
      <w:r w:rsidRPr="00E404E5">
        <w:rPr>
          <w:b/>
          <w:sz w:val="20"/>
          <w:szCs w:val="20"/>
        </w:rPr>
        <w:t>USA FOGÃO A GÁS?</w:t>
      </w:r>
      <w:r w:rsidR="00495FCC">
        <w:rPr>
          <w:b/>
          <w:sz w:val="20"/>
          <w:szCs w:val="20"/>
        </w:rPr>
        <w:t xml:space="preserve">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SIM    (     ) NÃO. SE NÃO           P12</w:t>
      </w:r>
    </w:p>
    <w:p w14:paraId="1F6CDB1E" w14:textId="77777777" w:rsidR="00864C55" w:rsidRPr="00E404E5" w:rsidRDefault="00864C55" w:rsidP="00864C55">
      <w:pPr>
        <w:tabs>
          <w:tab w:val="left" w:pos="3622"/>
        </w:tabs>
        <w:rPr>
          <w:sz w:val="20"/>
          <w:szCs w:val="20"/>
        </w:rPr>
      </w:pPr>
      <w:r w:rsidRPr="00E404E5">
        <w:rPr>
          <w:sz w:val="20"/>
          <w:szCs w:val="20"/>
        </w:rPr>
        <w:tab/>
      </w:r>
    </w:p>
    <w:p w14:paraId="2E1EC040" w14:textId="77777777" w:rsidR="00864C55" w:rsidRPr="00E404E5" w:rsidRDefault="00864C55" w:rsidP="00864C55">
      <w:pPr>
        <w:rPr>
          <w:sz w:val="20"/>
          <w:szCs w:val="20"/>
        </w:rPr>
      </w:pPr>
      <w:r w:rsidRPr="00E404E5">
        <w:rPr>
          <w:sz w:val="20"/>
          <w:szCs w:val="20"/>
        </w:rPr>
        <w:t>SE SIM,</w:t>
      </w:r>
      <w:r w:rsidRPr="00E404E5">
        <w:rPr>
          <w:b/>
          <w:sz w:val="20"/>
          <w:szCs w:val="20"/>
        </w:rPr>
        <w:t xml:space="preserve"> QUAL A LOCALIZAÇÃO DESTE FOGO?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DENTRO DE CASA(     )FORA DE CASA</w:t>
      </w:r>
    </w:p>
    <w:p w14:paraId="6CC2337C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5DE6166C" w14:textId="77777777" w:rsidR="00495FCC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 DENTRO DE </w:t>
      </w:r>
      <w:r w:rsidR="00495FCC" w:rsidRPr="00E404E5">
        <w:rPr>
          <w:sz w:val="20"/>
          <w:szCs w:val="20"/>
        </w:rPr>
        <w:t>CASA</w:t>
      </w:r>
      <w:r w:rsidR="00495FCC" w:rsidRPr="00E404E5">
        <w:rPr>
          <w:b/>
          <w:sz w:val="20"/>
          <w:szCs w:val="20"/>
        </w:rPr>
        <w:t>, ONDE</w:t>
      </w:r>
      <w:r w:rsidRPr="00E404E5">
        <w:rPr>
          <w:b/>
          <w:sz w:val="20"/>
          <w:szCs w:val="20"/>
        </w:rPr>
        <w:t xml:space="preserve"> FICA ESTE FOGO DENTRO DE CASA?</w:t>
      </w:r>
    </w:p>
    <w:p w14:paraId="74814F95" w14:textId="4A77804B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 CÔMODO ÚNICO  (     ) COZINHA  (     ) QUARTO (     ) SALA   (     )OUTRO</w:t>
      </w:r>
    </w:p>
    <w:p w14:paraId="1FD6EF5B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36014A83" w14:textId="77777777" w:rsidR="00495FCC" w:rsidRDefault="00864C55" w:rsidP="00864C55">
      <w:pPr>
        <w:rPr>
          <w:b/>
          <w:sz w:val="20"/>
          <w:szCs w:val="20"/>
        </w:rPr>
      </w:pPr>
      <w:r w:rsidRPr="00E404E5">
        <w:rPr>
          <w:sz w:val="20"/>
          <w:szCs w:val="20"/>
        </w:rPr>
        <w:t>SE FORA DE CASA</w:t>
      </w:r>
      <w:r w:rsidRPr="00E404E5">
        <w:rPr>
          <w:b/>
          <w:sz w:val="20"/>
          <w:szCs w:val="20"/>
        </w:rPr>
        <w:t xml:space="preserve">, ONDE FICA ESTE FOGO FORA DE CASA? </w:t>
      </w:r>
    </w:p>
    <w:p w14:paraId="5F7C9278" w14:textId="5798DBA8" w:rsidR="00864C55" w:rsidRPr="00495FCC" w:rsidRDefault="00864C55" w:rsidP="00864C55">
      <w:pPr>
        <w:rPr>
          <w:sz w:val="20"/>
          <w:szCs w:val="20"/>
        </w:rPr>
      </w:pPr>
      <w:proofErr w:type="gramStart"/>
      <w:r w:rsidRPr="00495FCC">
        <w:rPr>
          <w:sz w:val="20"/>
          <w:szCs w:val="20"/>
        </w:rPr>
        <w:t xml:space="preserve">(  </w:t>
      </w:r>
      <w:proofErr w:type="gramEnd"/>
      <w:r w:rsidRPr="00495FCC">
        <w:rPr>
          <w:sz w:val="20"/>
          <w:szCs w:val="20"/>
        </w:rPr>
        <w:t xml:space="preserve">   )NO TERRENO (A CÉU ABERTO)  </w:t>
      </w:r>
      <w:r w:rsidR="00495FCC">
        <w:rPr>
          <w:sz w:val="20"/>
          <w:szCs w:val="20"/>
        </w:rPr>
        <w:t xml:space="preserve">            </w:t>
      </w:r>
      <w:r w:rsidRPr="00495FCC">
        <w:rPr>
          <w:sz w:val="20"/>
          <w:szCs w:val="20"/>
        </w:rPr>
        <w:t>(     )COZINHA EXTERNA FECHADA</w:t>
      </w:r>
      <w:r w:rsidR="00495FCC">
        <w:rPr>
          <w:sz w:val="20"/>
          <w:szCs w:val="20"/>
        </w:rPr>
        <w:t xml:space="preserve">                         </w:t>
      </w:r>
      <w:r w:rsidRPr="00495FCC">
        <w:rPr>
          <w:sz w:val="20"/>
          <w:szCs w:val="20"/>
        </w:rPr>
        <w:t>(     )COZINHA EXTERNA ABERTA(SEM PAREDES)   (     )VARANDA ABERTA</w:t>
      </w:r>
      <w:r w:rsidR="00495FCC">
        <w:rPr>
          <w:sz w:val="20"/>
          <w:szCs w:val="20"/>
        </w:rPr>
        <w:t xml:space="preserve">     </w:t>
      </w:r>
      <w:r w:rsidRPr="00495FCC">
        <w:rPr>
          <w:sz w:val="20"/>
          <w:szCs w:val="20"/>
        </w:rPr>
        <w:t>(     )OUTRO</w:t>
      </w:r>
    </w:p>
    <w:p w14:paraId="6A339837" w14:textId="4E502438" w:rsidR="00864C55" w:rsidRPr="00E404E5" w:rsidRDefault="00864C55" w:rsidP="00495FCC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2</w:t>
      </w:r>
    </w:p>
    <w:p w14:paraId="7D091BED" w14:textId="77777777" w:rsidR="00CC046B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QUAL FOGO VOCÊ MAIS USAPARA FAZER COMIDA? </w:t>
      </w:r>
    </w:p>
    <w:p w14:paraId="58636001" w14:textId="24B2DE5B" w:rsidR="00864C55" w:rsidRPr="00E404E5" w:rsidRDefault="00864C55" w:rsidP="00864C55">
      <w:pPr>
        <w:jc w:val="both"/>
        <w:rPr>
          <w:sz w:val="20"/>
          <w:szCs w:val="20"/>
          <w:shd w:val="clear" w:color="auto" w:fill="FF00FF"/>
        </w:rPr>
      </w:pP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>FOGO DE CHÃO   (    ) FOGÃO À LENHA   (     ) FOGÃO A GÁS   (     ) OUTRO</w:t>
      </w:r>
    </w:p>
    <w:p w14:paraId="40D39B24" w14:textId="476C830C" w:rsidR="00864C55" w:rsidRPr="00E404E5" w:rsidRDefault="00864C55" w:rsidP="00CC046B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3</w:t>
      </w:r>
    </w:p>
    <w:p w14:paraId="10F38694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ONDE OS MORADORES DA CASA COSTUMAM EVACUAR OU DEFECAR? </w:t>
      </w:r>
    </w:p>
    <w:p w14:paraId="697E8EB7" w14:textId="28EC2DD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BANHEIRO</w:t>
      </w:r>
      <w:r w:rsidR="00CC046B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>OU SANITÁRIO DENTRO DE CASA</w:t>
      </w:r>
    </w:p>
    <w:p w14:paraId="3735F01A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BANHEIRO OU SANITÁRIO FORA DE CASA, USADO SOMENTE PELOS MORADORES DA CASA</w:t>
      </w:r>
    </w:p>
    <w:p w14:paraId="2B48E552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BANHEIRO OU SANITÁRIO FORA DE CASA, USADO TAMBÉM POR MORADORES DE OUTRAS CASAS DA ALDEIA</w:t>
      </w:r>
    </w:p>
    <w:p w14:paraId="26924665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BURACO PARA DEFECAR    (      ) NO MATO   (      ) OUTRO     (     ) IGNORADO</w:t>
      </w:r>
    </w:p>
    <w:p w14:paraId="54A34EB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p w14:paraId="18104510" w14:textId="13D7C730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 wp14:anchorId="6CF65E3A" wp14:editId="0136386F">
                <wp:simplePos x="0" y="0"/>
                <wp:positionH relativeFrom="column">
                  <wp:posOffset>2332355</wp:posOffset>
                </wp:positionH>
                <wp:positionV relativeFrom="paragraph">
                  <wp:posOffset>79375</wp:posOffset>
                </wp:positionV>
                <wp:extent cx="157480" cy="0"/>
                <wp:effectExtent l="0" t="76200" r="13970" b="95250"/>
                <wp:wrapNone/>
                <wp:docPr id="48" name="Conector de Seta Reta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7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212AB6" id="Conector de Seta Reta 48" o:spid="_x0000_s1026" type="#_x0000_t32" style="position:absolute;margin-left:183.65pt;margin-top:6.25pt;width:12.4pt;height:0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">
                <v:stroke endarrow="block"/>
              </v:shape>
            </w:pict>
          </mc:Fallback>
        </mc:AlternateContent>
      </w:r>
      <w:r w:rsidRPr="00E404E5">
        <w:rPr>
          <w:rFonts w:ascii="Times New Roman" w:hAnsi="Times New Roman" w:cs="Times New Roman"/>
          <w:sz w:val="20"/>
          <w:szCs w:val="20"/>
        </w:rPr>
        <w:t xml:space="preserve">se NO MATO ou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>OUTRO  ou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IGNORADO         P14</w:t>
      </w:r>
    </w:p>
    <w:p w14:paraId="43362438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  <w:highlight w:val="yellow"/>
        </w:rPr>
      </w:pPr>
    </w:p>
    <w:p w14:paraId="0F185509" w14:textId="77777777" w:rsidR="00864C55" w:rsidRPr="00CC046B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C046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E UMA DAS 3 OPÇÕES COM BANHEIRO OU SANITÁRIO:</w:t>
      </w:r>
    </w:p>
    <w:p w14:paraId="3382E1D5" w14:textId="77777777" w:rsidR="00864C55" w:rsidRPr="00CC046B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1E7E9F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ONDE O ESGOTO DO BANHEIRO OU SANITÁRIO É LANÇADO?</w:t>
      </w:r>
    </w:p>
    <w:p w14:paraId="0FEC763A" w14:textId="2D7F2E98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lastRenderedPageBreak/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REDE GERAL PÚBLICA DE ESGOTO   (     ) FOSSA CONSTRUÍDA POR ÓRGÃO PÚBLICO (FUNASA, SESAI, OUTRO)    (   ) FOSSA CONSTRUÍDA PELOS MORADORES DO DOMICÍLIO    (      ) VALA ABERTA</w:t>
      </w:r>
    </w:p>
    <w:p w14:paraId="7D804816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 DIRETO PARA O RIO, LAGO, AÇUDE OU MAR   (     ) OUTRO    (     ) IGNORADO</w:t>
      </w:r>
    </w:p>
    <w:p w14:paraId="5378C4B4" w14:textId="5861DFEC" w:rsidR="00864C55" w:rsidRPr="00E404E5" w:rsidRDefault="00864C55" w:rsidP="00CC046B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4</w:t>
      </w:r>
    </w:p>
    <w:p w14:paraId="5B1F1757" w14:textId="77777777" w:rsidR="00864C55" w:rsidRPr="00E404E5" w:rsidRDefault="00864C55" w:rsidP="00864C55">
      <w:pPr>
        <w:tabs>
          <w:tab w:val="left" w:pos="2321"/>
        </w:tabs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QUAL O PRINCIPAL PONTO ONDE OS MORADORES DA SUA CASA PEGAM ÁGUA PARA USO DOMÉSTICO (POR EXEMPLO, LAVAR LOUÇA, COZINHAR, TOMAR BANHO, ETC.)?</w:t>
      </w:r>
    </w:p>
    <w:p w14:paraId="52CF384D" w14:textId="77777777" w:rsidR="00864C55" w:rsidRPr="00E404E5" w:rsidRDefault="00864C55" w:rsidP="00864C55">
      <w:pPr>
        <w:tabs>
          <w:tab w:val="left" w:pos="2321"/>
        </w:tabs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TORNEIRA OU BICA (TAQUARA, MANGUEIRA, CANO) DENTRO DE CASA</w:t>
      </w:r>
    </w:p>
    <w:p w14:paraId="72AFB7B0" w14:textId="77777777" w:rsidR="00864C55" w:rsidRPr="00E404E5" w:rsidRDefault="00864C55" w:rsidP="00864C55">
      <w:pPr>
        <w:tabs>
          <w:tab w:val="left" w:pos="2321"/>
        </w:tabs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>TORNEIRA OU BICA (TAQUARA, MANGUEIRA, CANO) FORA DE CASA USADA SOMENTE PELOS MORADORES DA CASA</w:t>
      </w:r>
    </w:p>
    <w:p w14:paraId="5A26D359" w14:textId="77777777" w:rsidR="00864C55" w:rsidRPr="00E404E5" w:rsidRDefault="00864C55" w:rsidP="00864C55">
      <w:pPr>
        <w:tabs>
          <w:tab w:val="left" w:pos="2321"/>
        </w:tabs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TORNEIRA OU BICA (TAQUARA, MANGUEIRA, CANO) FORA DE CASA USADA TAMBÉM POR MORADORES DE OUTRAS CASAS (COLETIVA)</w:t>
      </w:r>
    </w:p>
    <w:p w14:paraId="1E86D347" w14:textId="77777777" w:rsidR="00864C55" w:rsidRPr="00E404E5" w:rsidRDefault="00864C55" w:rsidP="00864C55">
      <w:pPr>
        <w:tabs>
          <w:tab w:val="left" w:pos="2321"/>
        </w:tabs>
        <w:jc w:val="both"/>
        <w:rPr>
          <w:bCs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DIRETO DA </w:t>
      </w:r>
      <w:r w:rsidRPr="00E404E5">
        <w:rPr>
          <w:bCs/>
          <w:sz w:val="20"/>
          <w:szCs w:val="20"/>
        </w:rPr>
        <w:t>NASCENTE, OLHO D'AGUA OU POÇO NA ALDEIA</w:t>
      </w:r>
    </w:p>
    <w:p w14:paraId="35640B62" w14:textId="77777777" w:rsidR="00864C55" w:rsidRPr="00E404E5" w:rsidRDefault="00864C55" w:rsidP="00864C55">
      <w:pPr>
        <w:tabs>
          <w:tab w:val="left" w:pos="2321"/>
        </w:tabs>
        <w:jc w:val="both"/>
        <w:rPr>
          <w:bCs/>
          <w:sz w:val="20"/>
          <w:szCs w:val="20"/>
        </w:rPr>
      </w:pPr>
      <w:proofErr w:type="gramStart"/>
      <w:r w:rsidRPr="00E404E5">
        <w:rPr>
          <w:bCs/>
          <w:sz w:val="20"/>
          <w:szCs w:val="20"/>
        </w:rPr>
        <w:t xml:space="preserve">(  </w:t>
      </w:r>
      <w:proofErr w:type="gramEnd"/>
      <w:r w:rsidRPr="00E404E5">
        <w:rPr>
          <w:bCs/>
          <w:sz w:val="20"/>
          <w:szCs w:val="20"/>
        </w:rPr>
        <w:t xml:space="preserve">  ) </w:t>
      </w:r>
      <w:r w:rsidRPr="00E404E5">
        <w:rPr>
          <w:sz w:val="20"/>
          <w:szCs w:val="20"/>
        </w:rPr>
        <w:t xml:space="preserve">DIRETO DA </w:t>
      </w:r>
      <w:r w:rsidRPr="00E404E5">
        <w:rPr>
          <w:bCs/>
          <w:sz w:val="20"/>
          <w:szCs w:val="20"/>
        </w:rPr>
        <w:t>CACHOEIRA,</w:t>
      </w:r>
      <w:r w:rsidRPr="00E404E5">
        <w:rPr>
          <w:sz w:val="20"/>
          <w:szCs w:val="20"/>
        </w:rPr>
        <w:t>RIO,</w:t>
      </w:r>
      <w:r w:rsidRPr="00E404E5">
        <w:rPr>
          <w:bCs/>
          <w:sz w:val="20"/>
          <w:szCs w:val="20"/>
        </w:rPr>
        <w:t>AÇUDE, REPRESA OU LAGO</w:t>
      </w:r>
    </w:p>
    <w:p w14:paraId="5A15781B" w14:textId="77777777" w:rsidR="00864C55" w:rsidRPr="00E404E5" w:rsidRDefault="00864C55" w:rsidP="00864C55">
      <w:pPr>
        <w:tabs>
          <w:tab w:val="left" w:pos="2321"/>
        </w:tabs>
        <w:jc w:val="both"/>
        <w:rPr>
          <w:b/>
          <w:sz w:val="20"/>
          <w:szCs w:val="20"/>
        </w:rPr>
      </w:pPr>
      <w:proofErr w:type="gramStart"/>
      <w:r w:rsidRPr="00E404E5">
        <w:rPr>
          <w:bCs/>
          <w:sz w:val="20"/>
          <w:szCs w:val="20"/>
        </w:rPr>
        <w:t xml:space="preserve">(  </w:t>
      </w:r>
      <w:proofErr w:type="gramEnd"/>
      <w:r w:rsidRPr="00E404E5">
        <w:rPr>
          <w:bCs/>
          <w:sz w:val="20"/>
          <w:szCs w:val="20"/>
        </w:rPr>
        <w:t xml:space="preserve">  ) </w:t>
      </w:r>
      <w:r w:rsidRPr="00E404E5">
        <w:rPr>
          <w:sz w:val="20"/>
          <w:szCs w:val="20"/>
        </w:rPr>
        <w:t>OUTRO   (    ) IGNORADO</w:t>
      </w:r>
    </w:p>
    <w:p w14:paraId="04AD84EB" w14:textId="77777777" w:rsidR="00864C55" w:rsidRPr="00E404E5" w:rsidRDefault="00864C55" w:rsidP="00864C55">
      <w:pPr>
        <w:tabs>
          <w:tab w:val="left" w:pos="2321"/>
        </w:tabs>
        <w:rPr>
          <w:b/>
          <w:sz w:val="20"/>
          <w:szCs w:val="20"/>
        </w:rPr>
      </w:pPr>
    </w:p>
    <w:p w14:paraId="0FD0EE6F" w14:textId="3F22C5F1" w:rsidR="00864C55" w:rsidRPr="00E404E5" w:rsidRDefault="00864C55" w:rsidP="00864C55">
      <w:pPr>
        <w:tabs>
          <w:tab w:val="left" w:pos="2321"/>
        </w:tabs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4289C00C" wp14:editId="109855DD">
                <wp:simplePos x="0" y="0"/>
                <wp:positionH relativeFrom="column">
                  <wp:posOffset>1749425</wp:posOffset>
                </wp:positionH>
                <wp:positionV relativeFrom="paragraph">
                  <wp:posOffset>218440</wp:posOffset>
                </wp:positionV>
                <wp:extent cx="203200" cy="0"/>
                <wp:effectExtent l="0" t="76200" r="25400" b="95250"/>
                <wp:wrapNone/>
                <wp:docPr id="47" name="Conector de Seta Reta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33BEDC" id="Conector de Seta Reta 47" o:spid="_x0000_s1026" type="#_x0000_t32" style="position:absolute;margin-left:137.75pt;margin-top:17.2pt;width:16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 xml:space="preserve">se DIRETO NA </w:t>
      </w:r>
      <w:r w:rsidR="00CC046B" w:rsidRPr="00E404E5">
        <w:rPr>
          <w:bCs/>
          <w:sz w:val="20"/>
          <w:szCs w:val="20"/>
        </w:rPr>
        <w:t>CACHOEIRA,</w:t>
      </w:r>
      <w:r w:rsidR="00CC046B" w:rsidRPr="00E404E5">
        <w:rPr>
          <w:sz w:val="20"/>
          <w:szCs w:val="20"/>
        </w:rPr>
        <w:t xml:space="preserve"> RIO</w:t>
      </w:r>
      <w:r w:rsidRPr="00E404E5">
        <w:rPr>
          <w:sz w:val="20"/>
          <w:szCs w:val="20"/>
        </w:rPr>
        <w:t xml:space="preserve">, </w:t>
      </w:r>
      <w:r w:rsidRPr="00E404E5">
        <w:rPr>
          <w:bCs/>
          <w:sz w:val="20"/>
          <w:szCs w:val="20"/>
        </w:rPr>
        <w:t>AÇUDE, REPRESA, LAGO</w:t>
      </w:r>
      <w:r w:rsidR="00CC046B">
        <w:rPr>
          <w:bCs/>
          <w:sz w:val="20"/>
          <w:szCs w:val="20"/>
        </w:rPr>
        <w:t xml:space="preserve"> </w:t>
      </w:r>
      <w:r w:rsidRPr="00E404E5">
        <w:rPr>
          <w:sz w:val="20"/>
          <w:szCs w:val="20"/>
        </w:rPr>
        <w:t xml:space="preserve">ou DIRETO DA </w:t>
      </w:r>
      <w:r w:rsidRPr="00E404E5">
        <w:rPr>
          <w:bCs/>
          <w:sz w:val="20"/>
          <w:szCs w:val="20"/>
        </w:rPr>
        <w:t xml:space="preserve">NASCENTE, OLHO D'AGUA OU POÇO ou </w:t>
      </w:r>
      <w:r w:rsidRPr="00E404E5">
        <w:rPr>
          <w:sz w:val="20"/>
          <w:szCs w:val="20"/>
        </w:rPr>
        <w:t>OUTRO</w:t>
      </w:r>
      <w:r w:rsidRPr="00E404E5">
        <w:rPr>
          <w:b/>
          <w:sz w:val="20"/>
          <w:szCs w:val="20"/>
        </w:rPr>
        <w:t xml:space="preserve">          </w:t>
      </w:r>
      <w:r w:rsidR="00CC046B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>P15</w:t>
      </w:r>
    </w:p>
    <w:p w14:paraId="5D57E19A" w14:textId="77777777" w:rsidR="00864C55" w:rsidRPr="00E404E5" w:rsidRDefault="00864C55" w:rsidP="00864C55">
      <w:pPr>
        <w:tabs>
          <w:tab w:val="left" w:pos="2321"/>
        </w:tabs>
        <w:rPr>
          <w:b/>
          <w:sz w:val="20"/>
          <w:szCs w:val="20"/>
        </w:rPr>
      </w:pPr>
    </w:p>
    <w:p w14:paraId="0F76C384" w14:textId="77777777" w:rsidR="00864C55" w:rsidRPr="00CC046B" w:rsidRDefault="00864C55" w:rsidP="00864C55">
      <w:pPr>
        <w:pStyle w:val="SemEspaamen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CC046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E UMA DAS 3 OPÇÕES COM TORNEIRA OU BICA:</w:t>
      </w:r>
    </w:p>
    <w:p w14:paraId="5A37480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p w14:paraId="15D2899D" w14:textId="7AF3C2FC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EM CASO DE TORNEIRA OU BICA</w:t>
      </w:r>
      <w:r w:rsidR="00CC046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404E5">
        <w:rPr>
          <w:rFonts w:ascii="Times New Roman" w:hAnsi="Times New Roman" w:cs="Times New Roman"/>
          <w:b/>
          <w:sz w:val="20"/>
          <w:szCs w:val="20"/>
        </w:rPr>
        <w:t>(TAQUARA, MANGUEIRA, CANO),</w:t>
      </w:r>
      <w:r w:rsidR="00CC046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404E5">
        <w:rPr>
          <w:rFonts w:ascii="Times New Roman" w:hAnsi="Times New Roman" w:cs="Times New Roman"/>
          <w:b/>
          <w:sz w:val="20"/>
          <w:szCs w:val="20"/>
        </w:rPr>
        <w:t xml:space="preserve">QUAL A FORMA DE ABASTECIMENTO? </w:t>
      </w:r>
    </w:p>
    <w:p w14:paraId="48F5FC70" w14:textId="5F86F4B3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</w:t>
      </w:r>
      <w:r w:rsidR="00CC046B">
        <w:rPr>
          <w:rFonts w:ascii="Times New Roman" w:hAnsi="Times New Roman" w:cs="Times New Roman"/>
          <w:sz w:val="20"/>
          <w:szCs w:val="20"/>
        </w:rPr>
        <w:t xml:space="preserve">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REDE GERAL DE DISRTIBUIÇÃO PÚBLICA</w:t>
      </w:r>
    </w:p>
    <w:p w14:paraId="1FE23B91" w14:textId="358F8FA8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REDE LOCAL DE DISTRIBUIÇÃO NA ALDEIA (SISTEMA LOCAL CONSTRUÍDO POR ÓRGÃO PÚBLICO, COMO FUNASA, SESAI OU OUTRO)</w:t>
      </w:r>
    </w:p>
    <w:p w14:paraId="4513EC36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DIRETO DA </w:t>
      </w:r>
      <w:r w:rsidRPr="00E404E5">
        <w:rPr>
          <w:rFonts w:ascii="Times New Roman" w:hAnsi="Times New Roman" w:cs="Times New Roman"/>
          <w:bCs/>
          <w:sz w:val="20"/>
          <w:szCs w:val="20"/>
        </w:rPr>
        <w:t>NASCENTE, OLHO D'AGUA OU POÇO NA ALDEIA</w:t>
      </w:r>
    </w:p>
    <w:p w14:paraId="2859B8D9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Cs/>
          <w:sz w:val="20"/>
          <w:szCs w:val="20"/>
        </w:rPr>
        <w:t xml:space="preserve">  ) </w:t>
      </w:r>
      <w:r w:rsidRPr="00E404E5">
        <w:rPr>
          <w:rFonts w:ascii="Times New Roman" w:hAnsi="Times New Roman" w:cs="Times New Roman"/>
          <w:sz w:val="20"/>
          <w:szCs w:val="20"/>
        </w:rPr>
        <w:t xml:space="preserve">DIRETO DA </w:t>
      </w:r>
      <w:r w:rsidRPr="00E404E5">
        <w:rPr>
          <w:rFonts w:ascii="Times New Roman" w:hAnsi="Times New Roman" w:cs="Times New Roman"/>
          <w:bCs/>
          <w:sz w:val="20"/>
          <w:szCs w:val="20"/>
        </w:rPr>
        <w:t>CACHOEIRA,</w:t>
      </w:r>
      <w:r w:rsidRPr="00E404E5">
        <w:rPr>
          <w:rFonts w:ascii="Times New Roman" w:hAnsi="Times New Roman" w:cs="Times New Roman"/>
          <w:sz w:val="20"/>
          <w:szCs w:val="20"/>
        </w:rPr>
        <w:t>RIO,</w:t>
      </w:r>
      <w:r w:rsidRPr="00E404E5">
        <w:rPr>
          <w:rFonts w:ascii="Times New Roman" w:hAnsi="Times New Roman" w:cs="Times New Roman"/>
          <w:bCs/>
          <w:sz w:val="20"/>
          <w:szCs w:val="20"/>
        </w:rPr>
        <w:t xml:space="preserve"> AÇUDE, REPRESA OU LAGO</w:t>
      </w:r>
    </w:p>
    <w:p w14:paraId="15151F85" w14:textId="0CAED583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Cs/>
          <w:sz w:val="20"/>
          <w:szCs w:val="20"/>
        </w:rPr>
        <w:t xml:space="preserve"> ) </w:t>
      </w:r>
      <w:r w:rsidRPr="00E404E5">
        <w:rPr>
          <w:rFonts w:ascii="Times New Roman" w:hAnsi="Times New Roman" w:cs="Times New Roman"/>
          <w:sz w:val="20"/>
          <w:szCs w:val="20"/>
        </w:rPr>
        <w:t>OUTRO  (    ) IGNORADO</w:t>
      </w:r>
    </w:p>
    <w:p w14:paraId="182FA5B5" w14:textId="0349D45F" w:rsidR="00864C55" w:rsidRPr="00E404E5" w:rsidRDefault="00864C55" w:rsidP="00CC046B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5</w:t>
      </w:r>
    </w:p>
    <w:p w14:paraId="76F4DE4D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ONDE PEGA ÁGUA PARA BEBER? </w:t>
      </w:r>
    </w:p>
    <w:p w14:paraId="2B01301A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TORNEIRA OU BICA (TAQUARA, MANGUEIRA, CANO) DENTRO DE CASA</w:t>
      </w:r>
    </w:p>
    <w:p w14:paraId="679F204C" w14:textId="333F21A0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TORNEIRA OU BICA (TAQUARA, MANGUEIRA, CANO) FORA DE CASA USADA SOMENTE PELOS MORADORES DA CASA</w:t>
      </w:r>
    </w:p>
    <w:p w14:paraId="5EA6EF0E" w14:textId="6231EF2C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TORNEIRA OU BICA (TAQUARA, MANGUEIRA, CANO) FORA DE CASA USADA TAMBÉM POR MORADORES DE OUTRAS CASAS (COLETIVA)</w:t>
      </w:r>
    </w:p>
    <w:p w14:paraId="452DD80F" w14:textId="30B15F20" w:rsidR="00864C55" w:rsidRPr="00E404E5" w:rsidRDefault="00864C55" w:rsidP="00864C55">
      <w:pPr>
        <w:rPr>
          <w:bCs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DIRETO DA </w:t>
      </w:r>
      <w:r w:rsidRPr="00E404E5">
        <w:rPr>
          <w:bCs/>
          <w:sz w:val="20"/>
          <w:szCs w:val="20"/>
        </w:rPr>
        <w:t>NASCENTE, OLHO D'AGUA OU POÇO NA ALDEIA</w:t>
      </w:r>
    </w:p>
    <w:p w14:paraId="0AC6877A" w14:textId="1F9B16EF" w:rsidR="00864C55" w:rsidRPr="00E404E5" w:rsidRDefault="00864C55" w:rsidP="00864C55">
      <w:pPr>
        <w:rPr>
          <w:bCs/>
          <w:sz w:val="20"/>
          <w:szCs w:val="20"/>
        </w:rPr>
      </w:pPr>
      <w:proofErr w:type="gramStart"/>
      <w:r w:rsidRPr="00E404E5">
        <w:rPr>
          <w:bCs/>
          <w:sz w:val="20"/>
          <w:szCs w:val="20"/>
        </w:rPr>
        <w:t xml:space="preserve">(  </w:t>
      </w:r>
      <w:proofErr w:type="gramEnd"/>
      <w:r w:rsidRPr="00E404E5">
        <w:rPr>
          <w:bCs/>
          <w:sz w:val="20"/>
          <w:szCs w:val="20"/>
        </w:rPr>
        <w:t xml:space="preserve">  ) </w:t>
      </w:r>
      <w:r w:rsidRPr="00E404E5">
        <w:rPr>
          <w:sz w:val="20"/>
          <w:szCs w:val="20"/>
        </w:rPr>
        <w:t xml:space="preserve">DIRETO DA </w:t>
      </w:r>
      <w:r w:rsidRPr="00E404E5">
        <w:rPr>
          <w:bCs/>
          <w:sz w:val="20"/>
          <w:szCs w:val="20"/>
        </w:rPr>
        <w:t>CACHOEIRA,</w:t>
      </w:r>
      <w:r w:rsidRPr="00E404E5">
        <w:rPr>
          <w:sz w:val="20"/>
          <w:szCs w:val="20"/>
        </w:rPr>
        <w:t>RIO,</w:t>
      </w:r>
      <w:r w:rsidRPr="00E404E5">
        <w:rPr>
          <w:bCs/>
          <w:sz w:val="20"/>
          <w:szCs w:val="20"/>
        </w:rPr>
        <w:t xml:space="preserve"> AÇUDE, REPRESA OU LAGO</w:t>
      </w:r>
    </w:p>
    <w:p w14:paraId="7D48067E" w14:textId="6AF362E4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Cs/>
          <w:sz w:val="20"/>
          <w:szCs w:val="20"/>
        </w:rPr>
        <w:t xml:space="preserve">(  </w:t>
      </w:r>
      <w:proofErr w:type="gramEnd"/>
      <w:r w:rsidRPr="00E404E5">
        <w:rPr>
          <w:bCs/>
          <w:sz w:val="20"/>
          <w:szCs w:val="20"/>
        </w:rPr>
        <w:t xml:space="preserve">  )  </w:t>
      </w:r>
      <w:r w:rsidRPr="00E404E5">
        <w:rPr>
          <w:sz w:val="20"/>
          <w:szCs w:val="20"/>
        </w:rPr>
        <w:t>OUTRO     (    ) IGNORADO</w:t>
      </w:r>
    </w:p>
    <w:p w14:paraId="4F2E124C" w14:textId="77777777" w:rsidR="00864C55" w:rsidRPr="00E404E5" w:rsidRDefault="00864C55" w:rsidP="00864C55">
      <w:pPr>
        <w:rPr>
          <w:sz w:val="20"/>
          <w:szCs w:val="20"/>
        </w:rPr>
      </w:pPr>
    </w:p>
    <w:p w14:paraId="3580D7A2" w14:textId="54BB7DDC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NA SUA CASA É COSTUME GUARDAR ÁGUA PARA BEBER EM PANELA, CACIMBA, FILTRO, MORINGA OU OUTRO RECIPIENTE? </w:t>
      </w:r>
      <w:proofErr w:type="gramStart"/>
      <w:r w:rsidRPr="00E404E5">
        <w:rPr>
          <w:sz w:val="20"/>
          <w:szCs w:val="20"/>
        </w:rPr>
        <w:t>(</w:t>
      </w:r>
      <w:r w:rsidR="009122BD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 xml:space="preserve"> </w:t>
      </w:r>
      <w:proofErr w:type="gramEnd"/>
      <w:r w:rsidRPr="00E404E5">
        <w:rPr>
          <w:sz w:val="20"/>
          <w:szCs w:val="20"/>
        </w:rPr>
        <w:t xml:space="preserve"> ) SIM    (    ) NÃO</w:t>
      </w:r>
    </w:p>
    <w:p w14:paraId="2ADD3C84" w14:textId="77777777" w:rsidR="00864C55" w:rsidRPr="00E404E5" w:rsidRDefault="00864C55" w:rsidP="00864C55">
      <w:pPr>
        <w:tabs>
          <w:tab w:val="left" w:pos="2321"/>
        </w:tabs>
        <w:rPr>
          <w:b/>
          <w:sz w:val="20"/>
          <w:szCs w:val="20"/>
        </w:rPr>
      </w:pPr>
    </w:p>
    <w:p w14:paraId="0467658E" w14:textId="07EBC892" w:rsidR="00864C55" w:rsidRPr="00E404E5" w:rsidRDefault="00864C55" w:rsidP="00864C55">
      <w:pPr>
        <w:tabs>
          <w:tab w:val="left" w:pos="2321"/>
        </w:tabs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A ÁGUA GUARDADA PARA BEBER É </w:t>
      </w:r>
      <w:r w:rsidR="00CC046B" w:rsidRPr="00E404E5">
        <w:rPr>
          <w:b/>
          <w:sz w:val="20"/>
          <w:szCs w:val="20"/>
        </w:rPr>
        <w:t>TRATADA PELOS</w:t>
      </w:r>
      <w:r w:rsidRPr="00E404E5">
        <w:rPr>
          <w:b/>
          <w:sz w:val="20"/>
          <w:szCs w:val="20"/>
        </w:rPr>
        <w:t xml:space="preserve"> MORADORES DA CASA</w:t>
      </w:r>
      <w:r w:rsidR="00CC046B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 xml:space="preserve">(COLOCAÇÃO DE CLORO, ÁGUA SANITÁRIA OU HIPOCLORITO DE SÓDIO, FILTRADA, FERVIDA OU COADA)? </w:t>
      </w:r>
    </w:p>
    <w:p w14:paraId="0DAFA4A6" w14:textId="77777777" w:rsidR="00864C55" w:rsidRPr="00CC046B" w:rsidRDefault="00864C55" w:rsidP="00864C55">
      <w:pPr>
        <w:tabs>
          <w:tab w:val="left" w:pos="2321"/>
        </w:tabs>
        <w:rPr>
          <w:bCs/>
          <w:sz w:val="20"/>
          <w:szCs w:val="20"/>
        </w:rPr>
      </w:pPr>
      <w:proofErr w:type="gramStart"/>
      <w:r w:rsidRPr="00CC046B">
        <w:rPr>
          <w:bCs/>
          <w:sz w:val="20"/>
          <w:szCs w:val="20"/>
        </w:rPr>
        <w:t xml:space="preserve">(  </w:t>
      </w:r>
      <w:proofErr w:type="gramEnd"/>
      <w:r w:rsidRPr="00CC046B">
        <w:rPr>
          <w:bCs/>
          <w:sz w:val="20"/>
          <w:szCs w:val="20"/>
        </w:rPr>
        <w:t xml:space="preserve"> ) SIM    (     ) NÃO    (      ) IGNORADO</w:t>
      </w:r>
    </w:p>
    <w:p w14:paraId="517F8243" w14:textId="4C4126F6" w:rsidR="00864C55" w:rsidRPr="00E404E5" w:rsidRDefault="00864C55" w:rsidP="009122BD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6</w:t>
      </w:r>
    </w:p>
    <w:p w14:paraId="23B513D7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O QUE É FEITO COM O LIXO DA SUA CASA? </w:t>
      </w:r>
    </w:p>
    <w:p w14:paraId="74C6EE3A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COLETADO DIRETAMENTE POR SERVIÇO PÚBLICO DE LIMPEZA NA PRÓPRIA CASA</w:t>
      </w:r>
    </w:p>
    <w:p w14:paraId="0EAE2015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COLOCADO EM CAÇAMBA OU LIXEIRA COLETIVA, ESVAZIADA PERIODICAMENTE POR SERVIÇO PÚBLICO DE LIMPEZA</w:t>
      </w:r>
    </w:p>
    <w:p w14:paraId="49118697" w14:textId="49FF9AB6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 xml:space="preserve"> QUEIMADO OU ENTERRADO NA ALDEIA/JOGADO NO TERRENO DA ALDEIA (A CÉU ABERTO)</w:t>
      </w:r>
    </w:p>
    <w:p w14:paraId="40653B34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OUTRO    (   ) IGNORADO</w:t>
      </w:r>
    </w:p>
    <w:p w14:paraId="510B15A0" w14:textId="5FCD0348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7</w:t>
      </w:r>
    </w:p>
    <w:p w14:paraId="31497929" w14:textId="77777777" w:rsidR="00864C55" w:rsidRPr="00E404E5" w:rsidRDefault="00864C55" w:rsidP="00864C55">
      <w:pPr>
        <w:rPr>
          <w:bCs/>
          <w:sz w:val="20"/>
          <w:szCs w:val="20"/>
        </w:rPr>
      </w:pPr>
      <w:r w:rsidRPr="00E404E5">
        <w:rPr>
          <w:b/>
          <w:bCs/>
          <w:sz w:val="20"/>
          <w:szCs w:val="20"/>
        </w:rPr>
        <w:lastRenderedPageBreak/>
        <w:t xml:space="preserve">EXISTE ENERGIA ELÉTRICA (LUZ) NA SUA CASA?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SIM    (    ) NÃO</w:t>
      </w:r>
    </w:p>
    <w:p w14:paraId="6AB9F228" w14:textId="77777777" w:rsidR="00864C55" w:rsidRPr="00E404E5" w:rsidRDefault="00864C55" w:rsidP="00864C55">
      <w:pPr>
        <w:rPr>
          <w:bCs/>
          <w:sz w:val="20"/>
          <w:szCs w:val="20"/>
        </w:rPr>
      </w:pPr>
    </w:p>
    <w:p w14:paraId="7A8BE7AE" w14:textId="77777777" w:rsidR="00864C55" w:rsidRPr="00E404E5" w:rsidRDefault="00864C55" w:rsidP="00864C55">
      <w:pPr>
        <w:rPr>
          <w:bCs/>
          <w:sz w:val="20"/>
          <w:szCs w:val="20"/>
        </w:rPr>
      </w:pPr>
      <w:r w:rsidRPr="00E404E5">
        <w:rPr>
          <w:bCs/>
          <w:sz w:val="20"/>
          <w:szCs w:val="20"/>
        </w:rPr>
        <w:t xml:space="preserve">SE SIM, </w:t>
      </w:r>
      <w:r w:rsidRPr="00E404E5">
        <w:rPr>
          <w:b/>
          <w:bCs/>
          <w:sz w:val="20"/>
          <w:szCs w:val="20"/>
        </w:rPr>
        <w:t>QUAL A FONTE DA ENERGIA ELÉTRICA?</w:t>
      </w:r>
    </w:p>
    <w:p w14:paraId="20EB4A04" w14:textId="1F0CB16A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</w:t>
      </w:r>
      <w:r w:rsidR="009D59C3">
        <w:rPr>
          <w:sz w:val="20"/>
          <w:szCs w:val="20"/>
        </w:rPr>
        <w:t xml:space="preserve"> </w:t>
      </w:r>
      <w:r w:rsidRPr="00E404E5">
        <w:rPr>
          <w:bCs/>
          <w:sz w:val="20"/>
          <w:szCs w:val="20"/>
        </w:rPr>
        <w:t>REDE ELÉTRICA DE COMPANHIA DISTRIBUIDORA</w:t>
      </w:r>
      <w:r w:rsidR="009D59C3">
        <w:rPr>
          <w:bCs/>
          <w:sz w:val="20"/>
          <w:szCs w:val="20"/>
        </w:rPr>
        <w:t xml:space="preserve">    </w:t>
      </w:r>
      <w:r w:rsidRPr="00E404E5">
        <w:rPr>
          <w:sz w:val="20"/>
          <w:szCs w:val="20"/>
        </w:rPr>
        <w:t>(     ) GERADOR</w:t>
      </w:r>
      <w:r w:rsidR="009D59C3">
        <w:rPr>
          <w:sz w:val="20"/>
          <w:szCs w:val="20"/>
        </w:rPr>
        <w:t xml:space="preserve">   </w:t>
      </w:r>
      <w:r w:rsidRPr="00E404E5">
        <w:rPr>
          <w:sz w:val="20"/>
          <w:szCs w:val="20"/>
        </w:rPr>
        <w:t>(     ) PLACA SOLAR</w:t>
      </w:r>
      <w:r w:rsidR="009D59C3">
        <w:rPr>
          <w:sz w:val="20"/>
          <w:szCs w:val="20"/>
        </w:rPr>
        <w:t xml:space="preserve">    (</w:t>
      </w:r>
      <w:r w:rsidRPr="00E404E5">
        <w:rPr>
          <w:sz w:val="20"/>
          <w:szCs w:val="20"/>
        </w:rPr>
        <w:t xml:space="preserve">   )OUTRO(     ) IGNORADO</w:t>
      </w:r>
    </w:p>
    <w:p w14:paraId="2FE52D04" w14:textId="63664420" w:rsidR="00864C55" w:rsidRPr="009D59C3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  <w:r w:rsidRPr="009D59C3">
        <w:rPr>
          <w:rFonts w:ascii="Times New Roman" w:hAnsi="Times New Roman" w:cs="Times New Roman"/>
          <w:b/>
          <w:bCs/>
          <w:sz w:val="20"/>
          <w:szCs w:val="20"/>
        </w:rPr>
        <w:t>P18</w:t>
      </w:r>
    </w:p>
    <w:p w14:paraId="05FCD271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POSSUI:</w:t>
      </w:r>
    </w:p>
    <w:p w14:paraId="4F21E050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RÁDIO? 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IM    (    ) NÃO</w:t>
      </w:r>
    </w:p>
    <w:p w14:paraId="61A73DC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67FA81B1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104E4130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GELADEIRA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252798C5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7B1C783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p w14:paraId="0E3D7842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9D59C3">
        <w:rPr>
          <w:rFonts w:ascii="Times New Roman" w:hAnsi="Times New Roman" w:cs="Times New Roman"/>
          <w:b/>
          <w:bCs/>
          <w:sz w:val="20"/>
          <w:szCs w:val="20"/>
        </w:rPr>
        <w:t>FREEZER?</w:t>
      </w:r>
      <w:r w:rsidRPr="00E404E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673B2329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62C0DC05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1BC59CE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DVD/BLUE RAY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0720679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0133BFE4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395536BD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FOGÃO A GAS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1521D13F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3BD611BF" w14:textId="741EC329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19</w:t>
      </w:r>
    </w:p>
    <w:p w14:paraId="1E73AB9F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FILTRO/PURIFICADOR DE ÁGUA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IM    (    ) NÃO</w:t>
      </w:r>
    </w:p>
    <w:p w14:paraId="568BC76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4B6EAA8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6F915954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MÁQUINA DE LAVAR ROUPA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361CEC9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569E308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0DB94899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FORNO DE MICROONDAS/FORNO ELÉTRICO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1822D1F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0ADE26B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0780B5A5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LINHA DE TELEFONE FIXO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6FC52905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5FF235E8" w14:textId="3AEC77B9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0</w:t>
      </w:r>
    </w:p>
    <w:p w14:paraId="6A0AECE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TELEFONE CELULAR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402F622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74D4BB1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201A7484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COMPUTADOR/TABLET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31F4BBE7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14D95F7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72311EB1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MOTOCICLETA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617355C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20AF69B9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0477A64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ANIMAL DE CARGA/TRABALHO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7D3334A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288AF3C8" w14:textId="57A8E84E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1</w:t>
      </w:r>
    </w:p>
    <w:p w14:paraId="75B7020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bCs/>
          <w:sz w:val="20"/>
          <w:szCs w:val="20"/>
        </w:rPr>
        <w:t>POSSUI</w:t>
      </w:r>
      <w:r w:rsidRPr="00E404E5">
        <w:rPr>
          <w:rFonts w:ascii="Times New Roman" w:hAnsi="Times New Roman" w:cs="Times New Roman"/>
          <w:b/>
          <w:sz w:val="20"/>
          <w:szCs w:val="20"/>
        </w:rPr>
        <w:t xml:space="preserve"> TELEVISÃO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08D6374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1D13DCE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1E0DC37D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AUTOMÓVEL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11114FC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602E5610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6CA89CA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ANTENA PARABÓLICA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1B8F4BCD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se sim, QUAL A QUANTIDADE? _____</w:t>
      </w:r>
    </w:p>
    <w:p w14:paraId="635BBEB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51B0DBC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BICICLETA?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SIM    (    ) NÃO</w:t>
      </w:r>
    </w:p>
    <w:p w14:paraId="08ED5FC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lastRenderedPageBreak/>
        <w:t>se sim, QUAL A QUANTIDADE? _____</w:t>
      </w:r>
    </w:p>
    <w:p w14:paraId="0A646049" w14:textId="77777777" w:rsidR="009D59C3" w:rsidRDefault="009D59C3">
      <w:pPr>
        <w:rPr>
          <w:rFonts w:ascii="Calibri" w:eastAsia="SimSun" w:hAnsi="Calibri" w:cs="font572"/>
          <w:kern w:val="1"/>
          <w:sz w:val="22"/>
          <w:szCs w:val="22"/>
          <w:lang w:eastAsia="ar-SA"/>
        </w:rPr>
      </w:pPr>
      <w:r>
        <w:rPr>
          <w:b/>
          <w:sz w:val="20"/>
          <w:szCs w:val="20"/>
        </w:rPr>
        <w:t>_____________________________________________________________________________________</w:t>
      </w:r>
    </w:p>
    <w:p w14:paraId="56B66160" w14:textId="689A816F" w:rsidR="009D59C3" w:rsidRDefault="009D59C3" w:rsidP="009D59C3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1C439AE8" w14:textId="77777777" w:rsidR="009D59C3" w:rsidRDefault="009D59C3" w:rsidP="009D59C3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15B0BD81" w14:textId="2DC2910E" w:rsidR="00864C55" w:rsidRPr="00E404E5" w:rsidRDefault="00864C55" w:rsidP="009D59C3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22</w:t>
      </w:r>
    </w:p>
    <w:p w14:paraId="3862AB45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INDIQUE AS FONTES DE ALIMENTOS CONSUMIDOS EM SUA CASA NO ÚLTIMO MÊS: </w:t>
      </w:r>
      <w:r w:rsidRPr="00E404E5">
        <w:rPr>
          <w:sz w:val="20"/>
          <w:szCs w:val="20"/>
        </w:rPr>
        <w:t>(RESPOSTA MÚLTIPLA)</w:t>
      </w:r>
    </w:p>
    <w:p w14:paraId="3C5152C1" w14:textId="58E9DC76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>(</w:t>
      </w:r>
      <w:r w:rsidR="009D59C3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 xml:space="preserve"> )</w:t>
      </w:r>
      <w:proofErr w:type="gramEnd"/>
      <w:r w:rsidR="009D59C3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>PLANTAÇÃO OU CRIAÇÃO DE ANIMAIS</w:t>
      </w:r>
    </w:p>
    <w:p w14:paraId="16E0840B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CAÇA E PESCA</w:t>
      </w:r>
    </w:p>
    <w:p w14:paraId="3E3649E0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COLETA</w:t>
      </w:r>
    </w:p>
    <w:p w14:paraId="43BCF2D6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TROCA OU DOAÇÃO DENTRO DA ALDEIA</w:t>
      </w:r>
    </w:p>
    <w:p w14:paraId="42BCDB20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DOAÇÕES DE FORA DA ALDEIA</w:t>
      </w:r>
    </w:p>
    <w:p w14:paraId="622F3D3B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COMPRA</w:t>
      </w:r>
    </w:p>
    <w:p w14:paraId="2497FE84" w14:textId="2F972C06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3</w:t>
      </w:r>
    </w:p>
    <w:p w14:paraId="40DC7306" w14:textId="5E74218F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QUAL É A PRINCIPAL FONTE DE COMIDA DA CASA?</w:t>
      </w:r>
      <w:r w:rsidR="009D59C3">
        <w:rPr>
          <w:b/>
          <w:sz w:val="20"/>
          <w:szCs w:val="20"/>
        </w:rPr>
        <w:t xml:space="preserve">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PLANTAÇÃOOU CRIAÇÃO DE ANIMAIS   (     ) CAÇA E PESCA   (   ) COLETA (   ) TROCA OU DOAÇÃO DENTRO DA ALDEIA   (   ) DOAÇÕES DE FORA DA ALDEIA</w:t>
      </w:r>
      <w:r w:rsidR="009D59C3">
        <w:rPr>
          <w:sz w:val="20"/>
          <w:szCs w:val="20"/>
        </w:rPr>
        <w:t xml:space="preserve">  </w:t>
      </w:r>
      <w:r w:rsidRPr="00E404E5">
        <w:rPr>
          <w:sz w:val="20"/>
          <w:szCs w:val="20"/>
        </w:rPr>
        <w:t>(   ) COMPRA (    ) OUTROS</w:t>
      </w:r>
    </w:p>
    <w:p w14:paraId="64357F39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35EA9EF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A FAMÍLIA RECEBEU CESTAS BÁSCIAS NO ÚLTIMO MÊS? </w:t>
      </w: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 xml:space="preserve"> SIM   (    ) NÃO    (    ) IGNORADO</w:t>
      </w:r>
    </w:p>
    <w:p w14:paraId="11AA3C2C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4AD331AF" w14:textId="787666CC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39995245" wp14:editId="01AA71D1">
                <wp:simplePos x="0" y="0"/>
                <wp:positionH relativeFrom="column">
                  <wp:posOffset>1293495</wp:posOffset>
                </wp:positionH>
                <wp:positionV relativeFrom="paragraph">
                  <wp:posOffset>87630</wp:posOffset>
                </wp:positionV>
                <wp:extent cx="203200" cy="0"/>
                <wp:effectExtent l="0" t="76200" r="25400" b="95250"/>
                <wp:wrapNone/>
                <wp:docPr id="46" name="Conector de Seta Reta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381A71" id="Conector de Seta Reta 46" o:spid="_x0000_s1026" type="#_x0000_t32" style="position:absolute;margin-left:101.85pt;margin-top:6.9pt;width:16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NÃO ou IGNORADO</w:t>
      </w:r>
      <w:r w:rsidRPr="00E404E5">
        <w:rPr>
          <w:b/>
          <w:sz w:val="20"/>
          <w:szCs w:val="20"/>
        </w:rPr>
        <w:t xml:space="preserve">         P24</w:t>
      </w:r>
    </w:p>
    <w:p w14:paraId="2325EE47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0132DC42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sz w:val="20"/>
          <w:szCs w:val="20"/>
        </w:rPr>
        <w:t>se sim,</w:t>
      </w:r>
      <w:r w:rsidRPr="00E404E5">
        <w:rPr>
          <w:b/>
          <w:sz w:val="20"/>
          <w:szCs w:val="20"/>
        </w:rPr>
        <w:t xml:space="preserve"> QUANTAS? ____</w:t>
      </w:r>
    </w:p>
    <w:p w14:paraId="6EC1632E" w14:textId="71C8784E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4</w:t>
      </w:r>
    </w:p>
    <w:p w14:paraId="0C06DA02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bCs/>
          <w:caps/>
          <w:kern w:val="20"/>
          <w:sz w:val="20"/>
          <w:szCs w:val="20"/>
        </w:rPr>
      </w:pPr>
      <w:r w:rsidRPr="00E404E5">
        <w:rPr>
          <w:rFonts w:ascii="Times New Roman" w:hAnsi="Times New Roman" w:cs="Times New Roman"/>
          <w:b/>
          <w:bCs/>
          <w:caps/>
          <w:kern w:val="20"/>
          <w:sz w:val="20"/>
          <w:szCs w:val="20"/>
        </w:rPr>
        <w:t xml:space="preserve">qual foi o último ano DE ESTUDO completo cursado PELA MÃE com aprovação? </w:t>
      </w:r>
    </w:p>
    <w:p w14:paraId="7DE6250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b/>
          <w:bCs/>
          <w:caps/>
          <w:kern w:val="20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/>
          <w:bCs/>
          <w:caps/>
          <w:kern w:val="20"/>
          <w:sz w:val="20"/>
          <w:szCs w:val="20"/>
        </w:rPr>
        <w:t xml:space="preserve">  ) </w:t>
      </w:r>
      <w:r w:rsidRPr="00E404E5">
        <w:rPr>
          <w:rFonts w:ascii="Times New Roman" w:hAnsi="Times New Roman" w:cs="Times New Roman"/>
          <w:sz w:val="20"/>
          <w:szCs w:val="20"/>
        </w:rPr>
        <w:t>Nunca estudou</w:t>
      </w:r>
    </w:p>
    <w:p w14:paraId="0126DD54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Estudou, mas não sabe informar o grau de instrução</w:t>
      </w:r>
    </w:p>
    <w:p w14:paraId="4B058F1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Estudou, mas nenhum ano foi concluído</w:t>
      </w:r>
    </w:p>
    <w:p w14:paraId="2F4F72A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Alfabetização/1º ano/EJA-Alfabetização</w:t>
      </w:r>
    </w:p>
    <w:p w14:paraId="15EF0575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1ª série/2º ano/EJA-</w:t>
      </w:r>
      <w:proofErr w:type="spellStart"/>
      <w:r w:rsidRPr="00E404E5">
        <w:rPr>
          <w:rFonts w:ascii="Times New Roman" w:hAnsi="Times New Roman" w:cs="Times New Roman"/>
          <w:sz w:val="20"/>
          <w:szCs w:val="20"/>
        </w:rPr>
        <w:t>Série</w:t>
      </w:r>
      <w:proofErr w:type="spellEnd"/>
      <w:r w:rsidRPr="00E404E5">
        <w:rPr>
          <w:rFonts w:ascii="Times New Roman" w:hAnsi="Times New Roman" w:cs="Times New Roman"/>
          <w:sz w:val="20"/>
          <w:szCs w:val="20"/>
        </w:rPr>
        <w:t xml:space="preserve"> iniciais</w:t>
      </w:r>
    </w:p>
    <w:p w14:paraId="0DB10C3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2ª série/3º ano/EJA-</w:t>
      </w:r>
      <w:proofErr w:type="spellStart"/>
      <w:r w:rsidRPr="00E404E5">
        <w:rPr>
          <w:rFonts w:ascii="Times New Roman" w:hAnsi="Times New Roman" w:cs="Times New Roman"/>
          <w:sz w:val="20"/>
          <w:szCs w:val="20"/>
        </w:rPr>
        <w:t>Série</w:t>
      </w:r>
      <w:proofErr w:type="spellEnd"/>
      <w:r w:rsidRPr="00E404E5">
        <w:rPr>
          <w:rFonts w:ascii="Times New Roman" w:hAnsi="Times New Roman" w:cs="Times New Roman"/>
          <w:sz w:val="20"/>
          <w:szCs w:val="20"/>
        </w:rPr>
        <w:t xml:space="preserve"> iniciais</w:t>
      </w:r>
    </w:p>
    <w:p w14:paraId="5C2F0C26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3ª série/4º ano/EJA-</w:t>
      </w:r>
      <w:proofErr w:type="spellStart"/>
      <w:r w:rsidRPr="00E404E5">
        <w:rPr>
          <w:rFonts w:ascii="Times New Roman" w:hAnsi="Times New Roman" w:cs="Times New Roman"/>
          <w:sz w:val="20"/>
          <w:szCs w:val="20"/>
        </w:rPr>
        <w:t>Série</w:t>
      </w:r>
      <w:proofErr w:type="spellEnd"/>
      <w:r w:rsidRPr="00E404E5">
        <w:rPr>
          <w:rFonts w:ascii="Times New Roman" w:hAnsi="Times New Roman" w:cs="Times New Roman"/>
          <w:sz w:val="20"/>
          <w:szCs w:val="20"/>
        </w:rPr>
        <w:t xml:space="preserve"> iniciais</w:t>
      </w:r>
    </w:p>
    <w:p w14:paraId="13F1EA0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4ª série/5º ano/EJA-</w:t>
      </w:r>
      <w:proofErr w:type="spellStart"/>
      <w:r w:rsidRPr="00E404E5">
        <w:rPr>
          <w:rFonts w:ascii="Times New Roman" w:hAnsi="Times New Roman" w:cs="Times New Roman"/>
          <w:sz w:val="20"/>
          <w:szCs w:val="20"/>
        </w:rPr>
        <w:t>Série</w:t>
      </w:r>
      <w:proofErr w:type="spellEnd"/>
      <w:r w:rsidRPr="00E404E5">
        <w:rPr>
          <w:rFonts w:ascii="Times New Roman" w:hAnsi="Times New Roman" w:cs="Times New Roman"/>
          <w:sz w:val="20"/>
          <w:szCs w:val="20"/>
        </w:rPr>
        <w:t xml:space="preserve"> iniciais</w:t>
      </w:r>
    </w:p>
    <w:p w14:paraId="42AC727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5ª série/6º ano/EJA-Série finais</w:t>
      </w:r>
    </w:p>
    <w:p w14:paraId="6CB07AE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6ª série/7º ano/EJA-Série finais</w:t>
      </w:r>
    </w:p>
    <w:p w14:paraId="4968B050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7ª série/8º ano/EJA-Série finais</w:t>
      </w:r>
    </w:p>
    <w:p w14:paraId="5040BB36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8ª série/9º ano/EJA-Série finais</w:t>
      </w:r>
    </w:p>
    <w:p w14:paraId="5E5AF1C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1º ano (2º grau ou Ensino Médio)/EJA-Médio</w:t>
      </w:r>
    </w:p>
    <w:p w14:paraId="61F9BC4D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2º ano (2º grau ou Ensino Médio)/EJA-Médio</w:t>
      </w:r>
    </w:p>
    <w:p w14:paraId="44B9B67B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3º ano (2º grau ou Ensino Médio)/EJA-Médio</w:t>
      </w:r>
    </w:p>
    <w:p w14:paraId="239A64B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Graduação</w:t>
      </w:r>
    </w:p>
    <w:p w14:paraId="7516F774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Pós-Graduação</w:t>
      </w:r>
    </w:p>
    <w:p w14:paraId="105B6B33" w14:textId="257A49DF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BLOCO C: ENTREVISTA SOBRE GESTAÇÃO, PARTO, PUERPÉRIO E RECÉM-NASCIDO</w:t>
      </w:r>
    </w:p>
    <w:p w14:paraId="2166919D" w14:textId="66AC45B5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5</w:t>
      </w:r>
    </w:p>
    <w:p w14:paraId="76ED0674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ONDE FOI REALIZADO O PARTO DO RECÉM NASCIDO? </w:t>
      </w:r>
    </w:p>
    <w:p w14:paraId="7E1D88D9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 ALDEIA    (     ) HOSPITAL  (    ) CASAI    (     ) OUTRO   (    ) IGNORADO</w:t>
      </w:r>
    </w:p>
    <w:p w14:paraId="4E17DEA6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2287C2CE" w14:textId="075A5554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>QUEM FEZ O PARTO?</w:t>
      </w:r>
      <w:r w:rsidR="009D59C3">
        <w:rPr>
          <w:b/>
          <w:sz w:val="20"/>
          <w:szCs w:val="20"/>
        </w:rPr>
        <w:t xml:space="preserve"> </w:t>
      </w:r>
      <w:proofErr w:type="gramStart"/>
      <w:r w:rsidRPr="009D59C3">
        <w:rPr>
          <w:bCs/>
          <w:sz w:val="20"/>
          <w:szCs w:val="20"/>
        </w:rPr>
        <w:t xml:space="preserve">( </w:t>
      </w:r>
      <w:r w:rsidRPr="00E404E5">
        <w:rPr>
          <w:b/>
          <w:sz w:val="20"/>
          <w:szCs w:val="20"/>
        </w:rPr>
        <w:t xml:space="preserve">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MÉDICO    (    ) ENFERMEIRO    (    ) PARTEIRA    (    ) AGENTE INDÍGENA DE SAÚDE</w:t>
      </w:r>
      <w:r w:rsidR="009D59C3">
        <w:rPr>
          <w:sz w:val="20"/>
          <w:szCs w:val="20"/>
        </w:rPr>
        <w:t xml:space="preserve">  </w:t>
      </w:r>
      <w:r w:rsidRPr="00E404E5">
        <w:rPr>
          <w:sz w:val="20"/>
          <w:szCs w:val="20"/>
        </w:rPr>
        <w:t>(    ) PARTO NÃO ASSISTIDO (SOZINHA)    (     ) OUTRO    (     ) IGNORADO</w:t>
      </w:r>
    </w:p>
    <w:p w14:paraId="0A863B68" w14:textId="7381C9DC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6</w:t>
      </w:r>
    </w:p>
    <w:p w14:paraId="5AA1ABAB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HOUVE ACOMPANHAMENTO POR PARTEIRA DURANTE A GRAVIDEZ?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48DF7510" w14:textId="6EDAD15D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lastRenderedPageBreak/>
        <w:t>_____________________________________________________________________________________P27</w:t>
      </w:r>
    </w:p>
    <w:p w14:paraId="40C39213" w14:textId="77777777" w:rsidR="009D59C3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 MÃE FUMOU CIGARRO DE JURUÁ DURANTE A GRAVIDEZ?</w:t>
      </w:r>
    </w:p>
    <w:p w14:paraId="3F9AC2D3" w14:textId="21C29464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) </w:t>
      </w:r>
      <w:r w:rsidRPr="00E404E5">
        <w:rPr>
          <w:sz w:val="20"/>
          <w:szCs w:val="20"/>
        </w:rPr>
        <w:t>SIM  (   ) NÃO</w:t>
      </w:r>
      <w:r w:rsidR="009D59C3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>(    )</w:t>
      </w:r>
      <w:r w:rsidR="009D59C3">
        <w:rPr>
          <w:sz w:val="20"/>
          <w:szCs w:val="20"/>
        </w:rPr>
        <w:t xml:space="preserve"> </w:t>
      </w:r>
      <w:r w:rsidRPr="00E404E5">
        <w:rPr>
          <w:sz w:val="20"/>
          <w:szCs w:val="20"/>
        </w:rPr>
        <w:t>IGNORADO</w:t>
      </w:r>
    </w:p>
    <w:p w14:paraId="2F30F497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042419D4" w14:textId="5512CACF" w:rsidR="00864C55" w:rsidRDefault="00864C55" w:rsidP="00864C55">
      <w:pPr>
        <w:jc w:val="both"/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799C6AFF" wp14:editId="5ED16143">
                <wp:simplePos x="0" y="0"/>
                <wp:positionH relativeFrom="column">
                  <wp:posOffset>1288415</wp:posOffset>
                </wp:positionH>
                <wp:positionV relativeFrom="paragraph">
                  <wp:posOffset>88264</wp:posOffset>
                </wp:positionV>
                <wp:extent cx="203200" cy="0"/>
                <wp:effectExtent l="0" t="76200" r="25400" b="95250"/>
                <wp:wrapNone/>
                <wp:docPr id="29" name="Conector de Seta Reta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11946" id="Conector de Seta Reta 29" o:spid="_x0000_s1026" type="#_x0000_t32" style="position:absolute;margin-left:101.45pt;margin-top:6.95pt;width:16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NÃO ou IGNORADO</w:t>
      </w:r>
      <w:r w:rsidR="009D59C3">
        <w:rPr>
          <w:sz w:val="20"/>
          <w:szCs w:val="20"/>
        </w:rPr>
        <w:t xml:space="preserve">         </w:t>
      </w:r>
      <w:r w:rsidRPr="00E404E5">
        <w:rPr>
          <w:b/>
          <w:sz w:val="20"/>
          <w:szCs w:val="20"/>
        </w:rPr>
        <w:t>P29</w:t>
      </w:r>
    </w:p>
    <w:p w14:paraId="4CFB4E4D" w14:textId="77777777" w:rsidR="009D59C3" w:rsidRPr="00E404E5" w:rsidRDefault="009D59C3" w:rsidP="00864C55">
      <w:pPr>
        <w:jc w:val="both"/>
        <w:rPr>
          <w:sz w:val="20"/>
          <w:szCs w:val="20"/>
        </w:rPr>
      </w:pPr>
    </w:p>
    <w:p w14:paraId="77FF8CBD" w14:textId="5FF7B76A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 SIM, </w:t>
      </w:r>
      <w:r w:rsidRPr="00E404E5">
        <w:rPr>
          <w:b/>
          <w:sz w:val="20"/>
          <w:szCs w:val="20"/>
        </w:rPr>
        <w:t>FUMOU DURANTE TODA A GRAVIDEZ?</w:t>
      </w:r>
      <w:r w:rsidR="009D59C3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21C72DBE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713287E5" w14:textId="2F437A2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00C1BCAA" wp14:editId="692799C8">
                <wp:simplePos x="0" y="0"/>
                <wp:positionH relativeFrom="column">
                  <wp:posOffset>412115</wp:posOffset>
                </wp:positionH>
                <wp:positionV relativeFrom="paragraph">
                  <wp:posOffset>88264</wp:posOffset>
                </wp:positionV>
                <wp:extent cx="203200" cy="0"/>
                <wp:effectExtent l="0" t="76200" r="25400" b="95250"/>
                <wp:wrapNone/>
                <wp:docPr id="28" name="Conector de Seta Reta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6E0580" id="Conector de Seta Reta 28" o:spid="_x0000_s1026" type="#_x0000_t32" style="position:absolute;margin-left:32.45pt;margin-top:6.95pt;width:16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SIM</w:t>
      </w:r>
      <w:r w:rsidRPr="00E404E5">
        <w:rPr>
          <w:b/>
          <w:sz w:val="20"/>
          <w:szCs w:val="20"/>
        </w:rPr>
        <w:t xml:space="preserve">           P28</w:t>
      </w:r>
    </w:p>
    <w:p w14:paraId="3A944D09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387528C4" w14:textId="77777777" w:rsidR="009D59C3" w:rsidRDefault="00864C55" w:rsidP="00864C55">
      <w:pPr>
        <w:jc w:val="both"/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 NÃO ou </w:t>
      </w:r>
      <w:r w:rsidR="009D59C3" w:rsidRPr="00E404E5">
        <w:rPr>
          <w:sz w:val="20"/>
          <w:szCs w:val="20"/>
        </w:rPr>
        <w:t>IGNORADO,</w:t>
      </w:r>
      <w:r w:rsidR="009D59C3" w:rsidRPr="00E404E5">
        <w:rPr>
          <w:b/>
          <w:sz w:val="20"/>
          <w:szCs w:val="20"/>
        </w:rPr>
        <w:t xml:space="preserve"> </w:t>
      </w:r>
    </w:p>
    <w:p w14:paraId="665C1B06" w14:textId="30BF5D90" w:rsidR="00864C55" w:rsidRPr="00E404E5" w:rsidRDefault="009D59C3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UMOU</w:t>
      </w:r>
      <w:r w:rsidR="00864C55" w:rsidRPr="00E404E5">
        <w:rPr>
          <w:b/>
          <w:sz w:val="20"/>
          <w:szCs w:val="20"/>
        </w:rPr>
        <w:t xml:space="preserve"> NOS 3 PRIMEIROS MESES DE GRAVIDEZ? (PRIMEIRO TRIMESTRE)</w:t>
      </w:r>
    </w:p>
    <w:p w14:paraId="76859D54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7EF18BC9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138C89FF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FUMOU DOS 4 AOS 6 MESES DE GRAVIDEZ? (SEGUNDO TRIMESTRE) </w:t>
      </w:r>
    </w:p>
    <w:p w14:paraId="1196A560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5B530E05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1C4DADDC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UMOU DOS 7 MESES AO FIM DA GRAVIDEZ? (TERCEIRO TRIMESTRE)</w:t>
      </w:r>
    </w:p>
    <w:p w14:paraId="6B1394CE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6D3D6516" w14:textId="5376A06E" w:rsidR="00864C55" w:rsidRPr="009D59C3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  <w:r w:rsidRPr="00E404E5">
        <w:rPr>
          <w:rFonts w:ascii="Times New Roman" w:hAnsi="Times New Roman" w:cs="Times New Roman"/>
          <w:b/>
          <w:bCs/>
          <w:sz w:val="20"/>
          <w:szCs w:val="20"/>
        </w:rPr>
        <w:t>P28</w:t>
      </w:r>
    </w:p>
    <w:p w14:paraId="675BFDDE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bCs/>
          <w:sz w:val="20"/>
          <w:szCs w:val="20"/>
        </w:rPr>
        <w:t>DURANTE TODO O PERÍODO QUE FUMOU NA GRAVIDEZ, FUMAVA:</w:t>
      </w:r>
    </w:p>
    <w:p w14:paraId="4F2717AC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 xml:space="preserve"> DIARIAMENTE    (     ) SEMANALMENTE, MAS NEM TODO DIA   (     ) MENSALMENTE, MAS NEM TODA SEMANA    (     ) EVENTUALMENTE      (     ) IGNORADO</w:t>
      </w:r>
    </w:p>
    <w:p w14:paraId="29C3FC26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p w14:paraId="5EAD0F66" w14:textId="77777777" w:rsidR="00864C55" w:rsidRPr="00E404E5" w:rsidRDefault="00864C55" w:rsidP="00864C55">
      <w:pPr>
        <w:jc w:val="both"/>
        <w:rPr>
          <w:b/>
          <w:bCs/>
          <w:sz w:val="20"/>
          <w:szCs w:val="20"/>
        </w:rPr>
      </w:pPr>
      <w:r w:rsidRPr="00E404E5">
        <w:rPr>
          <w:b/>
          <w:bCs/>
          <w:sz w:val="20"/>
          <w:szCs w:val="20"/>
        </w:rPr>
        <w:t>QUANTOS CIGARROS FUMAVA POR DIA? (UM MAÇO=20 CIGARROS): _____</w:t>
      </w:r>
    </w:p>
    <w:p w14:paraId="710A6E73" w14:textId="26ECFA65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29</w:t>
      </w:r>
    </w:p>
    <w:p w14:paraId="111D055D" w14:textId="77777777" w:rsidR="009D59C3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 MÃE BEBEU BEBIDA ALCOÓLICA DURANTE A GRAVIDEZ?</w:t>
      </w:r>
      <w:r w:rsidR="009D59C3">
        <w:rPr>
          <w:b/>
          <w:sz w:val="20"/>
          <w:szCs w:val="20"/>
        </w:rPr>
        <w:t xml:space="preserve"> </w:t>
      </w:r>
    </w:p>
    <w:p w14:paraId="383C2385" w14:textId="234B0C21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762B74F6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C3304CA" w14:textId="1D72C735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236F7B55" wp14:editId="38AAEA77">
                <wp:simplePos x="0" y="0"/>
                <wp:positionH relativeFrom="column">
                  <wp:posOffset>1288415</wp:posOffset>
                </wp:positionH>
                <wp:positionV relativeFrom="paragraph">
                  <wp:posOffset>88264</wp:posOffset>
                </wp:positionV>
                <wp:extent cx="203200" cy="0"/>
                <wp:effectExtent l="0" t="76200" r="25400" b="95250"/>
                <wp:wrapNone/>
                <wp:docPr id="27" name="Conector de Seta Reta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2D2AE3" id="Conector de Seta Reta 27" o:spid="_x0000_s1026" type="#_x0000_t32" style="position:absolute;margin-left:101.45pt;margin-top:6.95pt;width:16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NÃO ou IGNORADO</w:t>
      </w:r>
      <w:r w:rsidR="009D59C3">
        <w:rPr>
          <w:sz w:val="20"/>
          <w:szCs w:val="20"/>
        </w:rPr>
        <w:t xml:space="preserve">        </w:t>
      </w:r>
      <w:r w:rsidRPr="00E404E5">
        <w:rPr>
          <w:b/>
          <w:sz w:val="20"/>
          <w:szCs w:val="20"/>
        </w:rPr>
        <w:t>P32</w:t>
      </w:r>
    </w:p>
    <w:p w14:paraId="4C4BAA4D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69225D54" w14:textId="77777777" w:rsidR="009D59C3" w:rsidRDefault="00864C55" w:rsidP="00864C55">
      <w:pPr>
        <w:jc w:val="both"/>
        <w:rPr>
          <w:b/>
          <w:sz w:val="20"/>
          <w:szCs w:val="20"/>
        </w:rPr>
      </w:pPr>
      <w:r w:rsidRPr="00E404E5">
        <w:rPr>
          <w:sz w:val="20"/>
          <w:szCs w:val="20"/>
        </w:rPr>
        <w:t xml:space="preserve">se </w:t>
      </w:r>
      <w:r w:rsidR="009D59C3" w:rsidRPr="00E404E5">
        <w:rPr>
          <w:sz w:val="20"/>
          <w:szCs w:val="20"/>
        </w:rPr>
        <w:t>SIM,</w:t>
      </w:r>
      <w:r w:rsidR="009D59C3" w:rsidRPr="00E404E5">
        <w:rPr>
          <w:b/>
          <w:sz w:val="20"/>
          <w:szCs w:val="20"/>
        </w:rPr>
        <w:t xml:space="preserve"> BEBEU</w:t>
      </w:r>
      <w:r w:rsidRPr="00E404E5">
        <w:rPr>
          <w:b/>
          <w:sz w:val="20"/>
          <w:szCs w:val="20"/>
        </w:rPr>
        <w:t xml:space="preserve"> DURANTE TODA A GRAVIDEZ? </w:t>
      </w:r>
    </w:p>
    <w:p w14:paraId="0DD11BA0" w14:textId="666350F4" w:rsidR="00864C5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0B25A0FF" w14:textId="77777777" w:rsidR="009D59C3" w:rsidRPr="00E404E5" w:rsidRDefault="009D59C3" w:rsidP="00864C55">
      <w:pPr>
        <w:jc w:val="both"/>
        <w:rPr>
          <w:sz w:val="20"/>
          <w:szCs w:val="20"/>
        </w:rPr>
      </w:pPr>
    </w:p>
    <w:p w14:paraId="2A1D7FD3" w14:textId="55BB91E2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06DB40DA" wp14:editId="6CDF8343">
                <wp:simplePos x="0" y="0"/>
                <wp:positionH relativeFrom="column">
                  <wp:posOffset>412115</wp:posOffset>
                </wp:positionH>
                <wp:positionV relativeFrom="paragraph">
                  <wp:posOffset>88264</wp:posOffset>
                </wp:positionV>
                <wp:extent cx="203200" cy="0"/>
                <wp:effectExtent l="0" t="76200" r="25400" b="95250"/>
                <wp:wrapNone/>
                <wp:docPr id="26" name="Conector de Seta Reta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DFBB17" id="Conector de Seta Reta 26" o:spid="_x0000_s1026" type="#_x0000_t32" style="position:absolute;margin-left:32.45pt;margin-top:6.95pt;width:16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SIM</w:t>
      </w:r>
      <w:r w:rsidRPr="00E404E5">
        <w:rPr>
          <w:b/>
          <w:sz w:val="20"/>
          <w:szCs w:val="20"/>
        </w:rPr>
        <w:t xml:space="preserve">           P31</w:t>
      </w:r>
    </w:p>
    <w:p w14:paraId="48BD8C0E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2AB2DD17" w14:textId="36FFA810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53A96D" wp14:editId="60E4723E">
                <wp:simplePos x="0" y="0"/>
                <wp:positionH relativeFrom="column">
                  <wp:posOffset>1256665</wp:posOffset>
                </wp:positionH>
                <wp:positionV relativeFrom="paragraph">
                  <wp:posOffset>85725</wp:posOffset>
                </wp:positionV>
                <wp:extent cx="203200" cy="635"/>
                <wp:effectExtent l="0" t="76200" r="25400" b="94615"/>
                <wp:wrapNone/>
                <wp:docPr id="25" name="Conector de Seta Reta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66C38" id="Conector de Seta Reta 25" o:spid="_x0000_s1026" type="#_x0000_t32" style="position:absolute;margin-left:98.95pt;margin-top:6.75pt;width:16pt;height: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NÃO ou IGNORADO</w:t>
      </w:r>
      <w:r w:rsidRPr="00E404E5">
        <w:rPr>
          <w:b/>
          <w:sz w:val="20"/>
          <w:szCs w:val="20"/>
        </w:rPr>
        <w:t xml:space="preserve">           P30</w:t>
      </w:r>
    </w:p>
    <w:p w14:paraId="4CCD2B4A" w14:textId="320535EE" w:rsidR="00864C55" w:rsidRPr="00E404E5" w:rsidRDefault="00864C55" w:rsidP="009D59C3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30</w:t>
      </w:r>
    </w:p>
    <w:p w14:paraId="7602A48D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BEBEU BEBIDA ALCOÓLICA:</w:t>
      </w:r>
    </w:p>
    <w:p w14:paraId="538F8940" w14:textId="77777777" w:rsidR="0060017E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NOS 3 PRIMEIROS MESES DE GRAVIDEZ? (PRIMEIRO TRIMESTRE)</w:t>
      </w:r>
    </w:p>
    <w:p w14:paraId="5E6F99ED" w14:textId="72CA3CE8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5ADCAA95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12C0976D" w14:textId="77777777" w:rsidR="0060017E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DOS 4 AOS 6 MESES DE GRAVIDEZ? (SEGUNDO TRIMESTRE) </w:t>
      </w:r>
    </w:p>
    <w:p w14:paraId="5E88F476" w14:textId="44913C3C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630BE008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56ABF2AD" w14:textId="77777777" w:rsidR="0060017E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DOS 7 MESES AO FIM DA GRAVIDEZ? (TERCEIRO TRIMESTRE)</w:t>
      </w:r>
    </w:p>
    <w:p w14:paraId="599E779C" w14:textId="1D89B4BD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7CE3EBFB" w14:textId="705DBB55" w:rsidR="00864C55" w:rsidRPr="00E404E5" w:rsidRDefault="00864C55" w:rsidP="0060017E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31</w:t>
      </w:r>
    </w:p>
    <w:p w14:paraId="4EE100BB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QUAL O PRINCIPAL TIPO DE BEBIDA CONSUMIDO DURANTE A GRAVIDEZ? </w:t>
      </w:r>
    </w:p>
    <w:p w14:paraId="28E5EC36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 VINHO   (    ) CERVEJA    (    ) DESTILADA (CAHAÇA, VODKA, WHISKY, RUM ETC.)</w:t>
      </w:r>
    </w:p>
    <w:p w14:paraId="17A3AB23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CE9172E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NO PERÍODO QUE BEBEU BEBIDA ALCOÓLICA DURANTE A GRAVIDEZ, BEBIA: </w:t>
      </w:r>
    </w:p>
    <w:p w14:paraId="152B4C21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1 VEZ AO MÊS OU MENOS   (    ) 2 A 4 VEZES POR MÊS    (     ) 2 A 3 VEZES POR SEMANA</w:t>
      </w:r>
    </w:p>
    <w:p w14:paraId="391450C0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4 VEZES O MAIS POR SEMANA   (    ) IGNORADO</w:t>
      </w:r>
    </w:p>
    <w:p w14:paraId="25F63001" w14:textId="60BD3FB9" w:rsidR="00864C55" w:rsidRPr="00E404E5" w:rsidRDefault="00864C55" w:rsidP="0060017E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lastRenderedPageBreak/>
        <w:t>_____________________________________________________________________________________SOBRE O RECEM-NASCIDO</w:t>
      </w:r>
    </w:p>
    <w:p w14:paraId="709C6449" w14:textId="1ED00914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</w:p>
    <w:p w14:paraId="3AC04120" w14:textId="2DF9064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32</w:t>
      </w:r>
    </w:p>
    <w:p w14:paraId="7C8F452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COM QUANTO TEMPO DE VIDA A CRIANÇA MAMOU PELA PRIMEIRA VEZ NO PEITO DA MÃE?</w:t>
      </w:r>
    </w:p>
    <w:p w14:paraId="1F5D1C40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NA 1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04E5">
        <w:rPr>
          <w:rFonts w:ascii="Times New Roman" w:hAnsi="Times New Roman" w:cs="Times New Roman"/>
          <w:sz w:val="20"/>
          <w:szCs w:val="20"/>
        </w:rPr>
        <w:t xml:space="preserve"> HORA DE VIDA  (    ) DEPOIS DA 1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04E5">
        <w:rPr>
          <w:rFonts w:ascii="Times New Roman" w:hAnsi="Times New Roman" w:cs="Times New Roman"/>
          <w:sz w:val="20"/>
          <w:szCs w:val="20"/>
        </w:rPr>
        <w:t xml:space="preserve"> HORA DE VIDA ATÉ &lt; 24HORAS</w:t>
      </w:r>
    </w:p>
    <w:p w14:paraId="52117B85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2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 xml:space="preserve"> dia    (    ) 3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 xml:space="preserve"> dia   (    ) 4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 xml:space="preserve"> dia   (    ) 5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 xml:space="preserve"> dia   (    ) 6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 xml:space="preserve"> dia   (    ) 7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 xml:space="preserve"> dia  (    ) 8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 xml:space="preserve"> O</w:t>
      </w:r>
      <w:r w:rsidRPr="00E404E5">
        <w:rPr>
          <w:rFonts w:ascii="Times New Roman" w:hAnsi="Times New Roman" w:cs="Times New Roman"/>
          <w:sz w:val="20"/>
          <w:szCs w:val="20"/>
        </w:rPr>
        <w:t>DIA OU MAIS</w:t>
      </w:r>
    </w:p>
    <w:p w14:paraId="03BC86F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Ainda não mamou</w:t>
      </w:r>
    </w:p>
    <w:p w14:paraId="72928FEA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570549A6" w14:textId="77777777" w:rsidR="0060017E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 CRIANÇA JÁ MAMOU NO PEITO DE OUTRA MULHER?</w:t>
      </w:r>
    </w:p>
    <w:p w14:paraId="7BA7EA35" w14:textId="5B5495D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73D0EA2A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30B4314A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sz w:val="20"/>
          <w:szCs w:val="20"/>
        </w:rPr>
        <w:t xml:space="preserve">se SIM, </w:t>
      </w:r>
      <w:r w:rsidRPr="00E404E5">
        <w:rPr>
          <w:rFonts w:ascii="Times New Roman" w:hAnsi="Times New Roman" w:cs="Times New Roman"/>
          <w:b/>
          <w:sz w:val="20"/>
          <w:szCs w:val="20"/>
        </w:rPr>
        <w:t>COM QUANTO TEMPO DE VIDA A CRIANÇA COMEÇOU A MAMAR NO PEITO DE OUTRA MULHER?</w:t>
      </w:r>
    </w:p>
    <w:p w14:paraId="0BD3AA3E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NA 1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04E5">
        <w:rPr>
          <w:rFonts w:ascii="Times New Roman" w:hAnsi="Times New Roman" w:cs="Times New Roman"/>
          <w:sz w:val="20"/>
          <w:szCs w:val="20"/>
        </w:rPr>
        <w:t xml:space="preserve"> HORA DE VIDA  (    ) DEPOIS DA 1</w:t>
      </w:r>
      <w:r w:rsidRPr="00E404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404E5">
        <w:rPr>
          <w:rFonts w:ascii="Times New Roman" w:hAnsi="Times New Roman" w:cs="Times New Roman"/>
          <w:sz w:val="20"/>
          <w:szCs w:val="20"/>
        </w:rPr>
        <w:t xml:space="preserve"> HORA DE VIDA ATÉ &lt; 24HORAS</w:t>
      </w:r>
    </w:p>
    <w:p w14:paraId="5236D581" w14:textId="22B1388A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2</w:t>
      </w:r>
      <w:r w:rsidRPr="00E404E5">
        <w:rPr>
          <w:sz w:val="20"/>
          <w:szCs w:val="20"/>
          <w:vertAlign w:val="superscript"/>
        </w:rPr>
        <w:t xml:space="preserve"> O</w:t>
      </w:r>
      <w:r w:rsidRPr="00E404E5">
        <w:rPr>
          <w:sz w:val="20"/>
          <w:szCs w:val="20"/>
        </w:rPr>
        <w:t xml:space="preserve"> dia    (    ) 3</w:t>
      </w:r>
      <w:r w:rsidRPr="00E404E5">
        <w:rPr>
          <w:sz w:val="20"/>
          <w:szCs w:val="20"/>
          <w:vertAlign w:val="superscript"/>
        </w:rPr>
        <w:t xml:space="preserve"> O</w:t>
      </w:r>
      <w:r w:rsidRPr="00E404E5">
        <w:rPr>
          <w:sz w:val="20"/>
          <w:szCs w:val="20"/>
        </w:rPr>
        <w:t xml:space="preserve"> dia   (    ) 4</w:t>
      </w:r>
      <w:r w:rsidRPr="00E404E5">
        <w:rPr>
          <w:sz w:val="20"/>
          <w:szCs w:val="20"/>
          <w:vertAlign w:val="superscript"/>
        </w:rPr>
        <w:t xml:space="preserve"> O</w:t>
      </w:r>
      <w:r w:rsidRPr="00E404E5">
        <w:rPr>
          <w:sz w:val="20"/>
          <w:szCs w:val="20"/>
        </w:rPr>
        <w:t xml:space="preserve"> dia   (    ) 5</w:t>
      </w:r>
      <w:r w:rsidRPr="00E404E5">
        <w:rPr>
          <w:sz w:val="20"/>
          <w:szCs w:val="20"/>
          <w:vertAlign w:val="superscript"/>
        </w:rPr>
        <w:t xml:space="preserve"> O</w:t>
      </w:r>
      <w:r w:rsidRPr="00E404E5">
        <w:rPr>
          <w:sz w:val="20"/>
          <w:szCs w:val="20"/>
        </w:rPr>
        <w:t xml:space="preserve"> dia   (    ) 6</w:t>
      </w:r>
      <w:r w:rsidRPr="00E404E5">
        <w:rPr>
          <w:sz w:val="20"/>
          <w:szCs w:val="20"/>
          <w:vertAlign w:val="superscript"/>
        </w:rPr>
        <w:t xml:space="preserve"> O</w:t>
      </w:r>
      <w:r w:rsidRPr="00E404E5">
        <w:rPr>
          <w:sz w:val="20"/>
          <w:szCs w:val="20"/>
        </w:rPr>
        <w:t xml:space="preserve"> dia   (    ) 7</w:t>
      </w:r>
      <w:r w:rsidRPr="00E404E5">
        <w:rPr>
          <w:sz w:val="20"/>
          <w:szCs w:val="20"/>
          <w:vertAlign w:val="superscript"/>
        </w:rPr>
        <w:t xml:space="preserve"> O</w:t>
      </w:r>
      <w:r w:rsidRPr="00E404E5">
        <w:rPr>
          <w:sz w:val="20"/>
          <w:szCs w:val="20"/>
        </w:rPr>
        <w:t xml:space="preserve"> dia  (    ) 8</w:t>
      </w:r>
      <w:r w:rsidRPr="00E404E5">
        <w:rPr>
          <w:sz w:val="20"/>
          <w:szCs w:val="20"/>
          <w:vertAlign w:val="superscript"/>
        </w:rPr>
        <w:t xml:space="preserve"> </w:t>
      </w:r>
      <w:proofErr w:type="spellStart"/>
      <w:r w:rsidR="0060017E" w:rsidRPr="00E404E5">
        <w:rPr>
          <w:sz w:val="20"/>
          <w:szCs w:val="20"/>
          <w:vertAlign w:val="superscript"/>
        </w:rPr>
        <w:t>o</w:t>
      </w:r>
      <w:r w:rsidR="0060017E" w:rsidRPr="00E404E5">
        <w:rPr>
          <w:sz w:val="20"/>
          <w:szCs w:val="20"/>
        </w:rPr>
        <w:t>dia</w:t>
      </w:r>
      <w:proofErr w:type="spellEnd"/>
      <w:r w:rsidR="0060017E" w:rsidRPr="00E404E5">
        <w:rPr>
          <w:sz w:val="20"/>
          <w:szCs w:val="20"/>
        </w:rPr>
        <w:t xml:space="preserve"> ou mais</w:t>
      </w:r>
    </w:p>
    <w:p w14:paraId="1CA98C8F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2F82037F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ENQUANTO OUTRA MULHER DEU DE MAMAR, A MÃE CONTINUOU DANDO O PEITO PARA A CRIANÇA?</w:t>
      </w:r>
    </w:p>
    <w:p w14:paraId="29CCE5CC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59B0B727" w14:textId="5B82B2D1" w:rsidR="00864C55" w:rsidRPr="00E404E5" w:rsidRDefault="00864C55" w:rsidP="0060017E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33</w:t>
      </w:r>
    </w:p>
    <w:p w14:paraId="6B6F3493" w14:textId="77777777" w:rsidR="00864C55" w:rsidRPr="00E404E5" w:rsidRDefault="00864C55" w:rsidP="00864C55">
      <w:pPr>
        <w:jc w:val="both"/>
        <w:rPr>
          <w:b/>
          <w:bCs/>
          <w:sz w:val="20"/>
          <w:szCs w:val="20"/>
        </w:rPr>
      </w:pPr>
      <w:r w:rsidRPr="00E404E5">
        <w:rPr>
          <w:b/>
          <w:sz w:val="20"/>
          <w:szCs w:val="20"/>
        </w:rPr>
        <w:t>A CRIANÇA JÁ BEBEU ÁGUA, CHÁ, SUCO DE FRUTA OU BEBIDA TRADICIONAL?</w:t>
      </w:r>
    </w:p>
    <w:p w14:paraId="2440CA57" w14:textId="77777777" w:rsidR="00864C55" w:rsidRPr="00E404E5" w:rsidRDefault="00864C55" w:rsidP="00864C55">
      <w:pPr>
        <w:jc w:val="both"/>
        <w:rPr>
          <w:b/>
          <w:bCs/>
          <w:color w:val="FF0000"/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649F2479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639937E4" w14:textId="77777777" w:rsidR="00460F61" w:rsidRDefault="00864C55" w:rsidP="00864C55">
      <w:pPr>
        <w:jc w:val="both"/>
        <w:rPr>
          <w:b/>
          <w:bCs/>
          <w:sz w:val="20"/>
          <w:szCs w:val="20"/>
        </w:rPr>
      </w:pPr>
      <w:r w:rsidRPr="00E404E5">
        <w:rPr>
          <w:b/>
          <w:sz w:val="20"/>
          <w:szCs w:val="20"/>
        </w:rPr>
        <w:t>A CRIANÇA JÁ BEBEU LEITE EM PÓ (NAN, NINHO, NESTOGENO, TODDY, NESCAU, OUTRO), LEITE DE VACA, DE CABRA, OU OUTRO LEITE NÃO HUMANO</w:t>
      </w:r>
      <w:r w:rsidRPr="00E404E5">
        <w:rPr>
          <w:b/>
          <w:bCs/>
          <w:sz w:val="20"/>
          <w:szCs w:val="20"/>
        </w:rPr>
        <w:t>?</w:t>
      </w:r>
      <w:r w:rsidR="00460F61">
        <w:rPr>
          <w:b/>
          <w:bCs/>
          <w:sz w:val="20"/>
          <w:szCs w:val="20"/>
        </w:rPr>
        <w:t xml:space="preserve"> </w:t>
      </w:r>
    </w:p>
    <w:p w14:paraId="484730FD" w14:textId="5E1EEDE4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2556CD9D" w14:textId="2E0BC774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_____________________________________________________________________________________P34</w:t>
      </w:r>
    </w:p>
    <w:p w14:paraId="0E1AB46A" w14:textId="14EF7992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DESDE QUE NASCEU, A CRIANÇA USOU MAMADEIRA?</w:t>
      </w:r>
      <w:r w:rsidR="00460F61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3187F8B6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485D2C6B" w14:textId="00557721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DESDE QUE NASCEU, A CRIANÇA USOU BICO/CHUPETA?</w:t>
      </w:r>
      <w:r w:rsidR="00460F61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) NÃO    (    )IGNORADO</w:t>
      </w:r>
    </w:p>
    <w:p w14:paraId="397DD798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2BC4AA14" w14:textId="69C7CB1B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O</w:t>
      </w:r>
      <w:r w:rsidR="00460F61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 xml:space="preserve">PAI DA CRIANÇA TEM ASMA?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32BD7C29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2A5101E5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A MÃE DA CRIANÇA TEM ASMA?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3E31F763" w14:textId="2DEBB53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</w:t>
      </w:r>
    </w:p>
    <w:p w14:paraId="1DEC5959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35</w:t>
      </w:r>
    </w:p>
    <w:p w14:paraId="0F2C7C1C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OBSERVAR O TIPO DE CHÃO PREDOMINANTE.</w:t>
      </w:r>
    </w:p>
    <w:p w14:paraId="38A1EA4E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 xml:space="preserve">TERRA    (    ) MADEIRA   (     ) CIMENTO   (    ) PISO    (     ) OUTRO    (     ) IGNORADO </w:t>
      </w:r>
    </w:p>
    <w:p w14:paraId="36A68BA7" w14:textId="77777777" w:rsidR="00864C55" w:rsidRPr="00E404E5" w:rsidRDefault="00864C55" w:rsidP="00864C55">
      <w:pPr>
        <w:rPr>
          <w:sz w:val="20"/>
          <w:szCs w:val="20"/>
        </w:rPr>
      </w:pPr>
    </w:p>
    <w:p w14:paraId="2E484CED" w14:textId="690B6AFC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OBSERVAR SE USA ALGUM OUTRO MATERIAL PARA FORRAR O CHÃO</w:t>
      </w:r>
      <w:r w:rsidR="00460F61">
        <w:rPr>
          <w:rFonts w:ascii="Times New Roman" w:hAnsi="Times New Roman" w:cs="Times New Roman"/>
          <w:b/>
          <w:sz w:val="20"/>
          <w:szCs w:val="20"/>
        </w:rPr>
        <w:t>.</w:t>
      </w:r>
    </w:p>
    <w:p w14:paraId="2E70BECD" w14:textId="77777777" w:rsidR="00460F61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NÃO USA    (    ) TERRA   (      ) MADEIRA   (    ) CIMENTO    (    ) PISO   </w:t>
      </w:r>
    </w:p>
    <w:p w14:paraId="12F1EF10" w14:textId="671D9F48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LONA OU PLÁSTICO</w:t>
      </w:r>
      <w:r w:rsidR="00460F61">
        <w:rPr>
          <w:rFonts w:ascii="Times New Roman" w:hAnsi="Times New Roman" w:cs="Times New Roman"/>
          <w:sz w:val="20"/>
          <w:szCs w:val="20"/>
        </w:rPr>
        <w:t xml:space="preserve">   </w:t>
      </w:r>
      <w:r w:rsidRPr="00E404E5">
        <w:rPr>
          <w:rFonts w:ascii="Times New Roman" w:hAnsi="Times New Roman" w:cs="Times New Roman"/>
          <w:sz w:val="20"/>
          <w:szCs w:val="20"/>
        </w:rPr>
        <w:t>(     )  OUTRO       (    ) IGNORADO</w:t>
      </w:r>
    </w:p>
    <w:p w14:paraId="666CF6DA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6C5222C7" w14:textId="76144153" w:rsidR="00460F61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OBSERVAR O TIPO DE PAREDE PREDOMINANTE</w:t>
      </w:r>
      <w:r w:rsidR="00460F61">
        <w:rPr>
          <w:b/>
          <w:sz w:val="20"/>
          <w:szCs w:val="20"/>
        </w:rPr>
        <w:t>.</w:t>
      </w:r>
    </w:p>
    <w:p w14:paraId="7D46F251" w14:textId="7674724E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PALHA   (     ) TRONCOS  (     ) TÁBUA   (     ) PAU-À-PIQUE OU ADOBE (BARRO E MADEIRA)   (     ) ALVENARIA    (     ) LONA OU PLÁSTICO   (     ) LENÇOL, COBERTOR, PANO  (     ) OUTRO    (     ) IGNORADO</w:t>
      </w:r>
    </w:p>
    <w:p w14:paraId="25CB0790" w14:textId="77777777" w:rsidR="00864C55" w:rsidRPr="00E404E5" w:rsidRDefault="00864C55" w:rsidP="00864C55">
      <w:pPr>
        <w:rPr>
          <w:sz w:val="20"/>
          <w:szCs w:val="20"/>
        </w:rPr>
      </w:pPr>
    </w:p>
    <w:p w14:paraId="4955505C" w14:textId="021B100E" w:rsidR="00460F61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OBSERVAR SE USA ALGUM OUTRO MATERIAL PARA FORRAR A PAREDE</w:t>
      </w:r>
      <w:r w:rsidR="00460F61">
        <w:rPr>
          <w:rFonts w:ascii="Times New Roman" w:hAnsi="Times New Roman" w:cs="Times New Roman"/>
          <w:b/>
          <w:sz w:val="20"/>
          <w:szCs w:val="20"/>
        </w:rPr>
        <w:t>.</w:t>
      </w:r>
    </w:p>
    <w:p w14:paraId="78EDD5C8" w14:textId="611DA524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PALHA   (     ) TRONCOS  (     ) TÁBUA   (     ) PAU-À-PIQUE OU ADOBE (BARRO E MADEIRA)   (     ) ALVENARIA    (     ) LONA OU PLÁSTICO   (     ) LENÇOL, COBERTOR, PANO  (     ) OUTRO    (     ) IGNORADO</w:t>
      </w:r>
    </w:p>
    <w:p w14:paraId="572F5BE1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35BCFC43" w14:textId="77777777" w:rsidR="00460F61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OBSERVAR O TIPO DE TETO PREDOMINANTE:</w:t>
      </w:r>
    </w:p>
    <w:p w14:paraId="095C1108" w14:textId="77777777" w:rsidR="00460F61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PALHA(     )  TAQUARA(     )  RIPA DE MADEIRA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TÁBUA(     ) LAJE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TELHA DE BARRO</w:t>
      </w:r>
      <w:r w:rsidR="00460F61">
        <w:rPr>
          <w:rFonts w:ascii="Times New Roman" w:hAnsi="Times New Roman" w:cs="Times New Roman"/>
          <w:sz w:val="20"/>
          <w:szCs w:val="20"/>
        </w:rPr>
        <w:t xml:space="preserve">   </w:t>
      </w:r>
      <w:r w:rsidRPr="00E404E5">
        <w:rPr>
          <w:rFonts w:ascii="Times New Roman" w:hAnsi="Times New Roman" w:cs="Times New Roman"/>
          <w:sz w:val="20"/>
          <w:szCs w:val="20"/>
        </w:rPr>
        <w:t>(     )  TELHA DE ZINCO OU AMIANTO (TIPO "ETERNIT")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LONA OU PLÁSTICO</w:t>
      </w:r>
    </w:p>
    <w:p w14:paraId="1E3B2628" w14:textId="01811880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lastRenderedPageBreak/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OUTRO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IGNORADO</w:t>
      </w:r>
    </w:p>
    <w:p w14:paraId="5E3386AD" w14:textId="78FD3E2F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</w:p>
    <w:p w14:paraId="220D6902" w14:textId="77777777" w:rsidR="00460F61" w:rsidRDefault="00460F61" w:rsidP="00864C55">
      <w:pPr>
        <w:pStyle w:val="SemEspaamento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9C272E3" w14:textId="26478D88" w:rsidR="00864C55" w:rsidRPr="00E404E5" w:rsidRDefault="00864C55" w:rsidP="00864C55">
      <w:pPr>
        <w:pStyle w:val="SemEspaamento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36</w:t>
      </w:r>
    </w:p>
    <w:p w14:paraId="33BE58B7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OBSERVAR SE USA ALGUM OUTRO MATERIAL PARA FORRAR O TETO.</w:t>
      </w:r>
    </w:p>
    <w:p w14:paraId="40113DEA" w14:textId="2F8AA40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</w:t>
      </w:r>
      <w:r w:rsidR="00460F61">
        <w:rPr>
          <w:rFonts w:ascii="Times New Roman" w:hAnsi="Times New Roman" w:cs="Times New Roman"/>
          <w:sz w:val="20"/>
          <w:szCs w:val="20"/>
        </w:rPr>
        <w:t xml:space="preserve"> </w:t>
      </w:r>
      <w:r w:rsidRPr="00E404E5">
        <w:rPr>
          <w:rFonts w:ascii="Times New Roman" w:hAnsi="Times New Roman" w:cs="Times New Roman"/>
          <w:sz w:val="20"/>
          <w:szCs w:val="20"/>
        </w:rPr>
        <w:t>PALHA(     ) TAQUARA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RIPA DE MADEIRA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TÁBUA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 LAJE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TELHA DE BARRO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TELHA DE ZINCO OU AMIANTO (TIPO "ETERNIT")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LONA OU PLÁSTICO</w:t>
      </w:r>
    </w:p>
    <w:p w14:paraId="7081054F" w14:textId="5D517DC1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OUTRO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sz w:val="20"/>
          <w:szCs w:val="20"/>
        </w:rPr>
        <w:t>(     ) IGNORADO</w:t>
      </w:r>
    </w:p>
    <w:p w14:paraId="08F32205" w14:textId="77777777" w:rsidR="00460F61" w:rsidRPr="00E404E5" w:rsidRDefault="00460F61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p w14:paraId="54657866" w14:textId="77777777" w:rsidR="00460F61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COMO É A DIVISÃO DE CÔMODOS DA CASA?</w:t>
      </w:r>
    </w:p>
    <w:p w14:paraId="2092DDFE" w14:textId="77777777" w:rsidR="00460F61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CÔMODO ÚNICO SEM VARANDA</w:t>
      </w:r>
      <w:r w:rsidR="00460F61">
        <w:rPr>
          <w:rFonts w:ascii="Times New Roman" w:hAnsi="Times New Roman" w:cs="Times New Roman"/>
          <w:sz w:val="20"/>
          <w:szCs w:val="20"/>
        </w:rPr>
        <w:t xml:space="preserve">            </w:t>
      </w:r>
      <w:r w:rsidRPr="00E404E5">
        <w:rPr>
          <w:rFonts w:ascii="Times New Roman" w:hAnsi="Times New Roman" w:cs="Times New Roman"/>
          <w:sz w:val="20"/>
          <w:szCs w:val="20"/>
        </w:rPr>
        <w:t>(     ) CÔMODO ÚNICO COM VARANDA</w:t>
      </w:r>
      <w:r w:rsidR="00460F6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5F1876" w14:textId="5A25473B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 ) MAIS DE UM CÔMODO SEM VARANDA</w:t>
      </w:r>
      <w:r w:rsidR="00460F61">
        <w:rPr>
          <w:rFonts w:ascii="Times New Roman" w:hAnsi="Times New Roman" w:cs="Times New Roman"/>
          <w:sz w:val="20"/>
          <w:szCs w:val="20"/>
        </w:rPr>
        <w:t xml:space="preserve">      </w:t>
      </w:r>
      <w:r w:rsidRPr="00E404E5">
        <w:rPr>
          <w:rFonts w:ascii="Times New Roman" w:hAnsi="Times New Roman" w:cs="Times New Roman"/>
          <w:sz w:val="20"/>
          <w:szCs w:val="20"/>
        </w:rPr>
        <w:t>(     ) MAIS DE UM CÔMODO COM VARANDA</w:t>
      </w:r>
    </w:p>
    <w:p w14:paraId="683A5F80" w14:textId="77777777" w:rsidR="00864C55" w:rsidRPr="00E404E5" w:rsidRDefault="00864C55" w:rsidP="00864C55">
      <w:pPr>
        <w:tabs>
          <w:tab w:val="left" w:pos="1762"/>
        </w:tabs>
        <w:rPr>
          <w:b/>
          <w:sz w:val="20"/>
          <w:szCs w:val="20"/>
        </w:rPr>
      </w:pPr>
    </w:p>
    <w:p w14:paraId="226E9C6D" w14:textId="65768486" w:rsidR="00864C55" w:rsidRPr="00E404E5" w:rsidRDefault="00864C55" w:rsidP="00864C55">
      <w:pPr>
        <w:tabs>
          <w:tab w:val="left" w:pos="1762"/>
        </w:tabs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38977B99" wp14:editId="6B27CB5A">
                <wp:simplePos x="0" y="0"/>
                <wp:positionH relativeFrom="column">
                  <wp:posOffset>1174115</wp:posOffset>
                </wp:positionH>
                <wp:positionV relativeFrom="paragraph">
                  <wp:posOffset>74930</wp:posOffset>
                </wp:positionV>
                <wp:extent cx="203200" cy="0"/>
                <wp:effectExtent l="0" t="76200" r="25400" b="95250"/>
                <wp:wrapNone/>
                <wp:docPr id="24" name="Conector de Seta Reta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69AA2" id="Conector de Seta Reta 24" o:spid="_x0000_s1026" type="#_x0000_t32" style="position:absolute;margin-left:92.45pt;margin-top:5.9pt;width:16pt;height:0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">
                <v:stroke endarrow="block"/>
              </v:shape>
            </w:pict>
          </mc:Fallback>
        </mc:AlternateContent>
      </w:r>
      <w:r w:rsidR="007165B9">
        <w:rPr>
          <w:sz w:val="20"/>
          <w:szCs w:val="20"/>
        </w:rPr>
        <w:t>SE</w:t>
      </w:r>
      <w:r w:rsidRPr="00E404E5">
        <w:rPr>
          <w:sz w:val="20"/>
          <w:szCs w:val="20"/>
        </w:rPr>
        <w:t xml:space="preserve"> CÔMODO ÚNICO</w:t>
      </w:r>
      <w:r w:rsidRPr="00E404E5">
        <w:rPr>
          <w:b/>
          <w:sz w:val="20"/>
          <w:szCs w:val="20"/>
        </w:rPr>
        <w:t xml:space="preserve">          P38</w:t>
      </w:r>
    </w:p>
    <w:p w14:paraId="0873BCCB" w14:textId="77777777" w:rsidR="00864C55" w:rsidRPr="00E404E5" w:rsidRDefault="00864C55" w:rsidP="00864C55">
      <w:pPr>
        <w:tabs>
          <w:tab w:val="left" w:pos="1762"/>
        </w:tabs>
        <w:rPr>
          <w:b/>
          <w:sz w:val="20"/>
          <w:szCs w:val="20"/>
        </w:rPr>
      </w:pPr>
    </w:p>
    <w:p w14:paraId="5B1E7E41" w14:textId="0AB2A07F" w:rsidR="00864C55" w:rsidRPr="00E404E5" w:rsidRDefault="00864C55" w:rsidP="00864C55">
      <w:pPr>
        <w:tabs>
          <w:tab w:val="left" w:pos="1762"/>
        </w:tabs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266D793C" wp14:editId="57508D5E">
                <wp:simplePos x="0" y="0"/>
                <wp:positionH relativeFrom="column">
                  <wp:posOffset>1532890</wp:posOffset>
                </wp:positionH>
                <wp:positionV relativeFrom="paragraph">
                  <wp:posOffset>85725</wp:posOffset>
                </wp:positionV>
                <wp:extent cx="203200" cy="0"/>
                <wp:effectExtent l="0" t="76200" r="25400" b="95250"/>
                <wp:wrapNone/>
                <wp:docPr id="23" name="Conector de Seta Reta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F6DEF6" id="Conector de Seta Reta 23" o:spid="_x0000_s1026" type="#_x0000_t32" style="position:absolute;margin-left:120.7pt;margin-top:6.75pt;width:16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">
                <v:stroke endarrow="block"/>
              </v:shape>
            </w:pict>
          </mc:Fallback>
        </mc:AlternateContent>
      </w:r>
      <w:r w:rsidR="007165B9">
        <w:rPr>
          <w:sz w:val="20"/>
          <w:szCs w:val="20"/>
        </w:rPr>
        <w:t>SE</w:t>
      </w:r>
      <w:r w:rsidRPr="00E404E5">
        <w:rPr>
          <w:sz w:val="20"/>
          <w:szCs w:val="20"/>
        </w:rPr>
        <w:t xml:space="preserve"> MAIS DE UM CÔMODO</w:t>
      </w:r>
      <w:r w:rsidRPr="00E404E5">
        <w:rPr>
          <w:b/>
          <w:sz w:val="20"/>
          <w:szCs w:val="20"/>
        </w:rPr>
        <w:t xml:space="preserve">          P37</w:t>
      </w:r>
    </w:p>
    <w:p w14:paraId="5C43E1DB" w14:textId="126D70BD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P37</w:t>
      </w:r>
    </w:p>
    <w:p w14:paraId="333C6F38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QUANTOS QUARTOS? _________</w:t>
      </w:r>
    </w:p>
    <w:p w14:paraId="308376F6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3E77770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QUANTAS SALAS? _________</w:t>
      </w:r>
    </w:p>
    <w:p w14:paraId="081D780C" w14:textId="77777777" w:rsidR="00864C55" w:rsidRPr="00E404E5" w:rsidRDefault="00864C55" w:rsidP="00864C55">
      <w:pPr>
        <w:pStyle w:val="SemEspaamento"/>
        <w:tabs>
          <w:tab w:val="left" w:pos="3136"/>
        </w:tabs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ab/>
      </w:r>
    </w:p>
    <w:p w14:paraId="6D93228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QUANTOS BANHEIROS? _________</w:t>
      </w:r>
    </w:p>
    <w:p w14:paraId="40A14BE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</w:p>
    <w:p w14:paraId="06EA6857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QUANTAS COZINHAS? _________</w:t>
      </w:r>
    </w:p>
    <w:p w14:paraId="69B18FA5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E09610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QUANTAS PORTAS EXTERNAS TEM A CASA? _________</w:t>
      </w:r>
    </w:p>
    <w:p w14:paraId="51E9DDF2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3F4699A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QUANTAS JANELAS TEM A CASA? _________</w:t>
      </w:r>
    </w:p>
    <w:p w14:paraId="64A0ED13" w14:textId="3DDF3923" w:rsidR="00864C55" w:rsidRPr="00E404E5" w:rsidRDefault="00864C55" w:rsidP="00460F61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_____________________________________________________________________________________DADOS SECUNDARIOS: Os dados secundários devem ser retirados do cartão da gestante, do prontuário materno, cópia da DO de morte fetal, cópia da DNV, do cartão da criança ou de outra fonte disponível. </w:t>
      </w:r>
    </w:p>
    <w:p w14:paraId="6970C01F" w14:textId="7AB3C1F8" w:rsidR="00864C55" w:rsidRPr="00E404E5" w:rsidRDefault="00864C55" w:rsidP="00460F61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38</w:t>
      </w:r>
    </w:p>
    <w:p w14:paraId="258766F7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TIPO DE GRAVIDEZ: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) ÚNICA    (     )  GEMELAR</w:t>
      </w:r>
    </w:p>
    <w:p w14:paraId="5685D551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6755581E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sz w:val="20"/>
          <w:szCs w:val="20"/>
        </w:rPr>
        <w:t>se GEMELAR,</w:t>
      </w:r>
      <w:r w:rsidRPr="00E404E5">
        <w:rPr>
          <w:b/>
          <w:sz w:val="20"/>
          <w:szCs w:val="20"/>
        </w:rPr>
        <w:t xml:space="preserve"> QUANTOS GÊMEOS? _______</w:t>
      </w:r>
    </w:p>
    <w:p w14:paraId="502272FB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54A1D93B" w14:textId="5D25451F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DESFECHO DESSA GRAVIDEZ: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 NASCIDO VIVO   (     )  NATIMORTO   (     )  ABORTO</w:t>
      </w:r>
    </w:p>
    <w:p w14:paraId="00EEA3F6" w14:textId="21591231" w:rsidR="00864C55" w:rsidRPr="00E404E5" w:rsidRDefault="00864C55" w:rsidP="00460F61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39</w:t>
      </w:r>
    </w:p>
    <w:p w14:paraId="53A412EB" w14:textId="77777777" w:rsidR="00460F61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 MÃE FEZ ALGUMA CONSULTA DE PRÉ-NATAL NESTA GRAVIDEZ?</w:t>
      </w:r>
      <w:r w:rsidR="00460F61">
        <w:rPr>
          <w:b/>
          <w:sz w:val="20"/>
          <w:szCs w:val="20"/>
        </w:rPr>
        <w:t xml:space="preserve"> </w:t>
      </w:r>
    </w:p>
    <w:p w14:paraId="5E14BBA1" w14:textId="4EEC2068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5C6EF038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27028CC1" w14:textId="365CAF1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50D0AA18" wp14:editId="2F02EC4B">
                <wp:simplePos x="0" y="0"/>
                <wp:positionH relativeFrom="column">
                  <wp:posOffset>1287145</wp:posOffset>
                </wp:positionH>
                <wp:positionV relativeFrom="paragraph">
                  <wp:posOffset>71755</wp:posOffset>
                </wp:positionV>
                <wp:extent cx="203200" cy="0"/>
                <wp:effectExtent l="0" t="76200" r="25400" b="95250"/>
                <wp:wrapNone/>
                <wp:docPr id="22" name="Conector de Seta Reta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87E3E5" id="Conector de Seta Reta 22" o:spid="_x0000_s1026" type="#_x0000_t32" style="position:absolute;margin-left:101.35pt;margin-top:5.65pt;width:16pt;height:0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NÃO ou IGNORADO        P56</w:t>
      </w:r>
    </w:p>
    <w:p w14:paraId="27DE9DFC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225F862B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INDIQUE AS FONTES UTILIZADAS PARA RESPONDER AS PERGUNTAS SOBRE O PRÉ-NATAL E A CRIANÇA (RESPOSTA MÚLTIPLA): </w:t>
      </w:r>
    </w:p>
    <w:p w14:paraId="45AAED3F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CARTÃO DA GESTANTE </w:t>
      </w:r>
    </w:p>
    <w:p w14:paraId="495C6A9E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PRONTUÁRIO MATERNO/CRIANÇA</w:t>
      </w:r>
    </w:p>
    <w:p w14:paraId="79731C57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CADERNETA DE VACINA/ESPELHO</w:t>
      </w:r>
    </w:p>
    <w:p w14:paraId="501339DA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CADERNETA DE SAÚDE DA CRIANÇA</w:t>
      </w:r>
    </w:p>
    <w:p w14:paraId="0C9F50F7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CADERNETA DE SAÚDE DO ADULTO</w:t>
      </w:r>
    </w:p>
    <w:p w14:paraId="56F1D55E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REGISTROS DA EQUIPE MULTIDISCIPLINAR</w:t>
      </w:r>
    </w:p>
    <w:p w14:paraId="1693557C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CÓPIA DA DECLARAÇÃO DE ÓBITO (DO) (MORTE FETAL)</w:t>
      </w:r>
    </w:p>
    <w:p w14:paraId="2D4343D3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CÓPIA DA DECLARAÇÃO DE NASCIDO VIVO (DN)</w:t>
      </w:r>
    </w:p>
    <w:p w14:paraId="088DBDF6" w14:textId="77777777" w:rsidR="00864C55" w:rsidRPr="00460F61" w:rsidRDefault="00864C55" w:rsidP="00864C55">
      <w:pPr>
        <w:jc w:val="both"/>
        <w:rPr>
          <w:bCs/>
          <w:sz w:val="20"/>
          <w:szCs w:val="20"/>
        </w:rPr>
      </w:pPr>
      <w:proofErr w:type="gramStart"/>
      <w:r w:rsidRPr="00460F61">
        <w:rPr>
          <w:bCs/>
          <w:sz w:val="20"/>
          <w:szCs w:val="20"/>
        </w:rPr>
        <w:t xml:space="preserve">(  </w:t>
      </w:r>
      <w:proofErr w:type="gramEnd"/>
      <w:r w:rsidRPr="00460F61">
        <w:rPr>
          <w:bCs/>
          <w:sz w:val="20"/>
          <w:szCs w:val="20"/>
        </w:rPr>
        <w:t xml:space="preserve">  ) OUTRA FONTE </w:t>
      </w:r>
    </w:p>
    <w:p w14:paraId="40BD44B5" w14:textId="77777777" w:rsidR="00864C55" w:rsidRPr="00E404E5" w:rsidRDefault="00864C55" w:rsidP="00864C55">
      <w:pPr>
        <w:pStyle w:val="SemEspaamento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801B264" w14:textId="77777777" w:rsidR="00864C55" w:rsidRPr="00E404E5" w:rsidRDefault="00864C55" w:rsidP="00864C55">
      <w:pPr>
        <w:pStyle w:val="SemEspaamento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ONDE FEZ AS CONSULTAS DE PRÉ-NATAL (MARCAR O LOCAL PRINCIPAL DE </w:t>
      </w:r>
      <w:r w:rsidRPr="00E404E5">
        <w:rPr>
          <w:rFonts w:ascii="Times New Roman" w:hAnsi="Times New Roman" w:cs="Times New Roman"/>
          <w:b/>
          <w:sz w:val="20"/>
          <w:szCs w:val="20"/>
        </w:rPr>
        <w:lastRenderedPageBreak/>
        <w:t>REALIZAÇÃO).</w:t>
      </w:r>
    </w:p>
    <w:p w14:paraId="54258912" w14:textId="77777777" w:rsidR="00460F61" w:rsidRDefault="00864C55" w:rsidP="00864C55">
      <w:pPr>
        <w:pStyle w:val="SemEspaamento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b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/>
          <w:sz w:val="20"/>
          <w:szCs w:val="20"/>
        </w:rPr>
        <w:t xml:space="preserve">  )  </w:t>
      </w:r>
      <w:r w:rsidRPr="00E404E5">
        <w:rPr>
          <w:rFonts w:ascii="Times New Roman" w:hAnsi="Times New Roman" w:cs="Times New Roman"/>
          <w:sz w:val="20"/>
          <w:szCs w:val="20"/>
        </w:rPr>
        <w:t>ALDEIA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  <w:r w:rsidRPr="00E404E5">
        <w:rPr>
          <w:rFonts w:ascii="Times New Roman" w:hAnsi="Times New Roman" w:cs="Times New Roman"/>
          <w:b/>
          <w:sz w:val="20"/>
          <w:szCs w:val="20"/>
        </w:rPr>
        <w:t xml:space="preserve">(    ) </w:t>
      </w:r>
      <w:r w:rsidRPr="00E404E5">
        <w:rPr>
          <w:rFonts w:ascii="Times New Roman" w:hAnsi="Times New Roman" w:cs="Times New Roman"/>
          <w:sz w:val="20"/>
          <w:szCs w:val="20"/>
        </w:rPr>
        <w:t>FORA DA ALDEIA</w:t>
      </w:r>
      <w:r w:rsidR="00460F61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3425699D" w14:textId="2B2F643F" w:rsidR="00864C55" w:rsidRPr="00E404E5" w:rsidRDefault="00864C55" w:rsidP="00864C55">
      <w:pPr>
        <w:pStyle w:val="SemEspaamento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b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/>
          <w:sz w:val="20"/>
          <w:szCs w:val="20"/>
        </w:rPr>
        <w:t xml:space="preserve">  )  </w:t>
      </w:r>
      <w:r w:rsidRPr="00E404E5">
        <w:rPr>
          <w:rFonts w:ascii="Times New Roman" w:hAnsi="Times New Roman" w:cs="Times New Roman"/>
          <w:sz w:val="20"/>
          <w:szCs w:val="20"/>
        </w:rPr>
        <w:t>DENTRO E FORA DA ALDEIA SEM PREDOMINÂNCIA DE UM OU OUTRO.</w:t>
      </w:r>
    </w:p>
    <w:p w14:paraId="1A518A39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45306C8C" w14:textId="7F35A2AB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79744" behindDoc="0" locked="0" layoutInCell="1" allowOverlap="1" wp14:anchorId="701A3681" wp14:editId="15929EEE">
                <wp:simplePos x="0" y="0"/>
                <wp:positionH relativeFrom="column">
                  <wp:posOffset>872490</wp:posOffset>
                </wp:positionH>
                <wp:positionV relativeFrom="paragraph">
                  <wp:posOffset>78740</wp:posOffset>
                </wp:positionV>
                <wp:extent cx="203200" cy="0"/>
                <wp:effectExtent l="0" t="76200" r="25400" b="95250"/>
                <wp:wrapNone/>
                <wp:docPr id="21" name="Conector de Seta Reta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EBFE65" id="Conector de Seta Reta 21" o:spid="_x0000_s1026" type="#_x0000_t32" style="position:absolute;margin-left:68.7pt;margin-top:6.2pt;width:16pt;height:0;z-index:2516797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NA ALDEIA</w:t>
      </w:r>
      <w:r w:rsidRPr="00E404E5">
        <w:rPr>
          <w:b/>
          <w:sz w:val="20"/>
          <w:szCs w:val="20"/>
        </w:rPr>
        <w:t xml:space="preserve">         P40</w:t>
      </w:r>
    </w:p>
    <w:p w14:paraId="6DC10768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214604BD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ORA DA ALDEIA, ONDE? ____________________________________________________</w:t>
      </w:r>
    </w:p>
    <w:p w14:paraId="5E964DB1" w14:textId="16E125F7" w:rsidR="00864C55" w:rsidRPr="00E404E5" w:rsidRDefault="00864C55" w:rsidP="00460F61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0</w:t>
      </w:r>
    </w:p>
    <w:p w14:paraId="472F77DC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DATA DA ÚLTIMA MENSTRUAÇÃO: ____/_____/_________</w:t>
      </w:r>
      <w:r w:rsidRPr="00E404E5">
        <w:rPr>
          <w:sz w:val="20"/>
          <w:szCs w:val="20"/>
        </w:rPr>
        <w:t>.</w:t>
      </w:r>
    </w:p>
    <w:p w14:paraId="031616BB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0172B551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ULTRASSONOGRAFIA OBSTÉTRICA </w:t>
      </w:r>
    </w:p>
    <w:p w14:paraId="28A28C71" w14:textId="0955D886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OLICITADO E REALIZADO</w:t>
      </w:r>
      <w:r w:rsidR="00460F61">
        <w:rPr>
          <w:sz w:val="20"/>
          <w:szCs w:val="20"/>
        </w:rPr>
        <w:t xml:space="preserve">  </w:t>
      </w:r>
      <w:r w:rsidRPr="00E404E5">
        <w:rPr>
          <w:b/>
          <w:sz w:val="20"/>
          <w:szCs w:val="20"/>
        </w:rPr>
        <w:t>(    )  S</w:t>
      </w:r>
      <w:r w:rsidRPr="00E404E5">
        <w:rPr>
          <w:sz w:val="20"/>
          <w:szCs w:val="20"/>
        </w:rPr>
        <w:t>OLICITADO E NÃO REALIZADO</w:t>
      </w:r>
      <w:r w:rsidR="00460F61">
        <w:rPr>
          <w:sz w:val="20"/>
          <w:szCs w:val="20"/>
        </w:rPr>
        <w:t xml:space="preserve">  </w:t>
      </w:r>
      <w:r w:rsidRPr="00E404E5">
        <w:rPr>
          <w:b/>
          <w:sz w:val="20"/>
          <w:szCs w:val="20"/>
        </w:rPr>
        <w:t>(    )  S</w:t>
      </w:r>
      <w:r w:rsidRPr="00E404E5">
        <w:rPr>
          <w:sz w:val="20"/>
          <w:szCs w:val="20"/>
        </w:rPr>
        <w:t>OLICITADO E IGNORADO QUANTO À REALZIAÇÃO</w:t>
      </w:r>
      <w:r w:rsidR="00460F61">
        <w:rPr>
          <w:sz w:val="20"/>
          <w:szCs w:val="20"/>
        </w:rPr>
        <w:t xml:space="preserve">  </w:t>
      </w:r>
      <w:r w:rsidRPr="00E404E5">
        <w:rPr>
          <w:b/>
          <w:sz w:val="20"/>
          <w:szCs w:val="20"/>
        </w:rPr>
        <w:t xml:space="preserve">(    )  </w:t>
      </w:r>
      <w:r w:rsidRPr="00E404E5">
        <w:rPr>
          <w:sz w:val="20"/>
          <w:szCs w:val="20"/>
        </w:rPr>
        <w:t>NÃO SOLICITADO</w:t>
      </w:r>
      <w:r w:rsidR="00460F61">
        <w:rPr>
          <w:sz w:val="20"/>
          <w:szCs w:val="20"/>
        </w:rPr>
        <w:t xml:space="preserve">  </w:t>
      </w:r>
      <w:r w:rsidRPr="00E404E5">
        <w:rPr>
          <w:b/>
          <w:sz w:val="20"/>
          <w:szCs w:val="20"/>
        </w:rPr>
        <w:t xml:space="preserve">(    )  </w:t>
      </w:r>
      <w:r w:rsidRPr="00E404E5">
        <w:rPr>
          <w:sz w:val="20"/>
          <w:szCs w:val="20"/>
        </w:rPr>
        <w:t>IGNORADO</w:t>
      </w:r>
    </w:p>
    <w:p w14:paraId="7EF2955F" w14:textId="77777777" w:rsidR="00864C55" w:rsidRPr="00460F61" w:rsidRDefault="00864C55" w:rsidP="00864C55">
      <w:pPr>
        <w:rPr>
          <w:b/>
          <w:sz w:val="20"/>
          <w:szCs w:val="20"/>
        </w:rPr>
      </w:pPr>
    </w:p>
    <w:p w14:paraId="3B5951C3" w14:textId="77777777" w:rsidR="00864C55" w:rsidRPr="00E404E5" w:rsidRDefault="00864C55" w:rsidP="00864C55">
      <w:pPr>
        <w:rPr>
          <w:sz w:val="20"/>
          <w:szCs w:val="20"/>
        </w:rPr>
      </w:pPr>
      <w:r w:rsidRPr="00460F61">
        <w:rPr>
          <w:b/>
          <w:sz w:val="20"/>
          <w:szCs w:val="20"/>
        </w:rPr>
        <w:t>DATA DA PRIMEIRA USG DURANTE A GESTAÇÃO</w:t>
      </w:r>
      <w:r w:rsidRPr="00E404E5">
        <w:rPr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>____/_____/_________</w:t>
      </w:r>
      <w:r w:rsidRPr="00E404E5">
        <w:rPr>
          <w:sz w:val="20"/>
          <w:szCs w:val="20"/>
        </w:rPr>
        <w:t>.</w:t>
      </w:r>
    </w:p>
    <w:p w14:paraId="6CA28BD1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32DAB2EF" w14:textId="77777777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>IDADE GESTACIONAL EM SEMANAS, NA PRIMEIRA CONSULTA PRÉ-NATAL (DUM OU USG OU ALTURA UTERINA):_______</w:t>
      </w:r>
    </w:p>
    <w:p w14:paraId="0B0F44C8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2FF67943" w14:textId="44171005" w:rsidR="00864C55" w:rsidRPr="00460F61" w:rsidRDefault="00864C55" w:rsidP="00460F61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>QUANTAS CONSULTAS DE PRÉ-NATAL FEZ DURANTE A GRAVIDEZ</w:t>
      </w:r>
      <w:r w:rsidR="00460F61">
        <w:rPr>
          <w:b/>
          <w:sz w:val="20"/>
          <w:szCs w:val="20"/>
        </w:rPr>
        <w:t xml:space="preserve"> </w:t>
      </w:r>
      <w:r w:rsidRPr="00E404E5">
        <w:rPr>
          <w:sz w:val="20"/>
          <w:szCs w:val="20"/>
        </w:rPr>
        <w:t>(COM MÉDICO OU ENFERMEIRO):  ______</w:t>
      </w:r>
      <w:r w:rsidRPr="00E404E5">
        <w:rPr>
          <w:b/>
          <w:sz w:val="20"/>
          <w:szCs w:val="20"/>
        </w:rPr>
        <w:t>_______________________________________________________________________________HISTÓRICO OBSTÉTRICO</w:t>
      </w:r>
    </w:p>
    <w:p w14:paraId="3DF88840" w14:textId="7DA6EDE3" w:rsidR="00864C55" w:rsidRPr="00E404E5" w:rsidRDefault="00864C55" w:rsidP="00460F61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1</w:t>
      </w:r>
    </w:p>
    <w:p w14:paraId="028FDFE0" w14:textId="08011C66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NÚMERO DE GESTAÇÕES</w:t>
      </w:r>
      <w:r w:rsidR="00460F61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>(INCLUINDO A ÚLTIMA GESTAÇÃO): _____</w:t>
      </w:r>
    </w:p>
    <w:p w14:paraId="648C3D49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317FA1A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NÚMERO DE ABORTOS (ANTES DA ÚLTIMA GESTAÇÃO):</w:t>
      </w:r>
      <w:r w:rsidRPr="00E404E5">
        <w:rPr>
          <w:sz w:val="20"/>
          <w:szCs w:val="20"/>
        </w:rPr>
        <w:t>____</w:t>
      </w:r>
    </w:p>
    <w:p w14:paraId="79E2AD74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08253EA5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NÚMERO DE PARTOS (ANTES DA ÚLTIMA GESTAÇÃO): _____</w:t>
      </w:r>
    </w:p>
    <w:p w14:paraId="17E0EB07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2AA53007" w14:textId="2DAB1D25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QUANTOS NASCERAM VIVOS (ANTES DA ÚLTIMA GESTAÇÃO)?</w:t>
      </w:r>
      <w:r w:rsidR="00460F61">
        <w:rPr>
          <w:b/>
          <w:sz w:val="20"/>
          <w:szCs w:val="20"/>
        </w:rPr>
        <w:t xml:space="preserve"> </w:t>
      </w:r>
      <w:r w:rsidRPr="00E404E5">
        <w:rPr>
          <w:sz w:val="20"/>
          <w:szCs w:val="20"/>
        </w:rPr>
        <w:t>_____</w:t>
      </w:r>
    </w:p>
    <w:p w14:paraId="1E305722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3F8B7DFB" w14:textId="1889CEBD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QUANTOS NASCERAM MORTOS (ANTES DA ÚLTIMA GESTAÇÃO)?</w:t>
      </w:r>
      <w:r w:rsidR="00460F61">
        <w:rPr>
          <w:b/>
          <w:sz w:val="20"/>
          <w:szCs w:val="20"/>
        </w:rPr>
        <w:t xml:space="preserve"> </w:t>
      </w:r>
      <w:r w:rsidRPr="00E404E5">
        <w:rPr>
          <w:sz w:val="20"/>
          <w:szCs w:val="20"/>
        </w:rPr>
        <w:t>_____</w:t>
      </w:r>
    </w:p>
    <w:p w14:paraId="1C5C9D8B" w14:textId="6E4CA121" w:rsidR="00864C55" w:rsidRPr="00E404E5" w:rsidRDefault="00864C55" w:rsidP="00460F61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2</w:t>
      </w:r>
    </w:p>
    <w:p w14:paraId="2814AC66" w14:textId="0CCE6634" w:rsidR="00864C5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ESO DA MÃE ANTES DA GRAVIDEZ (em kg)</w:t>
      </w:r>
      <w:r w:rsidRPr="00E404E5">
        <w:rPr>
          <w:sz w:val="20"/>
          <w:szCs w:val="20"/>
        </w:rPr>
        <w:t>. ___</w:t>
      </w:r>
      <w:proofErr w:type="gramStart"/>
      <w:r w:rsidRPr="00E404E5">
        <w:rPr>
          <w:sz w:val="20"/>
          <w:szCs w:val="20"/>
        </w:rPr>
        <w:t>_</w:t>
      </w:r>
      <w:r w:rsidRPr="00E404E5">
        <w:rPr>
          <w:b/>
          <w:sz w:val="20"/>
          <w:szCs w:val="20"/>
        </w:rPr>
        <w:t>,_</w:t>
      </w:r>
      <w:proofErr w:type="gramEnd"/>
      <w:r w:rsidRPr="00E404E5">
        <w:rPr>
          <w:b/>
          <w:sz w:val="20"/>
          <w:szCs w:val="20"/>
        </w:rPr>
        <w:t>__ (3 CARACTERES)</w:t>
      </w:r>
    </w:p>
    <w:p w14:paraId="65338C11" w14:textId="77777777" w:rsidR="00460F61" w:rsidRPr="00E404E5" w:rsidRDefault="00460F61" w:rsidP="00864C55">
      <w:pPr>
        <w:jc w:val="both"/>
        <w:rPr>
          <w:b/>
          <w:sz w:val="20"/>
          <w:szCs w:val="20"/>
        </w:rPr>
      </w:pPr>
    </w:p>
    <w:p w14:paraId="3C2682CC" w14:textId="0D74E468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DATA DO PESO</w:t>
      </w:r>
      <w:r w:rsidR="00206D1F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>ANTES DA GRAVIDEZ ____/_____/_________</w:t>
      </w:r>
    </w:p>
    <w:p w14:paraId="2C74995D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102C42AE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ULTIMO PESO DA MÃE, ANTES DO PARTO</w:t>
      </w:r>
      <w:r w:rsidRPr="00E404E5">
        <w:rPr>
          <w:sz w:val="20"/>
          <w:szCs w:val="20"/>
        </w:rPr>
        <w:t>. ___</w:t>
      </w:r>
      <w:proofErr w:type="gramStart"/>
      <w:r w:rsidRPr="00E404E5">
        <w:rPr>
          <w:sz w:val="20"/>
          <w:szCs w:val="20"/>
        </w:rPr>
        <w:t>_</w:t>
      </w:r>
      <w:r w:rsidRPr="00E404E5">
        <w:rPr>
          <w:b/>
          <w:sz w:val="20"/>
          <w:szCs w:val="20"/>
        </w:rPr>
        <w:t>,_</w:t>
      </w:r>
      <w:proofErr w:type="gramEnd"/>
      <w:r w:rsidRPr="00E404E5">
        <w:rPr>
          <w:b/>
          <w:sz w:val="20"/>
          <w:szCs w:val="20"/>
        </w:rPr>
        <w:t>__ (3 CARACTERES)</w:t>
      </w:r>
    </w:p>
    <w:p w14:paraId="0D06C20A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574EAF48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DATA DO ÚLTIMO PESOANTES DO PARTO ____/_____/_________.</w:t>
      </w:r>
    </w:p>
    <w:p w14:paraId="2A4622B0" w14:textId="67551D13" w:rsidR="00864C55" w:rsidRPr="00E404E5" w:rsidRDefault="00864C55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3</w:t>
      </w:r>
    </w:p>
    <w:p w14:paraId="5FAD9307" w14:textId="41EC6B98" w:rsidR="00864C55" w:rsidRPr="00E404E5" w:rsidRDefault="00864C55" w:rsidP="00864C55">
      <w:pPr>
        <w:jc w:val="both"/>
        <w:rPr>
          <w:b/>
          <w:color w:val="FF0000"/>
          <w:sz w:val="20"/>
          <w:szCs w:val="20"/>
        </w:rPr>
      </w:pPr>
      <w:r w:rsidRPr="00E404E5">
        <w:rPr>
          <w:b/>
          <w:sz w:val="20"/>
          <w:szCs w:val="20"/>
        </w:rPr>
        <w:t>ESTATURA DA MÃE (A MAIS RECENTE)</w:t>
      </w:r>
      <w:r w:rsidR="00206D1F">
        <w:rPr>
          <w:b/>
          <w:sz w:val="20"/>
          <w:szCs w:val="20"/>
        </w:rPr>
        <w:t xml:space="preserve"> </w:t>
      </w:r>
      <w:r w:rsidRPr="00E404E5">
        <w:rPr>
          <w:b/>
          <w:sz w:val="20"/>
          <w:szCs w:val="20"/>
        </w:rPr>
        <w:t>(EM CM)</w:t>
      </w:r>
      <w:r w:rsidRPr="00E404E5">
        <w:rPr>
          <w:sz w:val="20"/>
          <w:szCs w:val="20"/>
        </w:rPr>
        <w:t xml:space="preserve"> ______</w:t>
      </w:r>
      <w:proofErr w:type="gramStart"/>
      <w:r w:rsidRPr="00E404E5">
        <w:rPr>
          <w:sz w:val="20"/>
          <w:szCs w:val="20"/>
        </w:rPr>
        <w:t>_</w:t>
      </w:r>
      <w:r w:rsidRPr="00E404E5">
        <w:rPr>
          <w:b/>
          <w:sz w:val="20"/>
          <w:szCs w:val="20"/>
        </w:rPr>
        <w:t xml:space="preserve"> ,</w:t>
      </w:r>
      <w:proofErr w:type="gramEnd"/>
      <w:r w:rsidRPr="00E404E5">
        <w:rPr>
          <w:b/>
          <w:sz w:val="20"/>
          <w:szCs w:val="20"/>
        </w:rPr>
        <w:t xml:space="preserve">___ </w:t>
      </w:r>
      <w:r w:rsidRPr="00E404E5">
        <w:rPr>
          <w:sz w:val="20"/>
          <w:szCs w:val="20"/>
        </w:rPr>
        <w:t>.</w:t>
      </w:r>
    </w:p>
    <w:p w14:paraId="20EE57C3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2A99852" w14:textId="77777777" w:rsidR="00864C55" w:rsidRPr="00E404E5" w:rsidRDefault="00864C55" w:rsidP="00864C55">
      <w:pPr>
        <w:jc w:val="both"/>
        <w:rPr>
          <w:color w:val="FF0000"/>
          <w:sz w:val="20"/>
          <w:szCs w:val="20"/>
        </w:rPr>
      </w:pPr>
      <w:r w:rsidRPr="00E404E5">
        <w:rPr>
          <w:b/>
          <w:sz w:val="20"/>
          <w:szCs w:val="20"/>
        </w:rPr>
        <w:t>DATA DA ESTATURA ____/_____/_________.</w:t>
      </w:r>
    </w:p>
    <w:p w14:paraId="58B57DBA" w14:textId="7187D37C" w:rsidR="00864C55" w:rsidRPr="00E404E5" w:rsidRDefault="00864C55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4</w:t>
      </w:r>
    </w:p>
    <w:p w14:paraId="7C0B0126" w14:textId="77777777" w:rsidR="00206D1F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HOUVE PRESCRIÇÃO DE SULFATO FERROSO (PELO MENOS 1 COMPRIMIDO POR DIA) A PARTIR DA PRIMEIRA CONSULTA DE PRÉ-NATAL ATÉ O FINAL DA GRAVIDEZ? </w:t>
      </w:r>
    </w:p>
    <w:p w14:paraId="45A52628" w14:textId="02C93536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6BB5A159" w14:textId="77777777" w:rsidR="00864C55" w:rsidRPr="00E404E5" w:rsidRDefault="00864C55" w:rsidP="00864C55">
      <w:pPr>
        <w:rPr>
          <w:sz w:val="20"/>
          <w:szCs w:val="20"/>
        </w:rPr>
      </w:pPr>
    </w:p>
    <w:p w14:paraId="31FBC4D9" w14:textId="00CD69F8" w:rsidR="00864C55" w:rsidRPr="00E404E5" w:rsidRDefault="00864C55" w:rsidP="00864C55">
      <w:pPr>
        <w:rPr>
          <w:sz w:val="20"/>
          <w:szCs w:val="20"/>
        </w:rPr>
      </w:pPr>
      <w:r w:rsidRPr="00E404E5">
        <w:rPr>
          <w:sz w:val="20"/>
          <w:szCs w:val="20"/>
        </w:rPr>
        <w:t>MÊS DE GESTAÇÃO DA PRIMEIRA PRESCRIÇÃO DE SULFATO FERROSO:  ___</w:t>
      </w:r>
      <w:r w:rsidR="00206D1F" w:rsidRPr="00E404E5">
        <w:rPr>
          <w:sz w:val="20"/>
          <w:szCs w:val="20"/>
        </w:rPr>
        <w:t>_.</w:t>
      </w:r>
    </w:p>
    <w:p w14:paraId="22BB99DE" w14:textId="04E9D37C" w:rsidR="00864C55" w:rsidRPr="00E404E5" w:rsidRDefault="00864C55" w:rsidP="00864C55">
      <w:pPr>
        <w:rPr>
          <w:sz w:val="20"/>
          <w:szCs w:val="20"/>
        </w:rPr>
      </w:pPr>
      <w:r w:rsidRPr="00E404E5">
        <w:rPr>
          <w:sz w:val="20"/>
          <w:szCs w:val="20"/>
        </w:rPr>
        <w:t>NÚMERO DE MESES DE GESTAÇÃO COBERTOS COM PRESCRIÇÃO DE SULFATO FERROSO: ____</w:t>
      </w:r>
      <w:r w:rsidR="00206D1F">
        <w:rPr>
          <w:sz w:val="20"/>
          <w:szCs w:val="20"/>
        </w:rPr>
        <w:t>.</w:t>
      </w:r>
    </w:p>
    <w:p w14:paraId="3908F8D3" w14:textId="77777777" w:rsidR="00206D1F" w:rsidRDefault="00206D1F">
      <w:pPr>
        <w:rPr>
          <w:rFonts w:ascii="Calibri" w:eastAsia="SimSun" w:hAnsi="Calibri" w:cs="font572"/>
          <w:kern w:val="1"/>
          <w:sz w:val="22"/>
          <w:szCs w:val="22"/>
          <w:lang w:eastAsia="ar-SA"/>
        </w:rPr>
      </w:pPr>
      <w:r>
        <w:rPr>
          <w:b/>
          <w:sz w:val="20"/>
          <w:szCs w:val="20"/>
        </w:rPr>
        <w:t>_____________________________________________________________________________________</w:t>
      </w:r>
    </w:p>
    <w:p w14:paraId="45F780CB" w14:textId="13302505" w:rsidR="00206D1F" w:rsidRDefault="00206D1F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0684C19" w14:textId="77777777" w:rsidR="00206D1F" w:rsidRDefault="00206D1F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5EDA24B" w14:textId="77777777" w:rsidR="00206D1F" w:rsidRDefault="00206D1F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5F8898" w14:textId="77777777" w:rsidR="00206D1F" w:rsidRDefault="00206D1F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1F676D" w14:textId="3F082827" w:rsidR="00864C55" w:rsidRPr="00E404E5" w:rsidRDefault="00864C55" w:rsidP="00206D1F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45</w:t>
      </w:r>
    </w:p>
    <w:p w14:paraId="3ECF8C6D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EXAMES SOLICITADOS NO PRÉ-NATAL</w:t>
      </w:r>
    </w:p>
    <w:p w14:paraId="3B4B048B" w14:textId="2D46F780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TIPO SANGUINEO (ABO) + Rh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</w:t>
      </w:r>
      <w:r w:rsidR="00206D1F" w:rsidRPr="00206D1F">
        <w:rPr>
          <w:rFonts w:ascii="Times New Roman" w:hAnsi="Times New Roman" w:cs="Times New Roman"/>
          <w:sz w:val="20"/>
          <w:szCs w:val="20"/>
        </w:rPr>
        <w:t xml:space="preserve"> </w:t>
      </w:r>
      <w:r w:rsidR="00206D1F" w:rsidRPr="00E404E5">
        <w:rPr>
          <w:rFonts w:ascii="Times New Roman" w:hAnsi="Times New Roman" w:cs="Times New Roman"/>
          <w:sz w:val="20"/>
          <w:szCs w:val="20"/>
        </w:rPr>
        <w:t>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="00206D1F" w:rsidRPr="00E404E5">
        <w:rPr>
          <w:rFonts w:ascii="Times New Roman" w:hAnsi="Times New Roman" w:cs="Times New Roman"/>
          <w:sz w:val="20"/>
          <w:szCs w:val="20"/>
        </w:rPr>
        <w:t>ZAÇÃO</w:t>
      </w:r>
      <w:r w:rsidRPr="00E404E5">
        <w:rPr>
          <w:rFonts w:ascii="Times New Roman" w:hAnsi="Times New Roman" w:cs="Times New Roman"/>
          <w:sz w:val="20"/>
          <w:szCs w:val="20"/>
        </w:rPr>
        <w:t xml:space="preserve">  (    ) NÃO SOLICITADO    (    ) IGNORADO</w:t>
      </w:r>
    </w:p>
    <w:p w14:paraId="47FA2542" w14:textId="456F6346" w:rsidR="00864C55" w:rsidRPr="00CD7982" w:rsidRDefault="00864C55" w:rsidP="00864C55">
      <w:pPr>
        <w:pStyle w:val="SemEspaamento"/>
        <w:spacing w:before="240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HEMOGRAMA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</w:t>
      </w:r>
      <w:r w:rsidR="00CD7982">
        <w:rPr>
          <w:rFonts w:ascii="Times New Roman" w:hAnsi="Times New Roman" w:cs="Times New Roman"/>
          <w:sz w:val="20"/>
          <w:szCs w:val="20"/>
        </w:rPr>
        <w:t xml:space="preserve">       </w:t>
      </w:r>
      <w:r w:rsidRPr="00E404E5">
        <w:rPr>
          <w:rFonts w:ascii="Times New Roman" w:hAnsi="Times New Roman" w:cs="Times New Roman"/>
          <w:sz w:val="20"/>
          <w:szCs w:val="20"/>
        </w:rPr>
        <w:t xml:space="preserve"> (   ) SOLICITADO E IGNORADO QUANTO À </w:t>
      </w:r>
      <w:r w:rsidR="00206D1F" w:rsidRPr="00E404E5">
        <w:rPr>
          <w:rFonts w:ascii="Times New Roman" w:hAnsi="Times New Roman" w:cs="Times New Roman"/>
          <w:sz w:val="20"/>
          <w:szCs w:val="20"/>
        </w:rPr>
        <w:t>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="00206D1F" w:rsidRPr="00E404E5">
        <w:rPr>
          <w:rFonts w:ascii="Times New Roman" w:hAnsi="Times New Roman" w:cs="Times New Roman"/>
          <w:sz w:val="20"/>
          <w:szCs w:val="20"/>
        </w:rPr>
        <w:t>ZAÇÃO</w:t>
      </w:r>
      <w:r w:rsidRPr="00E404E5">
        <w:rPr>
          <w:rFonts w:ascii="Times New Roman" w:hAnsi="Times New Roman" w:cs="Times New Roman"/>
          <w:sz w:val="20"/>
          <w:szCs w:val="20"/>
        </w:rPr>
        <w:t xml:space="preserve">  (     ) NÃO SOLICITADO </w:t>
      </w:r>
      <w:r w:rsidR="00CD7982"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E404E5">
        <w:rPr>
          <w:rFonts w:ascii="Times New Roman" w:hAnsi="Times New Roman" w:cs="Times New Roman"/>
          <w:sz w:val="20"/>
          <w:szCs w:val="20"/>
        </w:rPr>
        <w:t xml:space="preserve">   (    ) IGNORADO</w:t>
      </w:r>
    </w:p>
    <w:p w14:paraId="627429DE" w14:textId="00AD80CE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GLICEMIA DE JEJUM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Pr="00E404E5">
        <w:rPr>
          <w:rFonts w:ascii="Times New Roman" w:hAnsi="Times New Roman" w:cs="Times New Roman"/>
          <w:sz w:val="20"/>
          <w:szCs w:val="20"/>
        </w:rPr>
        <w:t>ZAÇÃO  (     ) NÃO SOLICITADO    (    ) IGNORADO</w:t>
      </w:r>
    </w:p>
    <w:p w14:paraId="1D772223" w14:textId="1377600A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TESTE RÁPIDO PARA SÍFILIS E/OU VDRL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Pr="00E404E5">
        <w:rPr>
          <w:rFonts w:ascii="Times New Roman" w:hAnsi="Times New Roman" w:cs="Times New Roman"/>
          <w:sz w:val="20"/>
          <w:szCs w:val="20"/>
        </w:rPr>
        <w:t>ZAÇÃO  (     ) NÃO SOLICITADO    (    ) IGNORADO</w:t>
      </w:r>
    </w:p>
    <w:p w14:paraId="7E654F2F" w14:textId="14142A0B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URINA 1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Pr="00E404E5">
        <w:rPr>
          <w:rFonts w:ascii="Times New Roman" w:hAnsi="Times New Roman" w:cs="Times New Roman"/>
          <w:sz w:val="20"/>
          <w:szCs w:val="20"/>
        </w:rPr>
        <w:t>ZAÇÃO  (     ) NÃO SOLICITADO    (    ) IGNORADO</w:t>
      </w:r>
    </w:p>
    <w:p w14:paraId="0F9BC04E" w14:textId="5DDA9F0B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URINOCULTURA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</w:t>
      </w:r>
      <w:r w:rsidR="00206D1F">
        <w:rPr>
          <w:rFonts w:ascii="Times New Roman" w:hAnsi="Times New Roman" w:cs="Times New Roman"/>
          <w:sz w:val="20"/>
          <w:szCs w:val="20"/>
        </w:rPr>
        <w:t xml:space="preserve">    </w:t>
      </w:r>
      <w:r w:rsidRPr="00E404E5">
        <w:rPr>
          <w:rFonts w:ascii="Times New Roman" w:hAnsi="Times New Roman" w:cs="Times New Roman"/>
          <w:sz w:val="20"/>
          <w:szCs w:val="20"/>
        </w:rPr>
        <w:t xml:space="preserve">  (   ) SOLICITADO E IGNORADO QUANTO À</w:t>
      </w:r>
      <w:r w:rsidR="00206D1F" w:rsidRPr="00E404E5">
        <w:rPr>
          <w:rFonts w:ascii="Times New Roman" w:hAnsi="Times New Roman" w:cs="Times New Roman"/>
          <w:sz w:val="20"/>
          <w:szCs w:val="20"/>
        </w:rPr>
        <w:t xml:space="preserve"> 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="00206D1F" w:rsidRPr="00E404E5">
        <w:rPr>
          <w:rFonts w:ascii="Times New Roman" w:hAnsi="Times New Roman" w:cs="Times New Roman"/>
          <w:sz w:val="20"/>
          <w:szCs w:val="20"/>
        </w:rPr>
        <w:t xml:space="preserve">ZAÇÃO </w:t>
      </w:r>
      <w:r w:rsidRPr="00E404E5">
        <w:rPr>
          <w:rFonts w:ascii="Times New Roman" w:hAnsi="Times New Roman" w:cs="Times New Roman"/>
          <w:sz w:val="20"/>
          <w:szCs w:val="20"/>
        </w:rPr>
        <w:t xml:space="preserve">  (     ) NÃO SOLICITADO    (    ) IGNORADO</w:t>
      </w:r>
    </w:p>
    <w:p w14:paraId="652D181F" w14:textId="11D5C5F4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TESTE RÁPIDO ANTI-HIV OU ANTI-HIV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</w:t>
      </w:r>
      <w:r w:rsidR="00206D1F" w:rsidRPr="00E404E5">
        <w:rPr>
          <w:rFonts w:ascii="Times New Roman" w:hAnsi="Times New Roman" w:cs="Times New Roman"/>
          <w:sz w:val="20"/>
          <w:szCs w:val="20"/>
        </w:rPr>
        <w:t>REAL</w:t>
      </w:r>
      <w:r w:rsidR="00206D1F">
        <w:rPr>
          <w:rFonts w:ascii="Times New Roman" w:hAnsi="Times New Roman" w:cs="Times New Roman"/>
          <w:sz w:val="20"/>
          <w:szCs w:val="20"/>
        </w:rPr>
        <w:t>I</w:t>
      </w:r>
      <w:r w:rsidR="00206D1F" w:rsidRPr="00E404E5">
        <w:rPr>
          <w:rFonts w:ascii="Times New Roman" w:hAnsi="Times New Roman" w:cs="Times New Roman"/>
          <w:sz w:val="20"/>
          <w:szCs w:val="20"/>
        </w:rPr>
        <w:t xml:space="preserve">ZAÇÃO  </w:t>
      </w:r>
      <w:r w:rsidRPr="00E404E5">
        <w:rPr>
          <w:rFonts w:ascii="Times New Roman" w:hAnsi="Times New Roman" w:cs="Times New Roman"/>
          <w:sz w:val="20"/>
          <w:szCs w:val="20"/>
        </w:rPr>
        <w:t xml:space="preserve">  (     ) NÃO SOLICITADO    (    ) IGNORADO</w:t>
      </w:r>
    </w:p>
    <w:p w14:paraId="2EFDB43F" w14:textId="0739D85F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6</w:t>
      </w:r>
    </w:p>
    <w:p w14:paraId="55F88F08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E404E5">
        <w:rPr>
          <w:rFonts w:ascii="Times New Roman" w:hAnsi="Times New Roman" w:cs="Times New Roman"/>
          <w:b/>
          <w:sz w:val="20"/>
          <w:szCs w:val="20"/>
        </w:rPr>
        <w:t>HBsAg</w:t>
      </w:r>
      <w:proofErr w:type="spellEnd"/>
      <w:r w:rsidRPr="00E404E5">
        <w:rPr>
          <w:rFonts w:ascii="Times New Roman" w:hAnsi="Times New Roman" w:cs="Times New Roman"/>
          <w:b/>
          <w:sz w:val="20"/>
          <w:szCs w:val="20"/>
        </w:rPr>
        <w:t xml:space="preserve">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REALZIAÇÃO  (     ) NÃO SOLICITADO    (    ) IGNORADO</w:t>
      </w:r>
    </w:p>
    <w:p w14:paraId="3B93FDF3" w14:textId="77777777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TOXOPLASMOSE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REALZIAÇÃO  (     ) NÃO SOLICITADO    (    ) IGNORADO</w:t>
      </w:r>
    </w:p>
    <w:p w14:paraId="3782172A" w14:textId="77777777" w:rsidR="00864C55" w:rsidRPr="00E404E5" w:rsidRDefault="00864C55" w:rsidP="00864C55">
      <w:pPr>
        <w:pStyle w:val="SemEspaamento"/>
        <w:spacing w:before="240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EXAME PARASITOLÓGICO DE FEZES: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) SOLICITADO E REALIZADO   (    ) SOLICITADO E NÃO REALIZADO   (   ) SOLICITADO E IGNORADO QUANTO À REALZIAÇÃO  (     ) NÃO SOLICITADO    (    ) IGNORADO</w:t>
      </w:r>
    </w:p>
    <w:p w14:paraId="0F23ED78" w14:textId="359532EB" w:rsidR="00864C55" w:rsidRPr="00CD7982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7</w:t>
      </w:r>
    </w:p>
    <w:p w14:paraId="7059C1C6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TOMOU, PELO MENOS, 3 DOSES DE VACINA CONTRA TÉTANO ANTES DO ÚLTIMO PARTO?</w:t>
      </w:r>
    </w:p>
    <w:p w14:paraId="3E6BB713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b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b/>
          <w:sz w:val="20"/>
          <w:szCs w:val="20"/>
        </w:rPr>
        <w:t xml:space="preserve">  ) </w:t>
      </w:r>
      <w:r w:rsidRPr="00E404E5">
        <w:rPr>
          <w:rFonts w:ascii="Times New Roman" w:hAnsi="Times New Roman" w:cs="Times New Roman"/>
          <w:sz w:val="20"/>
          <w:szCs w:val="20"/>
        </w:rPr>
        <w:t>SIM   (      ) NÃO    (    )IGNORADO)</w:t>
      </w:r>
    </w:p>
    <w:p w14:paraId="455B2E57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560DA2A9" w14:textId="77777777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TOMOU, PELO MENOS, UMA DOSE DE </w:t>
      </w:r>
      <w:proofErr w:type="spellStart"/>
      <w:r w:rsidRPr="00E404E5">
        <w:rPr>
          <w:b/>
          <w:sz w:val="20"/>
          <w:szCs w:val="20"/>
        </w:rPr>
        <w:t>dT</w:t>
      </w:r>
      <w:proofErr w:type="spellEnd"/>
      <w:r w:rsidRPr="00E404E5">
        <w:rPr>
          <w:b/>
          <w:sz w:val="20"/>
          <w:szCs w:val="20"/>
        </w:rPr>
        <w:t xml:space="preserve"> NOS ÚLTIMOS CINCO ANOS?</w:t>
      </w:r>
    </w:p>
    <w:p w14:paraId="64260C2D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22AE11EF" w14:textId="77777777" w:rsidR="00864C55" w:rsidRPr="00E404E5" w:rsidRDefault="00864C55" w:rsidP="00864C55">
      <w:pPr>
        <w:rPr>
          <w:sz w:val="20"/>
          <w:szCs w:val="20"/>
        </w:rPr>
      </w:pPr>
    </w:p>
    <w:p w14:paraId="0AF2D3C5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TOMOU, PELO MENOS, 3 DOSES DE VACINA CONTRA HEPATITE B ANTES DO ÚLTIMO PARTO?</w:t>
      </w:r>
    </w:p>
    <w:p w14:paraId="20B2ED28" w14:textId="77777777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0B40E10A" w14:textId="77777777" w:rsidR="00864C55" w:rsidRPr="00E404E5" w:rsidRDefault="00864C55" w:rsidP="00864C55">
      <w:pPr>
        <w:jc w:val="both"/>
        <w:rPr>
          <w:sz w:val="20"/>
          <w:szCs w:val="20"/>
          <w:shd w:val="clear" w:color="auto" w:fill="FF00FF"/>
        </w:rPr>
      </w:pPr>
    </w:p>
    <w:p w14:paraId="5305F760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REALIZOU EXAME ODONTOLÓGICO DURANTE A GRAVIDEZ?</w:t>
      </w:r>
    </w:p>
    <w:p w14:paraId="26F0074D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lastRenderedPageBreak/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6154DE40" w14:textId="6D2AF0C2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</w:t>
      </w:r>
    </w:p>
    <w:p w14:paraId="3021D47B" w14:textId="77777777" w:rsidR="00CD7982" w:rsidRDefault="00CD7982" w:rsidP="00864C55">
      <w:pPr>
        <w:jc w:val="both"/>
        <w:rPr>
          <w:b/>
          <w:sz w:val="20"/>
          <w:szCs w:val="20"/>
        </w:rPr>
      </w:pPr>
    </w:p>
    <w:p w14:paraId="0FDF2FD2" w14:textId="2363362B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48</w:t>
      </w:r>
    </w:p>
    <w:p w14:paraId="003A345B" w14:textId="09D72724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DURANTE A GRAVIDEZ, </w:t>
      </w:r>
      <w:r w:rsidR="00CD7982" w:rsidRPr="00E404E5">
        <w:rPr>
          <w:b/>
          <w:sz w:val="20"/>
          <w:szCs w:val="20"/>
        </w:rPr>
        <w:t>EXISTE REGISTRO</w:t>
      </w:r>
      <w:r w:rsidRPr="00E404E5">
        <w:rPr>
          <w:b/>
          <w:sz w:val="20"/>
          <w:szCs w:val="20"/>
        </w:rPr>
        <w:t xml:space="preserve"> DE: </w:t>
      </w:r>
    </w:p>
    <w:p w14:paraId="53F728DA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RESSÃO ARTERIAL</w:t>
      </w:r>
      <w:r w:rsidRPr="00E404E5">
        <w:rPr>
          <w:sz w:val="20"/>
          <w:szCs w:val="20"/>
        </w:rPr>
        <w:t xml:space="preserve">?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.</w:t>
      </w:r>
    </w:p>
    <w:p w14:paraId="4BE709F7" w14:textId="4963952B" w:rsidR="00864C55" w:rsidRPr="00E404E5" w:rsidRDefault="00CD7982" w:rsidP="00864C55">
      <w:pPr>
        <w:jc w:val="both"/>
        <w:rPr>
          <w:sz w:val="20"/>
          <w:szCs w:val="20"/>
        </w:rPr>
      </w:pPr>
      <w:r w:rsidRPr="00CD7982">
        <w:rPr>
          <w:sz w:val="20"/>
          <w:szCs w:val="20"/>
        </w:rPr>
        <w:t>Se sim. Quantos?</w:t>
      </w:r>
      <w:r w:rsidRPr="00E404E5">
        <w:rPr>
          <w:b/>
          <w:sz w:val="20"/>
          <w:szCs w:val="20"/>
        </w:rPr>
        <w:t xml:space="preserve"> </w:t>
      </w:r>
      <w:r w:rsidR="00864C55" w:rsidRPr="00E404E5">
        <w:rPr>
          <w:b/>
          <w:sz w:val="20"/>
          <w:szCs w:val="20"/>
        </w:rPr>
        <w:t>______</w:t>
      </w:r>
    </w:p>
    <w:p w14:paraId="797617A0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42755F98" w14:textId="3397C4A8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ALTURA</w:t>
      </w:r>
      <w:r w:rsidRPr="00E404E5">
        <w:rPr>
          <w:sz w:val="20"/>
          <w:szCs w:val="20"/>
        </w:rPr>
        <w:t>?</w:t>
      </w:r>
      <w:r w:rsidR="00CD7982">
        <w:rPr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.</w:t>
      </w:r>
    </w:p>
    <w:p w14:paraId="2BE11779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54E3AD8" w14:textId="6060407D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ESO?</w:t>
      </w:r>
      <w:r w:rsidR="00CD7982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.</w:t>
      </w:r>
    </w:p>
    <w:p w14:paraId="55347205" w14:textId="1B8272EA" w:rsidR="00864C55" w:rsidRPr="00E404E5" w:rsidRDefault="00CD7982" w:rsidP="00864C55">
      <w:pPr>
        <w:jc w:val="both"/>
        <w:rPr>
          <w:sz w:val="20"/>
          <w:szCs w:val="20"/>
        </w:rPr>
      </w:pPr>
      <w:r w:rsidRPr="00CD7982">
        <w:rPr>
          <w:sz w:val="20"/>
          <w:szCs w:val="20"/>
        </w:rPr>
        <w:t>Se sim. Quantos?</w:t>
      </w:r>
      <w:r w:rsidRPr="00E404E5">
        <w:rPr>
          <w:b/>
          <w:sz w:val="20"/>
          <w:szCs w:val="20"/>
        </w:rPr>
        <w:t xml:space="preserve"> </w:t>
      </w:r>
      <w:r w:rsidR="00864C55" w:rsidRPr="00E404E5">
        <w:rPr>
          <w:b/>
          <w:sz w:val="20"/>
          <w:szCs w:val="20"/>
        </w:rPr>
        <w:t>______</w:t>
      </w:r>
    </w:p>
    <w:p w14:paraId="207A51D3" w14:textId="288B8CE0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49</w:t>
      </w:r>
    </w:p>
    <w:p w14:paraId="0FA1DC81" w14:textId="0CA83130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LTURA UTERINA?</w:t>
      </w:r>
      <w:r w:rsidR="00CD7982">
        <w:rPr>
          <w:b/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.</w:t>
      </w:r>
    </w:p>
    <w:p w14:paraId="4F94F3F7" w14:textId="6F7C97EF" w:rsidR="00864C55" w:rsidRPr="00E404E5" w:rsidRDefault="00864C55" w:rsidP="00864C55">
      <w:pPr>
        <w:jc w:val="both"/>
        <w:rPr>
          <w:sz w:val="20"/>
          <w:szCs w:val="20"/>
        </w:rPr>
      </w:pPr>
      <w:r w:rsidRPr="00CD7982">
        <w:rPr>
          <w:sz w:val="20"/>
          <w:szCs w:val="20"/>
        </w:rPr>
        <w:t>Se</w:t>
      </w:r>
      <w:r w:rsidR="00CD7982" w:rsidRPr="00CD7982">
        <w:rPr>
          <w:sz w:val="20"/>
          <w:szCs w:val="20"/>
        </w:rPr>
        <w:t xml:space="preserve"> </w:t>
      </w:r>
      <w:r w:rsidRPr="00CD7982">
        <w:rPr>
          <w:sz w:val="20"/>
          <w:szCs w:val="20"/>
        </w:rPr>
        <w:t>sim</w:t>
      </w:r>
      <w:r w:rsidR="00CD7982" w:rsidRPr="00CD7982">
        <w:rPr>
          <w:sz w:val="20"/>
          <w:szCs w:val="20"/>
        </w:rPr>
        <w:t xml:space="preserve">. </w:t>
      </w:r>
      <w:r w:rsidRPr="00CD7982">
        <w:rPr>
          <w:sz w:val="20"/>
          <w:szCs w:val="20"/>
        </w:rPr>
        <w:t>Quantos?</w:t>
      </w:r>
      <w:r w:rsidRPr="00E404E5">
        <w:rPr>
          <w:b/>
          <w:sz w:val="20"/>
          <w:szCs w:val="20"/>
        </w:rPr>
        <w:t xml:space="preserve"> ______</w:t>
      </w:r>
    </w:p>
    <w:p w14:paraId="20601FED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22B58EBB" w14:textId="3BBA0EF0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BATIMENTO CARDÍACO FETAL</w:t>
      </w:r>
      <w:r w:rsidRPr="00E404E5">
        <w:rPr>
          <w:sz w:val="20"/>
          <w:szCs w:val="20"/>
        </w:rPr>
        <w:t>?</w:t>
      </w:r>
      <w:r w:rsidR="00CD7982">
        <w:rPr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.</w:t>
      </w:r>
    </w:p>
    <w:p w14:paraId="2A31684A" w14:textId="6988AF4D" w:rsidR="00864C55" w:rsidRPr="00E404E5" w:rsidRDefault="00CD7982" w:rsidP="00864C55">
      <w:pPr>
        <w:jc w:val="both"/>
        <w:rPr>
          <w:sz w:val="20"/>
          <w:szCs w:val="20"/>
        </w:rPr>
      </w:pPr>
      <w:r w:rsidRPr="00CD7982">
        <w:rPr>
          <w:sz w:val="20"/>
          <w:szCs w:val="20"/>
        </w:rPr>
        <w:t xml:space="preserve"> Se sim. Quantos?</w:t>
      </w:r>
      <w:r w:rsidRPr="00E404E5">
        <w:rPr>
          <w:b/>
          <w:sz w:val="20"/>
          <w:szCs w:val="20"/>
        </w:rPr>
        <w:t xml:space="preserve"> </w:t>
      </w:r>
      <w:r w:rsidR="00864C55" w:rsidRPr="00E404E5">
        <w:rPr>
          <w:b/>
          <w:sz w:val="20"/>
          <w:szCs w:val="20"/>
        </w:rPr>
        <w:t>______</w:t>
      </w:r>
    </w:p>
    <w:p w14:paraId="447A95E1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2DD4BF04" w14:textId="6BDBF19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EXAME DAS MAMAS</w:t>
      </w:r>
      <w:r w:rsidRPr="00E404E5">
        <w:rPr>
          <w:sz w:val="20"/>
          <w:szCs w:val="20"/>
        </w:rPr>
        <w:t>?</w:t>
      </w:r>
      <w:r w:rsidR="00CD7982">
        <w:rPr>
          <w:sz w:val="20"/>
          <w:szCs w:val="20"/>
        </w:rPr>
        <w:t xml:space="preserve">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.</w:t>
      </w:r>
    </w:p>
    <w:p w14:paraId="55B0D3F8" w14:textId="4A0FA534" w:rsidR="00864C55" w:rsidRPr="00E404E5" w:rsidRDefault="00CD7982" w:rsidP="00864C55">
      <w:pPr>
        <w:jc w:val="both"/>
        <w:rPr>
          <w:sz w:val="20"/>
          <w:szCs w:val="20"/>
        </w:rPr>
      </w:pPr>
      <w:r w:rsidRPr="00CD7982">
        <w:rPr>
          <w:sz w:val="20"/>
          <w:szCs w:val="20"/>
        </w:rPr>
        <w:t xml:space="preserve"> Se sim. Quantos?</w:t>
      </w:r>
      <w:r w:rsidRPr="00E404E5">
        <w:rPr>
          <w:b/>
          <w:sz w:val="20"/>
          <w:szCs w:val="20"/>
        </w:rPr>
        <w:t xml:space="preserve"> </w:t>
      </w:r>
      <w:r w:rsidR="00864C55" w:rsidRPr="00E404E5">
        <w:rPr>
          <w:b/>
          <w:sz w:val="20"/>
          <w:szCs w:val="20"/>
        </w:rPr>
        <w:t>______</w:t>
      </w:r>
    </w:p>
    <w:p w14:paraId="2A505A27" w14:textId="27598C62" w:rsidR="00864C55" w:rsidRPr="00E404E5" w:rsidRDefault="00864C55" w:rsidP="00CD7982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_____________________________________________________________________________________P50</w:t>
      </w:r>
    </w:p>
    <w:p w14:paraId="679F4CED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OI REALIZADO TESTE RÁPIDO ANTI-HIV NA MÃE, DURANTE O TRABALHO DE PARTO?</w:t>
      </w:r>
    </w:p>
    <w:p w14:paraId="65571A3B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5996261E" w14:textId="77777777" w:rsidR="00864C55" w:rsidRPr="00E404E5" w:rsidRDefault="00864C55" w:rsidP="00864C55">
      <w:pPr>
        <w:rPr>
          <w:sz w:val="20"/>
          <w:szCs w:val="20"/>
        </w:rPr>
      </w:pPr>
    </w:p>
    <w:p w14:paraId="7041412F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OI REALIZADO O TESTE VDRL NA MÃE, DURANTE O TRABALHO DE PARTO?</w:t>
      </w:r>
    </w:p>
    <w:p w14:paraId="126EA4AF" w14:textId="77777777" w:rsidR="00864C55" w:rsidRPr="00E404E5" w:rsidRDefault="00864C55" w:rsidP="00864C55">
      <w:pPr>
        <w:rPr>
          <w:sz w:val="20"/>
          <w:szCs w:val="20"/>
        </w:rPr>
      </w:pP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SIM   (      ) NÃO    (    )IGNORADO</w:t>
      </w:r>
    </w:p>
    <w:p w14:paraId="39B083C0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43BB1CBD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TIPO DE PARTO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 ) </w:t>
      </w:r>
      <w:r w:rsidRPr="00E404E5">
        <w:rPr>
          <w:sz w:val="20"/>
          <w:szCs w:val="20"/>
        </w:rPr>
        <w:t>VAGINAL   (      ) CESARIANA</w:t>
      </w:r>
    </w:p>
    <w:p w14:paraId="7C4A5D24" w14:textId="56209E08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noProof/>
          <w:sz w:val="20"/>
          <w:szCs w:val="20"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2B7CDE3A" wp14:editId="5B5B3C2E">
                <wp:simplePos x="0" y="0"/>
                <wp:positionH relativeFrom="column">
                  <wp:posOffset>585470</wp:posOffset>
                </wp:positionH>
                <wp:positionV relativeFrom="paragraph">
                  <wp:posOffset>97789</wp:posOffset>
                </wp:positionV>
                <wp:extent cx="203200" cy="0"/>
                <wp:effectExtent l="0" t="76200" r="25400" b="95250"/>
                <wp:wrapNone/>
                <wp:docPr id="2" name="Conector de Seta Re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3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E4F29" id="Conector de Seta Reta 2" o:spid="_x0000_s1026" type="#_x0000_t32" style="position:absolute;margin-left:46.1pt;margin-top:7.7pt;width:16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">
                <v:stroke endarrow="block"/>
              </v:shape>
            </w:pict>
          </mc:Fallback>
        </mc:AlternateContent>
      </w:r>
      <w:r w:rsidRPr="00E404E5">
        <w:rPr>
          <w:sz w:val="20"/>
          <w:szCs w:val="20"/>
        </w:rPr>
        <w:t>Se vaginal</w:t>
      </w:r>
      <w:r w:rsidRPr="00E404E5">
        <w:rPr>
          <w:b/>
          <w:sz w:val="20"/>
          <w:szCs w:val="20"/>
        </w:rPr>
        <w:t xml:space="preserve">          P52</w:t>
      </w:r>
    </w:p>
    <w:p w14:paraId="0C182E99" w14:textId="2A05F85C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1</w:t>
      </w:r>
    </w:p>
    <w:p w14:paraId="16C062AD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 xml:space="preserve">QUAL FOI A INDICAÇÃO DA CESARIANA? </w:t>
      </w:r>
    </w:p>
    <w:p w14:paraId="6D963813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>(  )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SOFRIMENTO FETAL</w:t>
      </w:r>
    </w:p>
    <w:p w14:paraId="36F217B4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DESPROPORÇÃO CÉFALO-PÉLVICA</w:t>
      </w:r>
    </w:p>
    <w:p w14:paraId="00843653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DISTÓCIA DE APRESENTAÇÃO</w:t>
      </w:r>
    </w:p>
    <w:p w14:paraId="6B24D123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HEMORRAGIA MATERNA</w:t>
      </w:r>
    </w:p>
    <w:p w14:paraId="7E781463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PARADA DE PROGRESSÃO</w:t>
      </w:r>
    </w:p>
    <w:p w14:paraId="5FB31C43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ECLÂMPSIA</w:t>
      </w:r>
    </w:p>
    <w:p w14:paraId="755031BE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PRÉ-ECLÂMPSIA</w:t>
      </w:r>
    </w:p>
    <w:p w14:paraId="20914C72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PÓS-MATURIDADE</w:t>
      </w:r>
    </w:p>
    <w:p w14:paraId="012E862A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MORTE FETAL</w:t>
      </w:r>
    </w:p>
    <w:p w14:paraId="70DD9714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DIABETES MATERNA</w:t>
      </w:r>
    </w:p>
    <w:p w14:paraId="7FF9BF57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REPETIÇÃO "CASO O PARTO ANTERIOR TENHA SIDO CESÁREA''</w:t>
      </w:r>
    </w:p>
    <w:p w14:paraId="2B2E79B2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LAQUEADURA TUBÁRIA</w:t>
      </w:r>
    </w:p>
    <w:p w14:paraId="30FF7CB4" w14:textId="77777777" w:rsidR="00864C55" w:rsidRPr="00E404E5" w:rsidRDefault="00864C55" w:rsidP="00864C55">
      <w:pPr>
        <w:pStyle w:val="PargrafodaLista1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OUTRO</w:t>
      </w:r>
    </w:p>
    <w:p w14:paraId="7B406068" w14:textId="31D82EDC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2</w:t>
      </w:r>
    </w:p>
    <w:p w14:paraId="6FBF705D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INDIQUE SE OCORREU DURANTE O TRABALHO DE PARTO: (MÚLTIPLA ESCOLHA)</w:t>
      </w:r>
    </w:p>
    <w:p w14:paraId="1E467FEC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INDUÇÃO (OCITOCINA)</w:t>
      </w:r>
    </w:p>
    <w:p w14:paraId="11A63603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ANALGESIA                            </w:t>
      </w:r>
    </w:p>
    <w:p w14:paraId="3072CA30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EPISIOTOMIA                            </w:t>
      </w:r>
    </w:p>
    <w:p w14:paraId="66DFF585" w14:textId="4D8A752E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FÓRCEPS</w:t>
      </w:r>
    </w:p>
    <w:p w14:paraId="38DAD9A4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NÃO APRESENTOU NENHUM DOS EVENTOS ACIMA LISTADOS</w:t>
      </w:r>
    </w:p>
    <w:p w14:paraId="217A053A" w14:textId="611BF662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3</w:t>
      </w:r>
    </w:p>
    <w:p w14:paraId="612755FD" w14:textId="49C9625D" w:rsidR="00864C55" w:rsidRDefault="00864C55" w:rsidP="00864C55">
      <w:pPr>
        <w:tabs>
          <w:tab w:val="left" w:pos="709"/>
        </w:tabs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INDIQUE QUAIS DESSES EVENTOS FAZEM PARTE DA </w:t>
      </w:r>
      <w:r w:rsidR="00CD7982" w:rsidRPr="00E404E5">
        <w:rPr>
          <w:b/>
          <w:sz w:val="20"/>
          <w:szCs w:val="20"/>
        </w:rPr>
        <w:t>HISTÓRIA</w:t>
      </w:r>
      <w:r w:rsidRPr="00E404E5">
        <w:rPr>
          <w:b/>
          <w:sz w:val="20"/>
          <w:szCs w:val="20"/>
        </w:rPr>
        <w:t xml:space="preserve"> PATOLÓGICA </w:t>
      </w:r>
      <w:r w:rsidRPr="00E404E5">
        <w:rPr>
          <w:b/>
          <w:sz w:val="20"/>
          <w:szCs w:val="20"/>
        </w:rPr>
        <w:lastRenderedPageBreak/>
        <w:t>PREGRESSA E INTERCORRÊNCIAS DURANTE GESTAÇÃO E PARTO (MÚLTIPLA ESCOLHA)</w:t>
      </w:r>
      <w:r w:rsidRPr="00E404E5">
        <w:rPr>
          <w:sz w:val="20"/>
          <w:szCs w:val="20"/>
        </w:rPr>
        <w:t>.</w:t>
      </w:r>
    </w:p>
    <w:p w14:paraId="4DCF607A" w14:textId="77777777" w:rsidR="00CD7982" w:rsidRPr="00E404E5" w:rsidRDefault="00CD7982" w:rsidP="00864C55">
      <w:pPr>
        <w:tabs>
          <w:tab w:val="left" w:pos="709"/>
        </w:tabs>
        <w:jc w:val="both"/>
        <w:rPr>
          <w:sz w:val="20"/>
          <w:szCs w:val="20"/>
        </w:rPr>
      </w:pPr>
    </w:p>
    <w:p w14:paraId="3D1AB589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HIPERTENSÃO PRÉ-GESTACIONAL</w:t>
      </w:r>
    </w:p>
    <w:p w14:paraId="44B30E74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HIPERTENSÃO NA GESTAÇÃO</w:t>
      </w:r>
    </w:p>
    <w:p w14:paraId="243E4F22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PRÉ-ECLAMPSIA</w:t>
      </w:r>
    </w:p>
    <w:p w14:paraId="056EA0C6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ECLAMPSIA</w:t>
      </w:r>
    </w:p>
    <w:p w14:paraId="001A821B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CARDIOPATIA</w:t>
      </w:r>
    </w:p>
    <w:p w14:paraId="13FE05CD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DIABETES PRÉ-GESTACIONAL</w:t>
      </w:r>
    </w:p>
    <w:p w14:paraId="63AE4E4C" w14:textId="27B5083B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DIABETES NA GESTAÇÃO</w:t>
      </w:r>
    </w:p>
    <w:p w14:paraId="30FEA317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NÃO APRESENTOU NENHUM DOS EVENTOS ACIMA LISTADOS</w:t>
      </w:r>
    </w:p>
    <w:p w14:paraId="6E4AC9CF" w14:textId="297DB623" w:rsidR="00864C55" w:rsidRPr="00CD7982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</w:t>
      </w:r>
      <w:r w:rsidRPr="00CD7982">
        <w:rPr>
          <w:rFonts w:ascii="Times New Roman" w:hAnsi="Times New Roman" w:cs="Times New Roman"/>
          <w:b/>
          <w:sz w:val="20"/>
          <w:szCs w:val="20"/>
        </w:rPr>
        <w:t>P54</w:t>
      </w:r>
    </w:p>
    <w:p w14:paraId="462CF5A5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INFECÇAO URINÁRIA NA GESTAÇÃO</w:t>
      </w:r>
    </w:p>
    <w:p w14:paraId="45D8A710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AMEAÇA DE PARTO PREMATURO</w:t>
      </w:r>
    </w:p>
    <w:p w14:paraId="238DEEC6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DESPROPORÇÃO CÉFALO PÉLVICA</w:t>
      </w:r>
    </w:p>
    <w:p w14:paraId="170DF33B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HEMORRAGIA NO PRIMEIRO TRIMESTRE</w:t>
      </w:r>
    </w:p>
    <w:p w14:paraId="0D38D4FC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HEMORRAGIA NO SEGUNDO TRIMESTRE</w:t>
      </w:r>
    </w:p>
    <w:p w14:paraId="584F8403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HEMORRAGIA NO TERCEIRO TRIMESTRE</w:t>
      </w:r>
    </w:p>
    <w:p w14:paraId="7D885754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bCs/>
          <w:sz w:val="20"/>
          <w:szCs w:val="20"/>
        </w:rPr>
        <w:t xml:space="preserve">  ) NÃO APRESENTOU NENHUM DOS EVENTOS ACIMA LISTADOS</w:t>
      </w:r>
    </w:p>
    <w:p w14:paraId="618EEB1F" w14:textId="13FA4535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5</w:t>
      </w:r>
    </w:p>
    <w:p w14:paraId="42DEFCD2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ANEMIA CRÔNICA</w:t>
      </w:r>
    </w:p>
    <w:p w14:paraId="34F5B876" w14:textId="033DB01D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RUPTURA PREMATURA DE MEMBRANA</w:t>
      </w:r>
    </w:p>
    <w:p w14:paraId="51B25551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CIRCULAR DE CORDÃO</w:t>
      </w:r>
    </w:p>
    <w:p w14:paraId="417FE515" w14:textId="77777777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ASFIXIA NEONATAL</w:t>
      </w:r>
    </w:p>
    <w:p w14:paraId="0615E852" w14:textId="709A024D" w:rsidR="00864C55" w:rsidRPr="00CD7982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ASPIRAÇÃO DE MECÔNIO</w:t>
      </w:r>
    </w:p>
    <w:p w14:paraId="32217820" w14:textId="77777777" w:rsidR="00CD7982" w:rsidRPr="00CD7982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D7982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CD7982">
        <w:rPr>
          <w:rFonts w:ascii="Times New Roman" w:hAnsi="Times New Roman" w:cs="Times New Roman"/>
          <w:sz w:val="20"/>
          <w:szCs w:val="20"/>
        </w:rPr>
        <w:t xml:space="preserve">  ) NÃO APRESENTOU NENHUM DOS EVENTOS ACIMA LISTADOS</w:t>
      </w:r>
    </w:p>
    <w:p w14:paraId="31D2AECB" w14:textId="75803F29" w:rsidR="00864C55" w:rsidRPr="00E404E5" w:rsidRDefault="00864C55" w:rsidP="00CD798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6</w:t>
      </w:r>
    </w:p>
    <w:p w14:paraId="7A887271" w14:textId="77777777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>NOME DA CRIANÇA ______________________________________________________</w:t>
      </w:r>
    </w:p>
    <w:p w14:paraId="5F9B4AF1" w14:textId="77777777" w:rsidR="00864C55" w:rsidRPr="00E404E5" w:rsidRDefault="00864C55" w:rsidP="00864C55">
      <w:pPr>
        <w:rPr>
          <w:sz w:val="20"/>
          <w:szCs w:val="20"/>
        </w:rPr>
      </w:pPr>
    </w:p>
    <w:p w14:paraId="6396DCFC" w14:textId="77777777" w:rsidR="00864C55" w:rsidRPr="00E404E5" w:rsidRDefault="00864C55" w:rsidP="00864C55">
      <w:pPr>
        <w:pStyle w:val="PargrafodaLista1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DATA DE NASCIMENTO: ___/_____/_________.</w:t>
      </w:r>
    </w:p>
    <w:p w14:paraId="2DA89CCB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3893EB24" w14:textId="77777777" w:rsidR="00864C55" w:rsidRPr="00E404E5" w:rsidRDefault="00864C55" w:rsidP="00864C55">
      <w:pPr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SEXO DA CRIANÇA: </w:t>
      </w:r>
      <w:proofErr w:type="gramStart"/>
      <w:r w:rsidRPr="00E404E5">
        <w:rPr>
          <w:b/>
          <w:sz w:val="20"/>
          <w:szCs w:val="20"/>
        </w:rPr>
        <w:t xml:space="preserve">(  </w:t>
      </w:r>
      <w:proofErr w:type="gramEnd"/>
      <w:r w:rsidRPr="00E404E5">
        <w:rPr>
          <w:b/>
          <w:sz w:val="20"/>
          <w:szCs w:val="20"/>
        </w:rPr>
        <w:t xml:space="preserve"> )   </w:t>
      </w:r>
      <w:r w:rsidRPr="00E404E5">
        <w:rPr>
          <w:sz w:val="20"/>
          <w:szCs w:val="20"/>
        </w:rPr>
        <w:t>MASCULINO   (    ) FEMININO</w:t>
      </w:r>
    </w:p>
    <w:p w14:paraId="1DB0A44A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1C9B670D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ESO AO NASCER (EM GRAMAS): _________g (</w:t>
      </w:r>
      <w:r w:rsidRPr="00E404E5">
        <w:rPr>
          <w:sz w:val="20"/>
          <w:szCs w:val="20"/>
        </w:rPr>
        <w:t>4 CARACTERES</w:t>
      </w:r>
      <w:r w:rsidRPr="00E404E5">
        <w:rPr>
          <w:b/>
          <w:sz w:val="20"/>
          <w:szCs w:val="20"/>
        </w:rPr>
        <w:t>)</w:t>
      </w:r>
    </w:p>
    <w:p w14:paraId="10CD3218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2B078A6D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COMPRIMENTO (EM CM): ____</w:t>
      </w:r>
      <w:proofErr w:type="gramStart"/>
      <w:r w:rsidRPr="00E404E5">
        <w:rPr>
          <w:b/>
          <w:sz w:val="20"/>
          <w:szCs w:val="20"/>
        </w:rPr>
        <w:t>_,_</w:t>
      </w:r>
      <w:proofErr w:type="gramEnd"/>
      <w:r w:rsidRPr="00E404E5">
        <w:rPr>
          <w:b/>
          <w:sz w:val="20"/>
          <w:szCs w:val="20"/>
        </w:rPr>
        <w:t>_cm (</w:t>
      </w:r>
      <w:r w:rsidRPr="00E404E5">
        <w:rPr>
          <w:sz w:val="20"/>
          <w:szCs w:val="20"/>
        </w:rPr>
        <w:t>3 CARACTERES</w:t>
      </w:r>
      <w:r w:rsidRPr="00E404E5">
        <w:rPr>
          <w:b/>
          <w:sz w:val="20"/>
          <w:szCs w:val="20"/>
        </w:rPr>
        <w:t>)</w:t>
      </w:r>
    </w:p>
    <w:p w14:paraId="5B564AEB" w14:textId="77777777" w:rsidR="00864C55" w:rsidRPr="00E404E5" w:rsidRDefault="00864C55" w:rsidP="00864C55">
      <w:pPr>
        <w:rPr>
          <w:b/>
          <w:sz w:val="20"/>
          <w:szCs w:val="20"/>
        </w:rPr>
      </w:pPr>
    </w:p>
    <w:p w14:paraId="1884F29D" w14:textId="77777777" w:rsidR="00864C55" w:rsidRPr="00E404E5" w:rsidRDefault="00864C55" w:rsidP="00864C55">
      <w:pPr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ERÍMETRO CEFÁLICO (EM CM):  ______, ___ cm (</w:t>
      </w:r>
      <w:r w:rsidRPr="00E404E5">
        <w:rPr>
          <w:sz w:val="20"/>
          <w:szCs w:val="20"/>
        </w:rPr>
        <w:t>3 CARACTERES</w:t>
      </w:r>
      <w:r w:rsidRPr="00E404E5">
        <w:rPr>
          <w:b/>
          <w:sz w:val="20"/>
          <w:szCs w:val="20"/>
        </w:rPr>
        <w:t>)</w:t>
      </w:r>
    </w:p>
    <w:p w14:paraId="4EDD1125" w14:textId="578D6D61" w:rsidR="00864C55" w:rsidRPr="00E404E5" w:rsidRDefault="00864C55" w:rsidP="00951AFA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7</w:t>
      </w:r>
    </w:p>
    <w:p w14:paraId="11E7AA09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HÁ IG (CAPURRO)? </w:t>
      </w: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 xml:space="preserve"> SIM     (     ) NÃO    (    ) IGNORADO</w:t>
      </w:r>
    </w:p>
    <w:p w14:paraId="7F72DCD4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748EAEBE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sz w:val="20"/>
          <w:szCs w:val="20"/>
        </w:rPr>
        <w:t>INFORMAR IDADE GESTACIONAL NO NASCIMENTO: _______SEMANAS</w:t>
      </w:r>
    </w:p>
    <w:p w14:paraId="20D2A76F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4C6E2344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RELAÇÃO PESO/IDADE GESTACIONAL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ADEQUADO(AIG)    (    ) PEQUENO(PIG)   (    ) GRANDE(GIG)  (    ) IGNORADO</w:t>
      </w:r>
    </w:p>
    <w:p w14:paraId="384BCEA8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4F43CC89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APGAR</w:t>
      </w:r>
      <w:r w:rsidRPr="00E404E5">
        <w:rPr>
          <w:sz w:val="20"/>
          <w:szCs w:val="20"/>
        </w:rPr>
        <w:t xml:space="preserve"> 1’:   ______.    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 ) IGNORADO</w:t>
      </w:r>
    </w:p>
    <w:p w14:paraId="770A84E0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69986ECC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APGAR 5’: _______.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 ) IGNORADO</w:t>
      </w:r>
    </w:p>
    <w:p w14:paraId="17DF77D5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7304D32F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REANIMAÇÃO?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SIM     (     ) NÃO    (    ) IGNORADO</w:t>
      </w:r>
    </w:p>
    <w:p w14:paraId="62A12407" w14:textId="77777777" w:rsidR="00951AFA" w:rsidRDefault="00951AFA">
      <w:pPr>
        <w:rPr>
          <w:rFonts w:ascii="Calibri" w:eastAsia="SimSun" w:hAnsi="Calibri" w:cs="font572"/>
          <w:kern w:val="1"/>
          <w:sz w:val="22"/>
          <w:szCs w:val="22"/>
          <w:lang w:eastAsia="ar-SA"/>
        </w:rPr>
      </w:pPr>
      <w:r>
        <w:rPr>
          <w:b/>
          <w:sz w:val="20"/>
          <w:szCs w:val="20"/>
        </w:rPr>
        <w:t>________________________________________________________________________________</w:t>
      </w:r>
    </w:p>
    <w:p w14:paraId="346478A1" w14:textId="420205B1" w:rsidR="00864C55" w:rsidRPr="00E404E5" w:rsidRDefault="00864C55" w:rsidP="00951AFA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P58</w:t>
      </w:r>
    </w:p>
    <w:p w14:paraId="0D7492B5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ATOLOGIAS OBSERVADAS (MÚLTIPLA ESCOLHA):</w:t>
      </w:r>
    </w:p>
    <w:p w14:paraId="4C2CD18A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MEMBRANA HIALINA</w:t>
      </w:r>
    </w:p>
    <w:p w14:paraId="6E6F8647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BRONCODISPLASIA PULMONAR</w:t>
      </w:r>
    </w:p>
    <w:p w14:paraId="477F4841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lastRenderedPageBreak/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ASFIXIA NEONATAL</w:t>
      </w:r>
    </w:p>
    <w:p w14:paraId="7903C631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NEUROLÓGICAS</w:t>
      </w:r>
    </w:p>
    <w:p w14:paraId="20D74B2D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HEMORRAGIA</w:t>
      </w:r>
    </w:p>
    <w:p w14:paraId="0642CB1E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bCs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bCs/>
          <w:sz w:val="20"/>
          <w:szCs w:val="20"/>
        </w:rPr>
        <w:t xml:space="preserve">  ) NÃO APRESENTOU NENHUM DOS EVENTOS ACIMA LISTADOS</w:t>
      </w:r>
    </w:p>
    <w:p w14:paraId="2F3EA8B8" w14:textId="0F3FAF84" w:rsidR="00864C55" w:rsidRPr="00E404E5" w:rsidRDefault="00864C55" w:rsidP="00951AFA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59 (MÚLTIPLA ESCOLHA)</w:t>
      </w:r>
    </w:p>
    <w:p w14:paraId="11DB5C42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ICTERÍCIA NEONATAL/HIPERBILIRRUBINEMIA</w:t>
      </w:r>
    </w:p>
    <w:p w14:paraId="276F1968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INFECÇÃO CONGENITA</w:t>
      </w:r>
    </w:p>
    <w:p w14:paraId="6C2E84EB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SEPSE NEONATAL</w:t>
      </w:r>
    </w:p>
    <w:p w14:paraId="64FEB86D" w14:textId="193D26B5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ANOMALIA CONGÊNITA</w:t>
      </w:r>
    </w:p>
    <w:p w14:paraId="1AF60B43" w14:textId="77777777" w:rsidR="00864C55" w:rsidRPr="00951AFA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  <w:proofErr w:type="gramStart"/>
      <w:r w:rsidRPr="00951AFA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951AFA">
        <w:rPr>
          <w:rFonts w:ascii="Times New Roman" w:hAnsi="Times New Roman" w:cs="Times New Roman"/>
          <w:sz w:val="20"/>
          <w:szCs w:val="20"/>
        </w:rPr>
        <w:t xml:space="preserve">  ) NÃO APRESENTOU NENHUM DOS EVENTOS ACIMA LISTADOS  </w:t>
      </w:r>
    </w:p>
    <w:p w14:paraId="6C1ABEC3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sz w:val="20"/>
          <w:szCs w:val="20"/>
        </w:rPr>
      </w:pPr>
    </w:p>
    <w:p w14:paraId="59152C3C" w14:textId="77777777" w:rsidR="00864C55" w:rsidRPr="00E404E5" w:rsidRDefault="00864C55" w:rsidP="00864C55">
      <w:pPr>
        <w:pStyle w:val="SemEspaamento"/>
        <w:rPr>
          <w:rFonts w:ascii="Times New Roman" w:hAnsi="Times New Roman" w:cs="Times New Roman"/>
          <w:b/>
          <w:sz w:val="20"/>
          <w:szCs w:val="20"/>
        </w:rPr>
      </w:pPr>
      <w:r w:rsidRPr="00951AFA">
        <w:rPr>
          <w:rFonts w:ascii="Times New Roman" w:hAnsi="Times New Roman" w:cs="Times New Roman"/>
          <w:b/>
          <w:bCs/>
          <w:sz w:val="20"/>
          <w:szCs w:val="20"/>
        </w:rPr>
        <w:t>O RN PRECISOU DE UTI NEONATAL?</w:t>
      </w:r>
      <w:r w:rsidRPr="00E404E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E404E5">
        <w:rPr>
          <w:rFonts w:ascii="Times New Roman" w:hAnsi="Times New Roman" w:cs="Times New Roman"/>
          <w:sz w:val="20"/>
          <w:szCs w:val="20"/>
        </w:rPr>
        <w:t xml:space="preserve">(  </w:t>
      </w:r>
      <w:proofErr w:type="gramEnd"/>
      <w:r w:rsidRPr="00E404E5">
        <w:rPr>
          <w:rFonts w:ascii="Times New Roman" w:hAnsi="Times New Roman" w:cs="Times New Roman"/>
          <w:sz w:val="20"/>
          <w:szCs w:val="20"/>
        </w:rPr>
        <w:t xml:space="preserve">  ) SIM     (     ) NÃO    (    ) IGNORADO</w:t>
      </w:r>
    </w:p>
    <w:p w14:paraId="183958F5" w14:textId="044BEC10" w:rsidR="00864C55" w:rsidRPr="00E404E5" w:rsidRDefault="00864C55" w:rsidP="00951AFA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60</w:t>
      </w:r>
    </w:p>
    <w:p w14:paraId="39430D7C" w14:textId="77777777" w:rsidR="00951AFA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FOI REALIZADO O TESTE DO PEZINHO NO RECÉM NASCIDO? </w:t>
      </w:r>
    </w:p>
    <w:p w14:paraId="6B166BEB" w14:textId="020F7BD4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SIM</w:t>
      </w:r>
      <w:r w:rsidR="00951AFA">
        <w:rPr>
          <w:sz w:val="20"/>
          <w:szCs w:val="20"/>
        </w:rPr>
        <w:t xml:space="preserve">   </w:t>
      </w:r>
      <w:r w:rsidRPr="00E404E5">
        <w:rPr>
          <w:sz w:val="20"/>
          <w:szCs w:val="20"/>
        </w:rPr>
        <w:t>(   ) NÃO</w:t>
      </w:r>
      <w:r w:rsidR="00951AFA">
        <w:rPr>
          <w:sz w:val="20"/>
          <w:szCs w:val="20"/>
        </w:rPr>
        <w:t xml:space="preserve">    </w:t>
      </w:r>
      <w:r w:rsidRPr="00E404E5">
        <w:rPr>
          <w:sz w:val="20"/>
          <w:szCs w:val="20"/>
        </w:rPr>
        <w:t>(    ) IGNORADO</w:t>
      </w:r>
    </w:p>
    <w:p w14:paraId="56370A0F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64DD00A5" w14:textId="77777777" w:rsidR="00951AFA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OI REALIZADO O TESTE DA ORELHINHA NO RECÉM NASCIDO?</w:t>
      </w:r>
    </w:p>
    <w:p w14:paraId="1889CCAD" w14:textId="0D6EA3AB" w:rsidR="00864C55" w:rsidRPr="00E404E5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SIM     (     ) NÃO    (    ) IGNORADO</w:t>
      </w:r>
    </w:p>
    <w:p w14:paraId="797DB98C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0148EDBB" w14:textId="77777777" w:rsidR="00951AFA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FOI REALIZADO O TESTE DO OLHINHO NO RECEM NASCIDO?</w:t>
      </w:r>
    </w:p>
    <w:p w14:paraId="6744329B" w14:textId="65D4C97E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SIM     (     ) NÃO    (    ) IGNORADO</w:t>
      </w:r>
    </w:p>
    <w:p w14:paraId="3E56632A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13270998" w14:textId="77777777" w:rsidR="00864C55" w:rsidRPr="00E404E5" w:rsidRDefault="00864C55" w:rsidP="00864C55">
      <w:pPr>
        <w:jc w:val="both"/>
        <w:rPr>
          <w:sz w:val="20"/>
          <w:szCs w:val="20"/>
        </w:rPr>
      </w:pPr>
      <w:r w:rsidRPr="00951AFA">
        <w:rPr>
          <w:b/>
          <w:bCs/>
          <w:sz w:val="20"/>
          <w:szCs w:val="20"/>
        </w:rPr>
        <w:t>O RN FALECEU ANTES DESSA ENTREVISTA?</w:t>
      </w:r>
      <w:r w:rsidRPr="00E404E5">
        <w:rPr>
          <w:sz w:val="20"/>
          <w:szCs w:val="20"/>
        </w:rPr>
        <w:t xml:space="preserve">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 SIM     (     ) NÃO</w:t>
      </w:r>
    </w:p>
    <w:p w14:paraId="5BA7BCB2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4CFEE682" w14:textId="2F42C735" w:rsidR="00864C55" w:rsidRPr="00951AFA" w:rsidRDefault="00864C55" w:rsidP="00864C55">
      <w:pPr>
        <w:jc w:val="both"/>
        <w:rPr>
          <w:b/>
          <w:bCs/>
          <w:sz w:val="20"/>
          <w:szCs w:val="20"/>
        </w:rPr>
      </w:pPr>
      <w:r w:rsidRPr="00951AFA">
        <w:rPr>
          <w:b/>
          <w:bCs/>
          <w:sz w:val="20"/>
          <w:szCs w:val="20"/>
        </w:rPr>
        <w:t>SE</w:t>
      </w:r>
      <w:r w:rsidR="00951AFA" w:rsidRPr="00951AFA">
        <w:rPr>
          <w:b/>
          <w:bCs/>
          <w:sz w:val="20"/>
          <w:szCs w:val="20"/>
        </w:rPr>
        <w:t xml:space="preserve"> </w:t>
      </w:r>
      <w:r w:rsidRPr="00951AFA">
        <w:rPr>
          <w:b/>
          <w:bCs/>
          <w:sz w:val="20"/>
          <w:szCs w:val="20"/>
        </w:rPr>
        <w:t>SIM, encerrar entrevista e gerar alerta para preencher questionário FINAL e concluir a pesquisa com a criança.</w:t>
      </w:r>
    </w:p>
    <w:p w14:paraId="020081F8" w14:textId="6B58B15E" w:rsidR="00864C55" w:rsidRPr="00E404E5" w:rsidRDefault="00864C55" w:rsidP="00951AFA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61</w:t>
      </w:r>
    </w:p>
    <w:p w14:paraId="6886C642" w14:textId="77777777" w:rsidR="00864C55" w:rsidRPr="00E404E5" w:rsidRDefault="00864C55" w:rsidP="00864C55">
      <w:pPr>
        <w:rPr>
          <w:b/>
          <w:color w:val="FF0000"/>
          <w:sz w:val="20"/>
          <w:szCs w:val="20"/>
        </w:rPr>
      </w:pPr>
      <w:r w:rsidRPr="00E404E5">
        <w:rPr>
          <w:b/>
          <w:sz w:val="20"/>
          <w:szCs w:val="20"/>
        </w:rPr>
        <w:t>QUANTAS PESSOAS MORAM NA SUA CASA (INCLUINDO O RECÉM NASCIDO? _______.</w:t>
      </w:r>
    </w:p>
    <w:p w14:paraId="1570B08B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1F317175" w14:textId="05355C45" w:rsidR="00864C55" w:rsidRPr="00E404E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>QUANTAS CRIANÇAS MENORES DE CINCO ANOS MORAM NA SUA CASA (INCLUINDO O RECÉM NASCIDO</w:t>
      </w:r>
      <w:r w:rsidR="00271DB2" w:rsidRPr="00E404E5">
        <w:rPr>
          <w:b/>
          <w:sz w:val="20"/>
          <w:szCs w:val="20"/>
        </w:rPr>
        <w:t>)?</w:t>
      </w:r>
      <w:r w:rsidR="00271DB2" w:rsidRPr="00E404E5">
        <w:rPr>
          <w:sz w:val="20"/>
          <w:szCs w:val="20"/>
        </w:rPr>
        <w:t xml:space="preserve"> _</w:t>
      </w:r>
      <w:r w:rsidRPr="00E404E5">
        <w:rPr>
          <w:sz w:val="20"/>
          <w:szCs w:val="20"/>
        </w:rPr>
        <w:t>______.</w:t>
      </w:r>
    </w:p>
    <w:p w14:paraId="46DA4861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3F1797E4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QUANTAS PESSOAS COM 10 ANOS OU MAIS MORAM NA SUA CASA (MARCAR NO BOTÃO ESCALA)? _____.</w:t>
      </w:r>
    </w:p>
    <w:p w14:paraId="5571C220" w14:textId="0D1FA641" w:rsidR="00864C55" w:rsidRPr="00271DB2" w:rsidRDefault="00864C55" w:rsidP="00271DB2">
      <w:pPr>
        <w:pStyle w:val="PargrafodaLista1"/>
        <w:spacing w:after="0" w:line="240" w:lineRule="auto"/>
        <w:rPr>
          <w:rFonts w:ascii="Times New Roman" w:hAnsi="Times New Roman" w:cs="Times New Roman"/>
          <w:b/>
          <w:sz w:val="20"/>
          <w:szCs w:val="20"/>
          <w:highlight w:val="cyan"/>
        </w:rPr>
      </w:pP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ARA CADA MORADOR COM 10 ANOS OU MAIS DE IDADE</w:t>
      </w:r>
      <w:r w:rsidR="00271DB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404E5">
        <w:rPr>
          <w:rFonts w:ascii="Times New Roman" w:hAnsi="Times New Roman" w:cs="Times New Roman"/>
          <w:b/>
          <w:sz w:val="20"/>
          <w:szCs w:val="20"/>
        </w:rPr>
        <w:t>_____________________________________________________________________________________P62</w:t>
      </w:r>
    </w:p>
    <w:p w14:paraId="08311786" w14:textId="1239C2FD" w:rsidR="00864C5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>PRIMEIRO NOME: _____________________________________________</w:t>
      </w:r>
    </w:p>
    <w:p w14:paraId="4CFA204D" w14:textId="77777777" w:rsidR="00271DB2" w:rsidRPr="00E404E5" w:rsidRDefault="00271DB2" w:rsidP="00864C55">
      <w:pPr>
        <w:jc w:val="both"/>
        <w:rPr>
          <w:b/>
          <w:sz w:val="20"/>
          <w:szCs w:val="20"/>
        </w:rPr>
      </w:pPr>
    </w:p>
    <w:p w14:paraId="5E60379C" w14:textId="32B6133F" w:rsidR="00864C55" w:rsidRDefault="00864C55" w:rsidP="00864C55">
      <w:pPr>
        <w:jc w:val="both"/>
        <w:rPr>
          <w:sz w:val="20"/>
          <w:szCs w:val="20"/>
        </w:rPr>
      </w:pPr>
      <w:r w:rsidRPr="00E404E5">
        <w:rPr>
          <w:b/>
          <w:sz w:val="20"/>
          <w:szCs w:val="20"/>
        </w:rPr>
        <w:t xml:space="preserve">SEXO </w:t>
      </w:r>
      <w:proofErr w:type="gramStart"/>
      <w:r w:rsidRPr="00E404E5">
        <w:rPr>
          <w:sz w:val="20"/>
          <w:szCs w:val="20"/>
        </w:rPr>
        <w:t>(  )</w:t>
      </w:r>
      <w:proofErr w:type="gramEnd"/>
      <w:r w:rsidRPr="00E404E5">
        <w:rPr>
          <w:sz w:val="20"/>
          <w:szCs w:val="20"/>
        </w:rPr>
        <w:t xml:space="preserve"> MASCULINO   (     ) FEMININO</w:t>
      </w:r>
    </w:p>
    <w:p w14:paraId="0E0D3999" w14:textId="77777777" w:rsidR="00271DB2" w:rsidRPr="00E404E5" w:rsidRDefault="00271DB2" w:rsidP="00864C55">
      <w:pPr>
        <w:jc w:val="both"/>
        <w:rPr>
          <w:sz w:val="20"/>
          <w:szCs w:val="20"/>
        </w:rPr>
      </w:pPr>
    </w:p>
    <w:p w14:paraId="2C4243E6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IDADE: _______ </w:t>
      </w:r>
      <w:r w:rsidRPr="00ED7131">
        <w:rPr>
          <w:bCs/>
          <w:sz w:val="20"/>
          <w:szCs w:val="20"/>
        </w:rPr>
        <w:t>anos</w:t>
      </w:r>
      <w:r w:rsidRPr="00E404E5">
        <w:rPr>
          <w:b/>
          <w:sz w:val="20"/>
          <w:szCs w:val="20"/>
        </w:rPr>
        <w:t>.</w:t>
      </w:r>
    </w:p>
    <w:p w14:paraId="05339B6F" w14:textId="77777777" w:rsidR="00864C55" w:rsidRPr="00E404E5" w:rsidRDefault="00864C55" w:rsidP="00864C55">
      <w:pPr>
        <w:jc w:val="both"/>
        <w:rPr>
          <w:b/>
          <w:sz w:val="20"/>
          <w:szCs w:val="20"/>
        </w:rPr>
      </w:pPr>
    </w:p>
    <w:p w14:paraId="128E5870" w14:textId="77777777" w:rsidR="00271DB2" w:rsidRDefault="00864C55" w:rsidP="00864C55">
      <w:pPr>
        <w:jc w:val="both"/>
        <w:rPr>
          <w:b/>
          <w:sz w:val="20"/>
          <w:szCs w:val="20"/>
        </w:rPr>
      </w:pPr>
      <w:r w:rsidRPr="00E404E5">
        <w:rPr>
          <w:b/>
          <w:sz w:val="20"/>
          <w:szCs w:val="20"/>
        </w:rPr>
        <w:t xml:space="preserve">GRAU DE PARENTESCO COM O RECÉM NASCIDO: </w:t>
      </w:r>
    </w:p>
    <w:p w14:paraId="27DEB2BD" w14:textId="79E36985" w:rsidR="00864C55" w:rsidRPr="00E404E5" w:rsidDel="00F77C38" w:rsidRDefault="00864C55" w:rsidP="00864C55">
      <w:pPr>
        <w:jc w:val="both"/>
        <w:rPr>
          <w:b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PAIS   (     ) AVÓS  (     ) IRMÃOS  (     )OUTROS</w:t>
      </w:r>
    </w:p>
    <w:p w14:paraId="257BC618" w14:textId="77777777" w:rsidR="00864C55" w:rsidRPr="00E404E5" w:rsidRDefault="00864C55" w:rsidP="00864C55">
      <w:pPr>
        <w:jc w:val="both"/>
        <w:rPr>
          <w:sz w:val="20"/>
          <w:szCs w:val="20"/>
        </w:rPr>
      </w:pPr>
    </w:p>
    <w:p w14:paraId="4A63CFB2" w14:textId="247AA24E" w:rsidR="00864C55" w:rsidRPr="00E404E5" w:rsidRDefault="00864C55" w:rsidP="00864C55">
      <w:pPr>
        <w:jc w:val="both"/>
        <w:rPr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OCUPAÇÃO</w:t>
      </w:r>
      <w:r w:rsidR="00271DB2">
        <w:rPr>
          <w:b/>
          <w:color w:val="000000"/>
          <w:sz w:val="20"/>
          <w:szCs w:val="20"/>
        </w:rPr>
        <w:t xml:space="preserve">: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</w:t>
      </w:r>
      <w:r w:rsidRPr="00E404E5">
        <w:rPr>
          <w:color w:val="000000"/>
          <w:sz w:val="20"/>
          <w:szCs w:val="20"/>
        </w:rPr>
        <w:t>SEM OCUPAÇÃO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PROFESSOR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GENTE INDÍGENA DE SAÚDE (AIS OU AISAN)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MERENDEIRA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VIGILANTE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 xml:space="preserve"> PEDREIRO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ENFERMEIRO</w:t>
      </w:r>
      <w:r w:rsidR="00271DB2">
        <w:rPr>
          <w:color w:val="000000"/>
          <w:sz w:val="20"/>
          <w:szCs w:val="20"/>
        </w:rPr>
        <w:t xml:space="preserve">      </w:t>
      </w:r>
      <w:r w:rsidRPr="00E404E5">
        <w:rPr>
          <w:sz w:val="20"/>
          <w:szCs w:val="20"/>
        </w:rPr>
        <w:t>(   )</w:t>
      </w:r>
      <w:r w:rsidRPr="00E404E5">
        <w:rPr>
          <w:color w:val="000000"/>
          <w:sz w:val="20"/>
          <w:szCs w:val="20"/>
        </w:rPr>
        <w:t xml:space="preserve"> AGRICULTOR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) </w:t>
      </w:r>
      <w:r w:rsidRPr="00E404E5">
        <w:rPr>
          <w:color w:val="000000"/>
          <w:sz w:val="20"/>
          <w:szCs w:val="20"/>
        </w:rPr>
        <w:t>TÉCNICO DE ENFERMAGEM OU DE HIGIENE DENTAL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) </w:t>
      </w:r>
      <w:r w:rsidRPr="00E404E5">
        <w:rPr>
          <w:color w:val="000000"/>
          <w:sz w:val="20"/>
          <w:szCs w:val="20"/>
        </w:rPr>
        <w:t>MOTORISTA</w:t>
      </w:r>
      <w:r w:rsidR="00271DB2">
        <w:rPr>
          <w:color w:val="000000"/>
          <w:sz w:val="20"/>
          <w:szCs w:val="20"/>
        </w:rPr>
        <w:t xml:space="preserve"> </w:t>
      </w:r>
      <w:r w:rsidRPr="00E404E5">
        <w:rPr>
          <w:sz w:val="20"/>
          <w:szCs w:val="20"/>
        </w:rPr>
        <w:t xml:space="preserve">(    ) </w:t>
      </w:r>
      <w:r w:rsidRPr="00E404E5">
        <w:rPr>
          <w:color w:val="000000"/>
          <w:sz w:val="20"/>
          <w:szCs w:val="20"/>
        </w:rPr>
        <w:t>TÉCNICO FUNAI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POSENTADO</w:t>
      </w:r>
      <w:r w:rsidR="00271DB2">
        <w:rPr>
          <w:color w:val="000000"/>
          <w:sz w:val="20"/>
          <w:szCs w:val="20"/>
        </w:rPr>
        <w:t xml:space="preserve">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OUTROS</w:t>
      </w:r>
    </w:p>
    <w:p w14:paraId="7223AF63" w14:textId="77777777" w:rsidR="00864C55" w:rsidRPr="00E404E5" w:rsidRDefault="00864C55" w:rsidP="00864C55">
      <w:pPr>
        <w:jc w:val="both"/>
        <w:rPr>
          <w:color w:val="000000"/>
          <w:sz w:val="20"/>
          <w:szCs w:val="20"/>
        </w:rPr>
      </w:pPr>
    </w:p>
    <w:p w14:paraId="5E0C4CFE" w14:textId="45CA3C30" w:rsidR="00864C55" w:rsidRPr="00E404E5" w:rsidRDefault="00864C55" w:rsidP="00864C55">
      <w:pPr>
        <w:jc w:val="both"/>
        <w:rPr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LOCAL DE TRABALHO</w:t>
      </w:r>
      <w:r w:rsidR="00271DB2">
        <w:rPr>
          <w:b/>
          <w:color w:val="000000"/>
          <w:sz w:val="20"/>
          <w:szCs w:val="20"/>
        </w:rPr>
        <w:t xml:space="preserve">: </w:t>
      </w: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)</w:t>
      </w:r>
      <w:r w:rsidRPr="00E404E5">
        <w:rPr>
          <w:color w:val="000000"/>
          <w:sz w:val="20"/>
          <w:szCs w:val="20"/>
        </w:rPr>
        <w:t>DENTRO DA ALDEIA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) </w:t>
      </w:r>
      <w:r w:rsidRPr="00E404E5">
        <w:rPr>
          <w:color w:val="000000"/>
          <w:sz w:val="20"/>
          <w:szCs w:val="20"/>
        </w:rPr>
        <w:t>FORA DA ALDEIA</w:t>
      </w:r>
      <w:r w:rsidR="00271DB2">
        <w:rPr>
          <w:color w:val="000000"/>
          <w:sz w:val="20"/>
          <w:szCs w:val="20"/>
        </w:rPr>
        <w:t xml:space="preserve">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NÃO SE APLICA</w:t>
      </w:r>
    </w:p>
    <w:p w14:paraId="18F298FF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</w:p>
    <w:p w14:paraId="2DE4379E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 xml:space="preserve">RENDA REGULAR NO ÚLTIMO MÊS (SALÁRIO DE EMPREGO FORMAL): </w:t>
      </w:r>
    </w:p>
    <w:p w14:paraId="27367F18" w14:textId="4A24C44F" w:rsidR="00864C55" w:rsidRPr="00E404E5" w:rsidRDefault="00864C55" w:rsidP="00864C55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NÃO SE APLICA</w:t>
      </w:r>
      <w:r w:rsidR="00271DB2"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TÉ R$200</w:t>
      </w:r>
    </w:p>
    <w:p w14:paraId="70B67543" w14:textId="613D8320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01-R$400</w:t>
      </w:r>
      <w:r w:rsidR="00271DB2"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401-R$600</w:t>
      </w:r>
    </w:p>
    <w:p w14:paraId="22BD785D" w14:textId="0D3564F6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lastRenderedPageBreak/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601-R$800</w:t>
      </w:r>
      <w:r w:rsidR="00271DB2"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801-R$1000</w:t>
      </w:r>
    </w:p>
    <w:p w14:paraId="59BF4659" w14:textId="1DCC338F" w:rsidR="00864C55" w:rsidRPr="00E404E5" w:rsidRDefault="00864C55" w:rsidP="00864C55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001-R$1200</w:t>
      </w:r>
      <w:r w:rsidR="00271DB2"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201-R$1400</w:t>
      </w:r>
    </w:p>
    <w:p w14:paraId="19FAB7E0" w14:textId="7B211BCF" w:rsidR="00864C55" w:rsidRPr="00E404E5" w:rsidRDefault="00864C55" w:rsidP="00864C55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401-R$1600</w:t>
      </w:r>
      <w:r w:rsidR="00271DB2"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601-R$1800</w:t>
      </w:r>
    </w:p>
    <w:p w14:paraId="426CC34C" w14:textId="55689106" w:rsidR="00864C55" w:rsidRPr="00E404E5" w:rsidRDefault="00864C55" w:rsidP="00864C55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801-R$2000</w:t>
      </w:r>
      <w:r w:rsidR="00271DB2">
        <w:rPr>
          <w:color w:val="000000"/>
          <w:sz w:val="20"/>
          <w:szCs w:val="20"/>
        </w:rPr>
        <w:t xml:space="preserve">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2001-R$2500</w:t>
      </w:r>
    </w:p>
    <w:p w14:paraId="618D19EB" w14:textId="350AFF22" w:rsidR="00864C55" w:rsidRPr="00E404E5" w:rsidDel="00C2688B" w:rsidRDefault="00864C55" w:rsidP="00864C55">
      <w:pPr>
        <w:jc w:val="both"/>
        <w:rPr>
          <w:b/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501-R$3000</w:t>
      </w:r>
      <w:r w:rsidR="00271DB2">
        <w:rPr>
          <w:color w:val="000000"/>
          <w:sz w:val="20"/>
          <w:szCs w:val="20"/>
        </w:rPr>
        <w:t xml:space="preserve">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3001 OU MAIS</w:t>
      </w:r>
    </w:p>
    <w:p w14:paraId="7D282801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</w:p>
    <w:p w14:paraId="0893B430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APOSENTADORIAS E PENSÕES (INSS, FUNRURAL, OUTROS):</w:t>
      </w:r>
    </w:p>
    <w:p w14:paraId="00FA2805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NÃO SE APLICA</w:t>
      </w:r>
      <w:r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TÉ R$200</w:t>
      </w:r>
    </w:p>
    <w:p w14:paraId="17DE0B68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01-R$4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401-R$600</w:t>
      </w:r>
    </w:p>
    <w:p w14:paraId="3C68421D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601-R$8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801-R$1000</w:t>
      </w:r>
    </w:p>
    <w:p w14:paraId="06BD33C2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001-R$12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201-R$1400</w:t>
      </w:r>
    </w:p>
    <w:p w14:paraId="237753C6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401-R$16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601-R$1800</w:t>
      </w:r>
    </w:p>
    <w:p w14:paraId="33D5928B" w14:textId="32BE1A7A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801-R$2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2001-R$2500</w:t>
      </w:r>
    </w:p>
    <w:p w14:paraId="2363C081" w14:textId="420A767D" w:rsidR="00271DB2" w:rsidRPr="00E404E5" w:rsidDel="00C2688B" w:rsidRDefault="00271DB2" w:rsidP="00271DB2">
      <w:pPr>
        <w:jc w:val="both"/>
        <w:rPr>
          <w:b/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501-R$3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3001 OU MAIS</w:t>
      </w:r>
    </w:p>
    <w:p w14:paraId="2CA70987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</w:p>
    <w:p w14:paraId="1F254428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BOLSA FAMÍLIA:</w:t>
      </w:r>
    </w:p>
    <w:p w14:paraId="44DCDED1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NÃO SE APLICA</w:t>
      </w:r>
      <w:r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TÉ R$200</w:t>
      </w:r>
    </w:p>
    <w:p w14:paraId="685CDC7A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01-R$4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401-R$600</w:t>
      </w:r>
    </w:p>
    <w:p w14:paraId="4D832B62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601-R$8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801-R$1000</w:t>
      </w:r>
    </w:p>
    <w:p w14:paraId="3C241A21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001-R$12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201-R$1400</w:t>
      </w:r>
    </w:p>
    <w:p w14:paraId="500B416C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401-R$16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601-R$1800</w:t>
      </w:r>
    </w:p>
    <w:p w14:paraId="5AD9B97A" w14:textId="26706DC8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801-R$2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2001-R$2500</w:t>
      </w:r>
    </w:p>
    <w:p w14:paraId="6DAD7714" w14:textId="4230595D" w:rsidR="00271DB2" w:rsidRPr="00E404E5" w:rsidDel="00C2688B" w:rsidRDefault="00271DB2" w:rsidP="00271DB2">
      <w:pPr>
        <w:jc w:val="both"/>
        <w:rPr>
          <w:b/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501-R$3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3001 OU MAIS</w:t>
      </w:r>
    </w:p>
    <w:p w14:paraId="3848983F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</w:p>
    <w:p w14:paraId="540569A0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VENDA DE ARTESANATO:</w:t>
      </w:r>
    </w:p>
    <w:p w14:paraId="0B55CEBE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NÃO SE APLICA</w:t>
      </w:r>
      <w:r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TÉ R$200</w:t>
      </w:r>
    </w:p>
    <w:p w14:paraId="75E914DB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01-R$4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401-R$600</w:t>
      </w:r>
    </w:p>
    <w:p w14:paraId="09D1FA7E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601-R$8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801-R$1000</w:t>
      </w:r>
    </w:p>
    <w:p w14:paraId="57835AA9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001-R$12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201-R$1400</w:t>
      </w:r>
    </w:p>
    <w:p w14:paraId="6539E9A6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401-R$16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601-R$1800</w:t>
      </w:r>
    </w:p>
    <w:p w14:paraId="79C5607D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801-R$2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2001-R$2500</w:t>
      </w:r>
    </w:p>
    <w:p w14:paraId="24139DCA" w14:textId="77777777" w:rsidR="00271DB2" w:rsidRPr="00E404E5" w:rsidDel="00C2688B" w:rsidRDefault="00271DB2" w:rsidP="00271DB2">
      <w:pPr>
        <w:jc w:val="both"/>
        <w:rPr>
          <w:b/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501-R$3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3001 OU MAIS</w:t>
      </w:r>
    </w:p>
    <w:p w14:paraId="1A4D5B6D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</w:p>
    <w:p w14:paraId="24B91527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>OUTRAS RENDAS (SEGURO DESEMPREGO, AUXÍLIO MATERNIDADE, PENSÃO ALIMENTÍCIA, VENDA DE PRODUTOS DE AGRICULTURA, CAÇA, COLETA E PESCA, PRODUÇÃO CULTURAL, OUTROS):</w:t>
      </w:r>
    </w:p>
    <w:p w14:paraId="1F9903F5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NÃO SE APLICA</w:t>
      </w:r>
      <w:r>
        <w:rPr>
          <w:color w:val="000000"/>
          <w:sz w:val="20"/>
          <w:szCs w:val="20"/>
        </w:rPr>
        <w:t xml:space="preserve">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ATÉ R$200</w:t>
      </w:r>
    </w:p>
    <w:p w14:paraId="4C39A2F9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01-R$4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401-R$600</w:t>
      </w:r>
    </w:p>
    <w:p w14:paraId="5A2E038C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601-R$800</w:t>
      </w:r>
      <w:r>
        <w:rPr>
          <w:color w:val="000000"/>
          <w:sz w:val="20"/>
          <w:szCs w:val="20"/>
        </w:rPr>
        <w:t xml:space="preserve">    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801-R$1000</w:t>
      </w:r>
    </w:p>
    <w:p w14:paraId="324AEA93" w14:textId="77777777" w:rsidR="00271DB2" w:rsidRPr="00E404E5" w:rsidRDefault="00271DB2" w:rsidP="00271DB2">
      <w:pPr>
        <w:jc w:val="both"/>
        <w:rPr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001-R$12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201-R$1400</w:t>
      </w:r>
    </w:p>
    <w:p w14:paraId="7F15E5A3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401-R$16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1601-R$1800</w:t>
      </w:r>
    </w:p>
    <w:p w14:paraId="06178F10" w14:textId="77777777" w:rsidR="00271DB2" w:rsidRPr="00E404E5" w:rsidRDefault="00271DB2" w:rsidP="00271DB2">
      <w:pPr>
        <w:jc w:val="both"/>
        <w:rPr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1801-R$2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2001-R$2500</w:t>
      </w:r>
    </w:p>
    <w:p w14:paraId="50D7FB34" w14:textId="77777777" w:rsidR="00271DB2" w:rsidRPr="00E404E5" w:rsidDel="00C2688B" w:rsidRDefault="00271DB2" w:rsidP="00271DB2">
      <w:pPr>
        <w:jc w:val="both"/>
        <w:rPr>
          <w:b/>
          <w:color w:val="000000"/>
          <w:sz w:val="20"/>
          <w:szCs w:val="20"/>
        </w:rPr>
      </w:pPr>
      <w:proofErr w:type="gramStart"/>
      <w:r w:rsidRPr="00E404E5">
        <w:rPr>
          <w:sz w:val="20"/>
          <w:szCs w:val="20"/>
        </w:rPr>
        <w:t xml:space="preserve">(  </w:t>
      </w:r>
      <w:proofErr w:type="gramEnd"/>
      <w:r w:rsidRPr="00E404E5">
        <w:rPr>
          <w:sz w:val="20"/>
          <w:szCs w:val="20"/>
        </w:rPr>
        <w:t xml:space="preserve">   ) </w:t>
      </w:r>
      <w:r w:rsidRPr="00E404E5">
        <w:rPr>
          <w:color w:val="000000"/>
          <w:sz w:val="20"/>
          <w:szCs w:val="20"/>
        </w:rPr>
        <w:t>R$2501-R$3000</w:t>
      </w:r>
      <w:r>
        <w:rPr>
          <w:color w:val="000000"/>
          <w:sz w:val="20"/>
          <w:szCs w:val="20"/>
        </w:rPr>
        <w:t xml:space="preserve">     </w:t>
      </w:r>
      <w:r w:rsidRPr="00E404E5">
        <w:rPr>
          <w:sz w:val="20"/>
          <w:szCs w:val="20"/>
        </w:rPr>
        <w:t xml:space="preserve">(     ) </w:t>
      </w:r>
      <w:r w:rsidRPr="00E404E5">
        <w:rPr>
          <w:color w:val="000000"/>
          <w:sz w:val="20"/>
          <w:szCs w:val="20"/>
        </w:rPr>
        <w:t>R$3001 OU MAIS</w:t>
      </w:r>
    </w:p>
    <w:p w14:paraId="1BFCFE3D" w14:textId="77777777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</w:p>
    <w:p w14:paraId="53B22F51" w14:textId="44A84CFB" w:rsidR="00864C55" w:rsidRPr="00E404E5" w:rsidRDefault="00864C55" w:rsidP="00864C55">
      <w:pPr>
        <w:jc w:val="both"/>
        <w:rPr>
          <w:b/>
          <w:color w:val="000000"/>
          <w:sz w:val="20"/>
          <w:szCs w:val="20"/>
        </w:rPr>
      </w:pPr>
      <w:r w:rsidRPr="00E404E5">
        <w:rPr>
          <w:b/>
          <w:color w:val="000000"/>
          <w:sz w:val="20"/>
          <w:szCs w:val="20"/>
        </w:rPr>
        <w:t xml:space="preserve">REPETIR AS MESMAS PERGUNTAS DA PÁGINA 62 PARA CADA MORADOR COM MAIS DE 10 ANOS DE IDADE. </w:t>
      </w:r>
    </w:p>
    <w:p w14:paraId="75CE295D" w14:textId="77777777" w:rsidR="00864C55" w:rsidRPr="00E404E5" w:rsidRDefault="00864C55" w:rsidP="00864C55">
      <w:pPr>
        <w:pStyle w:val="Normal1"/>
        <w:spacing w:line="360" w:lineRule="auto"/>
        <w:jc w:val="both"/>
        <w:rPr>
          <w:b/>
          <w:sz w:val="20"/>
          <w:szCs w:val="20"/>
        </w:rPr>
      </w:pPr>
    </w:p>
    <w:p w14:paraId="1036B4CE" w14:textId="77777777" w:rsidR="00864C55" w:rsidRDefault="00864C55"/>
    <w:sectPr w:rsidR="00864C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72">
    <w:altName w:val="Cambria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55"/>
    <w:rsid w:val="00206D1F"/>
    <w:rsid w:val="00271DB2"/>
    <w:rsid w:val="00460F61"/>
    <w:rsid w:val="00495FCC"/>
    <w:rsid w:val="0060017E"/>
    <w:rsid w:val="007165B9"/>
    <w:rsid w:val="00864C55"/>
    <w:rsid w:val="008E36F8"/>
    <w:rsid w:val="009122BD"/>
    <w:rsid w:val="00951AFA"/>
    <w:rsid w:val="009641E1"/>
    <w:rsid w:val="009D59C3"/>
    <w:rsid w:val="00CC046B"/>
    <w:rsid w:val="00CD7982"/>
    <w:rsid w:val="00E404E5"/>
    <w:rsid w:val="00E84295"/>
    <w:rsid w:val="00ED7131"/>
    <w:rsid w:val="00F91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AB375"/>
  <w15:chartTrackingRefBased/>
  <w15:docId w15:val="{27B94E6B-EF90-4CA9-8CC6-CF204C9C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55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864C55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argrafodaLista1">
    <w:name w:val="Parágrafo da Lista1"/>
    <w:basedOn w:val="Normal"/>
    <w:rsid w:val="00864C55"/>
    <w:pPr>
      <w:widowControl/>
      <w:suppressAutoHyphens/>
      <w:spacing w:after="160" w:line="259" w:lineRule="auto"/>
    </w:pPr>
    <w:rPr>
      <w:rFonts w:ascii="Calibri" w:eastAsia="SimSun" w:hAnsi="Calibri" w:cs="font572"/>
      <w:kern w:val="1"/>
      <w:sz w:val="22"/>
      <w:szCs w:val="22"/>
      <w:lang w:eastAsia="ar-SA"/>
    </w:rPr>
  </w:style>
  <w:style w:type="paragraph" w:customStyle="1" w:styleId="SemEspaamento1">
    <w:name w:val="Sem Espaçamento1"/>
    <w:rsid w:val="00864C55"/>
    <w:pPr>
      <w:widowControl w:val="0"/>
      <w:suppressAutoHyphens/>
    </w:pPr>
    <w:rPr>
      <w:rFonts w:ascii="Calibri" w:eastAsia="SimSun" w:hAnsi="Calibri" w:cs="font572"/>
      <w:kern w:val="1"/>
      <w:lang w:eastAsia="ar-SA"/>
    </w:rPr>
  </w:style>
  <w:style w:type="paragraph" w:styleId="SemEspaamento">
    <w:name w:val="No Spacing"/>
    <w:uiPriority w:val="1"/>
    <w:qFormat/>
    <w:rsid w:val="00864C55"/>
    <w:pPr>
      <w:suppressAutoHyphens/>
      <w:spacing w:after="0" w:line="240" w:lineRule="auto"/>
    </w:pPr>
    <w:rPr>
      <w:rFonts w:ascii="Calibri" w:eastAsia="SimSun" w:hAnsi="Calibri" w:cs="font572"/>
      <w:kern w:val="1"/>
      <w:lang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404E5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04E5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162</Words>
  <Characters>27881</Characters>
  <Application>Microsoft Office Word</Application>
  <DocSecurity>0</DocSecurity>
  <Lines>232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arreto</dc:creator>
  <cp:keywords/>
  <dc:description/>
  <cp:lastModifiedBy>Carla Barreto</cp:lastModifiedBy>
  <cp:revision>15</cp:revision>
  <dcterms:created xsi:type="dcterms:W3CDTF">2020-10-23T02:05:00Z</dcterms:created>
  <dcterms:modified xsi:type="dcterms:W3CDTF">2020-10-23T03:57:00Z</dcterms:modified>
</cp:coreProperties>
</file>